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67988" w14:textId="77777777" w:rsidR="0049497D" w:rsidRPr="0049497D" w:rsidRDefault="0049497D" w:rsidP="0049497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B1AC2C" w14:textId="5D10721C" w:rsidR="00F15566" w:rsidRDefault="00F15566" w:rsidP="00F155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CTRONIC SUPPLEMENTARY MATERIAL</w:t>
      </w:r>
    </w:p>
    <w:p w14:paraId="741FE259" w14:textId="1B84D86F" w:rsidR="003B70BF" w:rsidRPr="00BB1AC6" w:rsidRDefault="00C96680" w:rsidP="003B70B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96680">
        <w:rPr>
          <w:rFonts w:ascii="Times New Roman" w:hAnsi="Times New Roman"/>
          <w:b/>
          <w:sz w:val="24"/>
          <w:szCs w:val="24"/>
          <w:lang w:val="en-US"/>
        </w:rPr>
        <w:t xml:space="preserve">Hydrology </w:t>
      </w:r>
      <w:r w:rsidR="0043173A">
        <w:rPr>
          <w:rFonts w:ascii="Times New Roman" w:hAnsi="Times New Roman"/>
          <w:b/>
          <w:sz w:val="24"/>
          <w:szCs w:val="24"/>
          <w:lang w:val="en-US"/>
        </w:rPr>
        <w:t xml:space="preserve">is a major </w:t>
      </w:r>
      <w:r w:rsidR="003B4FBC">
        <w:rPr>
          <w:rFonts w:ascii="Times New Roman" w:hAnsi="Times New Roman"/>
          <w:b/>
          <w:sz w:val="24"/>
          <w:szCs w:val="24"/>
          <w:lang w:val="en-US"/>
        </w:rPr>
        <w:t>influence on</w:t>
      </w:r>
      <w:r w:rsidRPr="00C96680">
        <w:rPr>
          <w:rFonts w:ascii="Times New Roman" w:hAnsi="Times New Roman"/>
          <w:b/>
          <w:sz w:val="24"/>
          <w:szCs w:val="24"/>
          <w:lang w:val="en-US"/>
        </w:rPr>
        <w:t xml:space="preserve"> amphibian abundance in </w:t>
      </w:r>
      <w:r w:rsidR="00E06CF6">
        <w:rPr>
          <w:rFonts w:ascii="Times New Roman" w:hAnsi="Times New Roman"/>
          <w:b/>
          <w:sz w:val="24"/>
          <w:szCs w:val="24"/>
          <w:lang w:val="en-US"/>
        </w:rPr>
        <w:t xml:space="preserve">a </w:t>
      </w:r>
      <w:r w:rsidR="00626525">
        <w:rPr>
          <w:rFonts w:ascii="Times New Roman" w:hAnsi="Times New Roman"/>
          <w:b/>
          <w:sz w:val="24"/>
          <w:szCs w:val="24"/>
          <w:lang w:val="en-US"/>
        </w:rPr>
        <w:t xml:space="preserve">large </w:t>
      </w:r>
      <w:r w:rsidRPr="00C96680">
        <w:rPr>
          <w:rFonts w:ascii="Times New Roman" w:hAnsi="Times New Roman"/>
          <w:b/>
          <w:sz w:val="24"/>
          <w:szCs w:val="24"/>
          <w:lang w:val="en-US"/>
        </w:rPr>
        <w:t>European floodplain</w:t>
      </w:r>
    </w:p>
    <w:p w14:paraId="651179BF" w14:textId="21F37338" w:rsidR="00F15566" w:rsidRPr="00196476" w:rsidRDefault="00F0692E" w:rsidP="00F15566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reshwater Biology</w:t>
      </w:r>
    </w:p>
    <w:p w14:paraId="7CCC8D9F" w14:textId="77777777" w:rsidR="00870263" w:rsidRPr="00EB22DD" w:rsidRDefault="00870263" w:rsidP="00870263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EB22DD">
        <w:rPr>
          <w:rFonts w:ascii="Times New Roman" w:hAnsi="Times New Roman"/>
          <w:sz w:val="24"/>
          <w:szCs w:val="24"/>
          <w:lang w:val="en-GB"/>
        </w:rPr>
        <w:t>Andrew J. Hamer</w:t>
      </w: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EB22DD">
        <w:rPr>
          <w:rFonts w:ascii="Times New Roman" w:hAnsi="Times New Roman"/>
          <w:sz w:val="24"/>
          <w:szCs w:val="24"/>
          <w:lang w:val="en-GB"/>
        </w:rPr>
        <w:t>, István Czegl</w:t>
      </w:r>
      <w:r>
        <w:rPr>
          <w:rFonts w:ascii="Times New Roman" w:hAnsi="Times New Roman"/>
          <w:sz w:val="24"/>
          <w:szCs w:val="24"/>
          <w:lang w:val="en-GB"/>
        </w:rPr>
        <w:t>é</w:t>
      </w:r>
      <w:r w:rsidRPr="00EB22DD">
        <w:rPr>
          <w:rFonts w:ascii="Times New Roman" w:hAnsi="Times New Roman"/>
          <w:sz w:val="24"/>
          <w:szCs w:val="24"/>
          <w:lang w:val="en-GB"/>
        </w:rPr>
        <w:t>di</w:t>
      </w: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3</w:t>
      </w:r>
      <w:r w:rsidRPr="00EB22DD">
        <w:rPr>
          <w:rFonts w:ascii="Times New Roman" w:hAnsi="Times New Roman"/>
          <w:sz w:val="24"/>
          <w:szCs w:val="24"/>
          <w:lang w:val="en-GB"/>
        </w:rPr>
        <w:t>, Blanka</w:t>
      </w:r>
      <w:r>
        <w:rPr>
          <w:rFonts w:ascii="Times New Roman" w:hAnsi="Times New Roman"/>
          <w:sz w:val="24"/>
          <w:szCs w:val="24"/>
          <w:lang w:val="en-GB"/>
        </w:rPr>
        <w:t xml:space="preserve"> Gál</w:t>
      </w:r>
      <w:r w:rsidRPr="005E793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3</w:t>
      </w:r>
      <w:r w:rsidRPr="00EB22DD">
        <w:rPr>
          <w:rFonts w:ascii="Times New Roman" w:hAnsi="Times New Roman"/>
          <w:sz w:val="24"/>
          <w:szCs w:val="24"/>
          <w:lang w:val="en-GB"/>
        </w:rPr>
        <w:t>, P</w:t>
      </w:r>
      <w:r>
        <w:rPr>
          <w:rFonts w:ascii="Times New Roman" w:hAnsi="Times New Roman"/>
          <w:sz w:val="24"/>
          <w:szCs w:val="24"/>
          <w:lang w:val="en-GB"/>
        </w:rPr>
        <w:t>éter Sály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,4</w:t>
      </w:r>
      <w:r w:rsidRPr="00EB22DD">
        <w:rPr>
          <w:rFonts w:ascii="Times New Roman" w:hAnsi="Times New Roman"/>
          <w:sz w:val="24"/>
          <w:szCs w:val="24"/>
          <w:lang w:val="en-GB"/>
        </w:rPr>
        <w:t>, Zol</w:t>
      </w:r>
      <w:r>
        <w:rPr>
          <w:rFonts w:ascii="Times New Roman" w:hAnsi="Times New Roman"/>
          <w:sz w:val="24"/>
          <w:szCs w:val="24"/>
          <w:lang w:val="en-GB"/>
        </w:rPr>
        <w:t>tán Szalóky</w:t>
      </w:r>
      <w:r w:rsidRPr="0028099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4</w:t>
      </w:r>
      <w:r w:rsidRPr="00EB22DD">
        <w:rPr>
          <w:rFonts w:ascii="Times New Roman" w:hAnsi="Times New Roman"/>
          <w:sz w:val="24"/>
          <w:szCs w:val="24"/>
          <w:lang w:val="en-GB"/>
        </w:rPr>
        <w:t>, B</w:t>
      </w:r>
      <w:r>
        <w:rPr>
          <w:rFonts w:ascii="Times New Roman" w:hAnsi="Times New Roman"/>
          <w:sz w:val="24"/>
          <w:szCs w:val="24"/>
          <w:lang w:val="en-GB"/>
        </w:rPr>
        <w:t>á</w:t>
      </w:r>
      <w:r w:rsidRPr="00EB22DD">
        <w:rPr>
          <w:rFonts w:ascii="Times New Roman" w:hAnsi="Times New Roman"/>
          <w:sz w:val="24"/>
          <w:szCs w:val="24"/>
          <w:lang w:val="en-GB"/>
        </w:rPr>
        <w:t>lint</w:t>
      </w:r>
      <w:r>
        <w:rPr>
          <w:rFonts w:ascii="Times New Roman" w:hAnsi="Times New Roman"/>
          <w:sz w:val="24"/>
          <w:szCs w:val="24"/>
          <w:lang w:val="en-GB"/>
        </w:rPr>
        <w:t xml:space="preserve"> Preiszner</w:t>
      </w:r>
      <w:r w:rsidRPr="005E793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3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5E793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B22DD">
        <w:rPr>
          <w:rFonts w:ascii="Times New Roman" w:hAnsi="Times New Roman"/>
          <w:sz w:val="24"/>
          <w:szCs w:val="24"/>
          <w:lang w:val="en-GB"/>
        </w:rPr>
        <w:t>Tibor Er</w:t>
      </w:r>
      <w:r w:rsidRPr="00EB22DD">
        <w:rPr>
          <w:rFonts w:ascii="Times New Roman" w:hAnsi="Times New Roman" w:cs="Times New Roman"/>
          <w:sz w:val="24"/>
          <w:szCs w:val="24"/>
          <w:lang w:val="en-GB"/>
        </w:rPr>
        <w:t>ő</w:t>
      </w:r>
      <w:r w:rsidRPr="00EB22DD">
        <w:rPr>
          <w:rFonts w:ascii="Times New Roman" w:hAnsi="Times New Roman"/>
          <w:sz w:val="24"/>
          <w:szCs w:val="24"/>
          <w:lang w:val="en-GB"/>
        </w:rPr>
        <w:t>s</w:t>
      </w: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,3</w:t>
      </w:r>
    </w:p>
    <w:p w14:paraId="4E621475" w14:textId="77777777" w:rsidR="00870263" w:rsidRPr="00EB22DD" w:rsidRDefault="00870263" w:rsidP="00870263">
      <w:pPr>
        <w:pStyle w:val="Footer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 </w:t>
      </w:r>
      <w:r w:rsidRPr="00EB22DD">
        <w:rPr>
          <w:rFonts w:ascii="Times New Roman" w:hAnsi="Times New Roman"/>
          <w:sz w:val="24"/>
          <w:szCs w:val="24"/>
          <w:lang w:val="en-GB"/>
        </w:rPr>
        <w:t xml:space="preserve">Balaton Limnological Research Institute, Eötvös Loránd Research Network (ELKH), </w:t>
      </w:r>
      <w:proofErr w:type="spellStart"/>
      <w:r w:rsidRPr="00EB22DD">
        <w:rPr>
          <w:rFonts w:ascii="Times New Roman" w:hAnsi="Times New Roman"/>
          <w:sz w:val="24"/>
          <w:szCs w:val="24"/>
          <w:lang w:val="en-GB"/>
        </w:rPr>
        <w:t>Klebelsberg</w:t>
      </w:r>
      <w:proofErr w:type="spellEnd"/>
      <w:r w:rsidRPr="00EB22DD">
        <w:rPr>
          <w:rFonts w:ascii="Times New Roman" w:hAnsi="Times New Roman"/>
          <w:sz w:val="24"/>
          <w:szCs w:val="24"/>
          <w:lang w:val="en-GB"/>
        </w:rPr>
        <w:t xml:space="preserve"> K. u. 3, 8237 </w:t>
      </w:r>
      <w:proofErr w:type="spellStart"/>
      <w:r w:rsidRPr="00EB22DD">
        <w:rPr>
          <w:rFonts w:ascii="Times New Roman" w:hAnsi="Times New Roman"/>
          <w:sz w:val="24"/>
          <w:szCs w:val="24"/>
          <w:lang w:val="en-GB"/>
        </w:rPr>
        <w:t>Tihany</w:t>
      </w:r>
      <w:proofErr w:type="spellEnd"/>
      <w:r w:rsidRPr="00EB22DD">
        <w:rPr>
          <w:rFonts w:ascii="Times New Roman" w:hAnsi="Times New Roman"/>
          <w:sz w:val="24"/>
          <w:szCs w:val="24"/>
          <w:lang w:val="en-GB"/>
        </w:rPr>
        <w:t>, Hungary</w:t>
      </w:r>
    </w:p>
    <w:p w14:paraId="23B7A48C" w14:textId="77777777" w:rsidR="00870263" w:rsidRDefault="00870263" w:rsidP="00870263">
      <w:pPr>
        <w:pStyle w:val="Footer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r w:rsidRPr="00EB22DD">
        <w:rPr>
          <w:rFonts w:ascii="Times New Roman" w:hAnsi="Times New Roman"/>
          <w:sz w:val="24"/>
          <w:szCs w:val="24"/>
          <w:lang w:val="en-GB"/>
        </w:rPr>
        <w:t>Institute of Aquatic Ecology, Centre for Ecological Research, Karolina u. 29, 1113 Budapest, Hungary</w:t>
      </w:r>
    </w:p>
    <w:p w14:paraId="573052BE" w14:textId="46E5415B" w:rsidR="00870263" w:rsidRDefault="00870263" w:rsidP="00870263">
      <w:pPr>
        <w:pStyle w:val="Footer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Natio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Laborato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Sci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S</w:t>
      </w:r>
      <w:r w:rsidR="00F67F38">
        <w:rPr>
          <w:rFonts w:ascii="Times New Roman" w:hAnsi="Times New Roman"/>
          <w:sz w:val="24"/>
          <w:szCs w:val="24"/>
        </w:rPr>
        <w:t>ecurity</w:t>
      </w:r>
      <w:r w:rsidRPr="0016025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Balat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Limnolog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Research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Institute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6025F">
        <w:rPr>
          <w:rFonts w:ascii="Times New Roman" w:hAnsi="Times New Roman"/>
          <w:sz w:val="24"/>
          <w:szCs w:val="24"/>
        </w:rPr>
        <w:t>Tihany</w:t>
      </w:r>
      <w:proofErr w:type="spellEnd"/>
      <w:r w:rsidRPr="0016025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16025F">
        <w:rPr>
          <w:rFonts w:ascii="Times New Roman" w:hAnsi="Times New Roman"/>
          <w:sz w:val="24"/>
          <w:szCs w:val="24"/>
        </w:rPr>
        <w:t>Hungary</w:t>
      </w:r>
    </w:p>
    <w:p w14:paraId="73E33297" w14:textId="0E4D4F3B" w:rsidR="00870263" w:rsidRDefault="00870263" w:rsidP="00870263">
      <w:pPr>
        <w:pStyle w:val="Footer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EB22DD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Natio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Laboratory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Sci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S</w:t>
      </w:r>
      <w:r w:rsidR="00F67F38">
        <w:rPr>
          <w:rFonts w:ascii="Times New Roman" w:hAnsi="Times New Roman"/>
          <w:sz w:val="24"/>
          <w:szCs w:val="24"/>
        </w:rPr>
        <w:t>ecurity</w:t>
      </w:r>
      <w:r w:rsidRPr="00B705A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Ecologic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Institute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Budapes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05A0">
        <w:rPr>
          <w:rFonts w:ascii="Times New Roman" w:hAnsi="Times New Roman"/>
          <w:sz w:val="24"/>
          <w:szCs w:val="24"/>
        </w:rPr>
        <w:t>Hungary</w:t>
      </w:r>
    </w:p>
    <w:p w14:paraId="04AB8C5F" w14:textId="77777777" w:rsidR="00C96680" w:rsidRPr="00E5542E" w:rsidRDefault="00C96680" w:rsidP="00C96680">
      <w:pPr>
        <w:pStyle w:val="Footer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mail: </w:t>
      </w:r>
      <w:hyperlink r:id="rId6" w:history="1">
        <w:r w:rsidRPr="00E5542E">
          <w:rPr>
            <w:rStyle w:val="Hyperlink"/>
            <w:rFonts w:ascii="Times New Roman" w:hAnsi="Times New Roman"/>
            <w:color w:val="auto"/>
            <w:sz w:val="24"/>
            <w:szCs w:val="24"/>
            <w:lang w:val="en-US"/>
          </w:rPr>
          <w:t>a.hamer@unimelb.edu.au</w:t>
        </w:r>
      </w:hyperlink>
    </w:p>
    <w:p w14:paraId="4434CD43" w14:textId="77777777" w:rsidR="00C96680" w:rsidRPr="00E5542E" w:rsidRDefault="00C96680" w:rsidP="00C9668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ORCID ID: </w:t>
      </w:r>
      <w:r w:rsidRPr="008C7C2B">
        <w:rPr>
          <w:rFonts w:ascii="Times New Roman" w:hAnsi="Times New Roman"/>
          <w:sz w:val="24"/>
          <w:szCs w:val="24"/>
          <w:lang w:val="en-US"/>
        </w:rPr>
        <w:t>https://orcid.org/0000-0001-6031-7841</w:t>
      </w:r>
    </w:p>
    <w:p w14:paraId="577FC95D" w14:textId="77777777" w:rsidR="00F15566" w:rsidRDefault="00F15566" w:rsidP="00BD0ED2">
      <w:pPr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FE85844" w14:textId="77777777" w:rsidR="00F15566" w:rsidRDefault="00F15566" w:rsidP="00BD0ED2">
      <w:pPr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4588AF4" w14:textId="77777777" w:rsidR="00F15566" w:rsidRDefault="00F15566" w:rsidP="00BD0ED2">
      <w:pPr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</w:rPr>
        <w:sectPr w:rsidR="00F15566" w:rsidSect="00F155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3D85D1" w14:textId="051D3F70" w:rsidR="0049497D" w:rsidRDefault="00BD0ED2" w:rsidP="008B3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7680C">
        <w:rPr>
          <w:rFonts w:ascii="Times New Roman" w:hAnsi="Times New Roman" w:cs="Times New Roman"/>
          <w:bCs/>
          <w:sz w:val="24"/>
          <w:szCs w:val="24"/>
        </w:rPr>
        <w:t>Correlation</w:t>
      </w:r>
      <w:r w:rsidRPr="00646720">
        <w:rPr>
          <w:rFonts w:ascii="Times New Roman" w:hAnsi="Times New Roman" w:cs="Times New Roman"/>
          <w:sz w:val="24"/>
          <w:szCs w:val="24"/>
        </w:rPr>
        <w:t xml:space="preserve"> coefficients </w:t>
      </w:r>
      <w:r w:rsidR="00446DE0">
        <w:rPr>
          <w:rFonts w:ascii="Times New Roman" w:hAnsi="Times New Roman" w:cs="Times New Roman"/>
          <w:sz w:val="24"/>
          <w:szCs w:val="24"/>
        </w:rPr>
        <w:t xml:space="preserve">(Pearson’s </w:t>
      </w:r>
      <w:r w:rsidR="00446DE0" w:rsidRPr="00446D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46DE0">
        <w:rPr>
          <w:rFonts w:ascii="Times New Roman" w:hAnsi="Times New Roman" w:cs="Times New Roman"/>
          <w:sz w:val="24"/>
          <w:szCs w:val="24"/>
        </w:rPr>
        <w:t xml:space="preserve">) </w:t>
      </w:r>
      <w:r w:rsidRPr="00646720">
        <w:rPr>
          <w:rFonts w:ascii="Times New Roman" w:hAnsi="Times New Roman" w:cs="Times New Roman"/>
          <w:sz w:val="24"/>
          <w:szCs w:val="24"/>
        </w:rPr>
        <w:t xml:space="preserve">among </w:t>
      </w:r>
      <w:r w:rsidR="00475424">
        <w:rPr>
          <w:rFonts w:ascii="Times New Roman" w:hAnsi="Times New Roman" w:cs="Times New Roman"/>
          <w:sz w:val="24"/>
          <w:szCs w:val="24"/>
        </w:rPr>
        <w:t>nine</w:t>
      </w:r>
      <w:r w:rsidRPr="00646720">
        <w:rPr>
          <w:rFonts w:ascii="Times New Roman" w:hAnsi="Times New Roman" w:cs="Times New Roman"/>
          <w:sz w:val="24"/>
          <w:szCs w:val="24"/>
        </w:rPr>
        <w:t xml:space="preserve"> habitat </w:t>
      </w:r>
      <w:r w:rsidR="00C96680">
        <w:rPr>
          <w:rFonts w:ascii="Times New Roman" w:hAnsi="Times New Roman" w:cs="Times New Roman"/>
          <w:sz w:val="24"/>
          <w:szCs w:val="24"/>
        </w:rPr>
        <w:t xml:space="preserve">structure </w:t>
      </w:r>
      <w:r w:rsidRPr="00646720">
        <w:rPr>
          <w:rFonts w:ascii="Times New Roman" w:hAnsi="Times New Roman" w:cs="Times New Roman"/>
          <w:sz w:val="24"/>
          <w:szCs w:val="24"/>
        </w:rPr>
        <w:t>variables</w:t>
      </w:r>
      <w:r w:rsidR="00F551BE">
        <w:rPr>
          <w:rFonts w:ascii="Times New Roman" w:hAnsi="Times New Roman" w:cs="Times New Roman"/>
          <w:sz w:val="24"/>
          <w:szCs w:val="24"/>
        </w:rPr>
        <w:t>,</w:t>
      </w:r>
      <w:r w:rsidR="00475424">
        <w:rPr>
          <w:rFonts w:ascii="Times New Roman" w:hAnsi="Times New Roman" w:cs="Times New Roman"/>
          <w:sz w:val="24"/>
          <w:szCs w:val="24"/>
        </w:rPr>
        <w:t xml:space="preserve"> area </w:t>
      </w:r>
      <w:r w:rsidR="00F551BE">
        <w:rPr>
          <w:rFonts w:ascii="Times New Roman" w:hAnsi="Times New Roman" w:cs="Times New Roman"/>
          <w:sz w:val="24"/>
          <w:szCs w:val="24"/>
        </w:rPr>
        <w:t xml:space="preserve">and </w:t>
      </w:r>
      <w:r w:rsidR="0010393B">
        <w:rPr>
          <w:rFonts w:ascii="Times New Roman" w:hAnsi="Times New Roman" w:cs="Times New Roman"/>
          <w:sz w:val="24"/>
          <w:szCs w:val="24"/>
        </w:rPr>
        <w:t>large fish species richness</w:t>
      </w:r>
      <w:r w:rsidR="00F551BE">
        <w:rPr>
          <w:rFonts w:ascii="Times New Roman" w:hAnsi="Times New Roman" w:cs="Times New Roman"/>
          <w:sz w:val="24"/>
          <w:szCs w:val="24"/>
        </w:rPr>
        <w:t xml:space="preserve"> </w:t>
      </w:r>
      <w:r w:rsidRPr="00646720">
        <w:rPr>
          <w:rFonts w:ascii="Times New Roman" w:hAnsi="Times New Roman" w:cs="Times New Roman"/>
          <w:sz w:val="24"/>
          <w:szCs w:val="24"/>
        </w:rPr>
        <w:t xml:space="preserve">recorded at </w:t>
      </w:r>
      <w:r w:rsidR="00C96680">
        <w:rPr>
          <w:rFonts w:ascii="Times New Roman" w:hAnsi="Times New Roman" w:cs="Times New Roman"/>
          <w:sz w:val="24"/>
          <w:szCs w:val="24"/>
        </w:rPr>
        <w:t>30</w:t>
      </w:r>
      <w:r w:rsidR="00D72568" w:rsidRPr="00646720">
        <w:rPr>
          <w:rFonts w:ascii="Times New Roman" w:hAnsi="Times New Roman" w:cs="Times New Roman"/>
          <w:sz w:val="24"/>
          <w:szCs w:val="24"/>
        </w:rPr>
        <w:t xml:space="preserve"> </w:t>
      </w:r>
      <w:r w:rsidR="006A6D3A">
        <w:rPr>
          <w:rFonts w:ascii="Times New Roman" w:hAnsi="Times New Roman" w:cs="Times New Roman"/>
          <w:sz w:val="24"/>
          <w:szCs w:val="24"/>
        </w:rPr>
        <w:t>waterbodi</w:t>
      </w:r>
      <w:r w:rsidRPr="00646720">
        <w:rPr>
          <w:rFonts w:ascii="Times New Roman" w:hAnsi="Times New Roman" w:cs="Times New Roman"/>
          <w:sz w:val="24"/>
          <w:szCs w:val="24"/>
        </w:rPr>
        <w:t>es</w:t>
      </w:r>
      <w:r w:rsidR="00283AD2" w:rsidRPr="00283AD2">
        <w:rPr>
          <w:rFonts w:ascii="Times New Roman" w:hAnsi="Times New Roman" w:cs="Times New Roman"/>
          <w:sz w:val="24"/>
          <w:szCs w:val="24"/>
        </w:rPr>
        <w:t xml:space="preserve"> </w:t>
      </w:r>
      <w:r w:rsidR="00283AD2">
        <w:rPr>
          <w:rFonts w:ascii="Times New Roman" w:hAnsi="Times New Roman" w:cs="Times New Roman"/>
          <w:sz w:val="24"/>
          <w:szCs w:val="24"/>
        </w:rPr>
        <w:t xml:space="preserve">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190"/>
        <w:gridCol w:w="1155"/>
        <w:gridCol w:w="1156"/>
        <w:gridCol w:w="1161"/>
        <w:gridCol w:w="1190"/>
        <w:gridCol w:w="1156"/>
        <w:gridCol w:w="1156"/>
        <w:gridCol w:w="1156"/>
        <w:gridCol w:w="1160"/>
        <w:gridCol w:w="1158"/>
        <w:gridCol w:w="1161"/>
      </w:tblGrid>
      <w:tr w:rsidR="0009347F" w:rsidRPr="0001162F" w14:paraId="1D372022" w14:textId="70C780A9" w:rsidTr="0009347F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979F7" w14:textId="77777777" w:rsidR="0009347F" w:rsidRPr="00E17996" w:rsidRDefault="0009347F" w:rsidP="002E3987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5E8BFB1" w14:textId="7D4BC629" w:rsidR="0009347F" w:rsidRPr="005F1F8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10C0FD8" w14:textId="7A19133A" w:rsidR="0009347F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E9D4C" w14:textId="4D11869B" w:rsidR="0009347F" w:rsidRPr="0019072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merg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56F0F" w14:textId="3465CD03" w:rsidR="0009347F" w:rsidRPr="0019072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bmerg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2756F" w14:textId="6216C2A4" w:rsidR="0009347F" w:rsidRPr="0019072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a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50FD4C8" w14:textId="528C0BB3" w:rsidR="0009347F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ga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ABA3" w14:textId="756FAE74" w:rsidR="0009347F" w:rsidRPr="0019072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e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D219324" w14:textId="2093734C" w:rsidR="0009347F" w:rsidRPr="005F1F8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ody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101CD2BE" w14:textId="5C473EBC" w:rsidR="0009347F" w:rsidRPr="005F1F8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ng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97A7754" w14:textId="5D7A6278" w:rsidR="0009347F" w:rsidRPr="005F1F87" w:rsidRDefault="0009347F" w:rsidP="009C082A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</w:t>
            </w:r>
            <w:r w:rsidRPr="005F2C22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opy</w:t>
            </w:r>
          </w:p>
        </w:tc>
      </w:tr>
      <w:tr w:rsidR="0009347F" w:rsidRPr="0001162F" w14:paraId="5BF67083" w14:textId="77777777" w:rsidTr="0009347F">
        <w:tc>
          <w:tcPr>
            <w:tcW w:w="1190" w:type="dxa"/>
            <w:shd w:val="clear" w:color="auto" w:fill="auto"/>
          </w:tcPr>
          <w:p w14:paraId="1B5F2C18" w14:textId="7AF7866C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155" w:type="dxa"/>
          </w:tcPr>
          <w:p w14:paraId="2D2B4C64" w14:textId="4150F627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56" w:type="dxa"/>
          </w:tcPr>
          <w:p w14:paraId="711E7097" w14:textId="53BCA168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</w:tcPr>
          <w:p w14:paraId="37D25002" w14:textId="61715451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1A544002" w14:textId="3542DEFD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2D285A0E" w14:textId="408B2623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00138FF3" w14:textId="35D82834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9860DFC" w14:textId="6D3C1AA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6D33292" w14:textId="11185330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1F47F11D" w14:textId="173616E0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25F9A05B" w14:textId="13C211EB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7309BCAF" w14:textId="23677ABA" w:rsidTr="0009347F">
        <w:tc>
          <w:tcPr>
            <w:tcW w:w="1190" w:type="dxa"/>
            <w:shd w:val="clear" w:color="auto" w:fill="auto"/>
          </w:tcPr>
          <w:p w14:paraId="10635FD0" w14:textId="60B233F1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Em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5" w:type="dxa"/>
          </w:tcPr>
          <w:p w14:paraId="4F5F7B37" w14:textId="61F463B8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156" w:type="dxa"/>
          </w:tcPr>
          <w:p w14:paraId="25291511" w14:textId="2E1BA820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61" w:type="dxa"/>
            <w:shd w:val="clear" w:color="auto" w:fill="auto"/>
          </w:tcPr>
          <w:p w14:paraId="1D06BFDB" w14:textId="3A2B7AD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shd w:val="clear" w:color="auto" w:fill="auto"/>
          </w:tcPr>
          <w:p w14:paraId="26FAE3FD" w14:textId="24FA8776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20939EE" w14:textId="338F8BFF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37000AD8" w14:textId="1C5CEA2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17ACE0D5" w14:textId="4563AFD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0AFF6A60" w14:textId="1B451C8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2D345587" w14:textId="7FC748E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406BA346" w14:textId="5200B25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5EF886D8" w14:textId="35C970B7" w:rsidTr="0009347F">
        <w:tc>
          <w:tcPr>
            <w:tcW w:w="1190" w:type="dxa"/>
            <w:shd w:val="clear" w:color="auto" w:fill="auto"/>
          </w:tcPr>
          <w:p w14:paraId="57987537" w14:textId="2F7F98B1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Subm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5" w:type="dxa"/>
          </w:tcPr>
          <w:p w14:paraId="0ED5B1B3" w14:textId="7FB4A36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156" w:type="dxa"/>
          </w:tcPr>
          <w:p w14:paraId="63361106" w14:textId="6D5439F4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161" w:type="dxa"/>
            <w:shd w:val="clear" w:color="auto" w:fill="auto"/>
          </w:tcPr>
          <w:p w14:paraId="370ED707" w14:textId="62C46CC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190" w:type="dxa"/>
            <w:shd w:val="clear" w:color="auto" w:fill="auto"/>
          </w:tcPr>
          <w:p w14:paraId="4F5BE775" w14:textId="77D2AC9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13CB4B06" w14:textId="7F8A4DA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7909DEA6" w14:textId="1C3A318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0AAF6C5C" w14:textId="2D93DAB6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18BD72E" w14:textId="56DE69F6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697EA23B" w14:textId="77A382D0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0F2B2336" w14:textId="67D1D34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2D6A0F2A" w14:textId="726E0232" w:rsidTr="0009347F">
        <w:tc>
          <w:tcPr>
            <w:tcW w:w="1190" w:type="dxa"/>
            <w:shd w:val="clear" w:color="auto" w:fill="auto"/>
          </w:tcPr>
          <w:p w14:paraId="7F59E927" w14:textId="73F4CCC4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Float</w:t>
            </w:r>
          </w:p>
        </w:tc>
        <w:tc>
          <w:tcPr>
            <w:tcW w:w="1155" w:type="dxa"/>
          </w:tcPr>
          <w:p w14:paraId="37527175" w14:textId="753709A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56" w:type="dxa"/>
          </w:tcPr>
          <w:p w14:paraId="7A755480" w14:textId="6015F162" w:rsidR="0009347F" w:rsidRPr="004A3113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161" w:type="dxa"/>
            <w:shd w:val="clear" w:color="auto" w:fill="auto"/>
          </w:tcPr>
          <w:p w14:paraId="70D76BBE" w14:textId="3FC0C28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190" w:type="dxa"/>
            <w:shd w:val="clear" w:color="auto" w:fill="auto"/>
          </w:tcPr>
          <w:p w14:paraId="134D5ADA" w14:textId="7DE95B3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56" w:type="dxa"/>
            <w:shd w:val="clear" w:color="auto" w:fill="auto"/>
          </w:tcPr>
          <w:p w14:paraId="19A3165E" w14:textId="432A3A6F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209DDE54" w14:textId="5E8C306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63670F9C" w14:textId="6F4C5600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CC3CAFF" w14:textId="6092802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5D174DA4" w14:textId="481B763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681391C4" w14:textId="1DFE840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43F23085" w14:textId="091A6B7C" w:rsidTr="0009347F">
        <w:tc>
          <w:tcPr>
            <w:tcW w:w="1190" w:type="dxa"/>
            <w:shd w:val="clear" w:color="auto" w:fill="auto"/>
          </w:tcPr>
          <w:p w14:paraId="58D49121" w14:textId="3D84F54A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1155" w:type="dxa"/>
          </w:tcPr>
          <w:p w14:paraId="6DD074C7" w14:textId="3843652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156" w:type="dxa"/>
          </w:tcPr>
          <w:p w14:paraId="2C3D073F" w14:textId="1DC2C739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161" w:type="dxa"/>
            <w:shd w:val="clear" w:color="auto" w:fill="auto"/>
          </w:tcPr>
          <w:p w14:paraId="711CF5AB" w14:textId="3F34469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190" w:type="dxa"/>
            <w:shd w:val="clear" w:color="auto" w:fill="auto"/>
          </w:tcPr>
          <w:p w14:paraId="7F09993A" w14:textId="24485E9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56" w:type="dxa"/>
            <w:shd w:val="clear" w:color="auto" w:fill="auto"/>
          </w:tcPr>
          <w:p w14:paraId="2E484CDE" w14:textId="34FA322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156" w:type="dxa"/>
          </w:tcPr>
          <w:p w14:paraId="26B9B1CC" w14:textId="5873C9F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</w:tcPr>
          <w:p w14:paraId="3CE6AE16" w14:textId="6C8F81CF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C291E90" w14:textId="5B587BB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442D46DD" w14:textId="3E0B877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1941A345" w14:textId="03CBD73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2F01EC40" w14:textId="1569C2AD" w:rsidTr="0009347F">
        <w:tc>
          <w:tcPr>
            <w:tcW w:w="1190" w:type="dxa"/>
            <w:shd w:val="clear" w:color="auto" w:fill="auto"/>
          </w:tcPr>
          <w:p w14:paraId="3D3C42F2" w14:textId="41DFB675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1155" w:type="dxa"/>
          </w:tcPr>
          <w:p w14:paraId="4BE11594" w14:textId="209E68D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56" w:type="dxa"/>
          </w:tcPr>
          <w:p w14:paraId="3FC6FD9F" w14:textId="1E27E873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161" w:type="dxa"/>
            <w:shd w:val="clear" w:color="auto" w:fill="auto"/>
          </w:tcPr>
          <w:p w14:paraId="1505BC8A" w14:textId="2260E68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1190" w:type="dxa"/>
            <w:shd w:val="clear" w:color="auto" w:fill="auto"/>
          </w:tcPr>
          <w:p w14:paraId="181EB195" w14:textId="59BB3453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56" w:type="dxa"/>
            <w:shd w:val="clear" w:color="auto" w:fill="auto"/>
          </w:tcPr>
          <w:p w14:paraId="6C8F647D" w14:textId="2B8C647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156" w:type="dxa"/>
          </w:tcPr>
          <w:p w14:paraId="540EF490" w14:textId="557414D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156" w:type="dxa"/>
            <w:shd w:val="clear" w:color="auto" w:fill="auto"/>
          </w:tcPr>
          <w:p w14:paraId="5CC91A8B" w14:textId="3851D63B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C73EC8D" w14:textId="31E1A3B3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7975E653" w14:textId="434E676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473DA7C0" w14:textId="5728624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657923B7" w14:textId="5752863E" w:rsidTr="0009347F">
        <w:tc>
          <w:tcPr>
            <w:tcW w:w="1190" w:type="dxa"/>
            <w:shd w:val="clear" w:color="auto" w:fill="auto"/>
          </w:tcPr>
          <w:p w14:paraId="17160E55" w14:textId="2296EE72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Woody</w:t>
            </w:r>
          </w:p>
        </w:tc>
        <w:tc>
          <w:tcPr>
            <w:tcW w:w="1155" w:type="dxa"/>
          </w:tcPr>
          <w:p w14:paraId="44309351" w14:textId="091BDDD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156" w:type="dxa"/>
          </w:tcPr>
          <w:p w14:paraId="29A5D28C" w14:textId="3A65CEC8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61" w:type="dxa"/>
            <w:shd w:val="clear" w:color="auto" w:fill="auto"/>
          </w:tcPr>
          <w:p w14:paraId="16906C5C" w14:textId="675F542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90" w:type="dxa"/>
            <w:shd w:val="clear" w:color="auto" w:fill="auto"/>
          </w:tcPr>
          <w:p w14:paraId="3D99C869" w14:textId="39E39EC8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156" w:type="dxa"/>
            <w:shd w:val="clear" w:color="auto" w:fill="auto"/>
          </w:tcPr>
          <w:p w14:paraId="4FAA2675" w14:textId="7C57D8AB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156" w:type="dxa"/>
          </w:tcPr>
          <w:p w14:paraId="4D9226D4" w14:textId="57467A6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156" w:type="dxa"/>
            <w:shd w:val="clear" w:color="auto" w:fill="auto"/>
          </w:tcPr>
          <w:p w14:paraId="7AE86210" w14:textId="68EE9B79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160" w:type="dxa"/>
          </w:tcPr>
          <w:p w14:paraId="7BAB7A63" w14:textId="12448BF0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91EBFD9" w14:textId="49851A08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4CB864D" w14:textId="75EE1413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02BB012B" w14:textId="364A7C83" w:rsidTr="0009347F">
        <w:tc>
          <w:tcPr>
            <w:tcW w:w="1190" w:type="dxa"/>
            <w:shd w:val="clear" w:color="auto" w:fill="auto"/>
          </w:tcPr>
          <w:p w14:paraId="6853D520" w14:textId="343E9A4C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F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155" w:type="dxa"/>
          </w:tcPr>
          <w:p w14:paraId="73241EF6" w14:textId="2C69D5A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156" w:type="dxa"/>
          </w:tcPr>
          <w:p w14:paraId="480BD75F" w14:textId="26FA311A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61" w:type="dxa"/>
            <w:shd w:val="clear" w:color="auto" w:fill="auto"/>
          </w:tcPr>
          <w:p w14:paraId="4BC4CA9D" w14:textId="0F2DCBB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0</w:t>
            </w:r>
          </w:p>
        </w:tc>
        <w:tc>
          <w:tcPr>
            <w:tcW w:w="1190" w:type="dxa"/>
            <w:shd w:val="clear" w:color="auto" w:fill="auto"/>
          </w:tcPr>
          <w:p w14:paraId="579DBDA1" w14:textId="48DD43F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56" w:type="dxa"/>
            <w:shd w:val="clear" w:color="auto" w:fill="auto"/>
          </w:tcPr>
          <w:p w14:paraId="5980A619" w14:textId="00E8C607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156" w:type="dxa"/>
          </w:tcPr>
          <w:p w14:paraId="3770FA67" w14:textId="41F9E47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56" w:type="dxa"/>
            <w:shd w:val="clear" w:color="auto" w:fill="auto"/>
          </w:tcPr>
          <w:p w14:paraId="04431BC9" w14:textId="603D085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60" w:type="dxa"/>
          </w:tcPr>
          <w:p w14:paraId="1D8DA3BF" w14:textId="610A85D1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158" w:type="dxa"/>
          </w:tcPr>
          <w:p w14:paraId="5DCF92ED" w14:textId="646D110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7F44854E" w14:textId="5B18E098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7BB58109" w14:textId="6A2AB905" w:rsidTr="0009347F">
        <w:tc>
          <w:tcPr>
            <w:tcW w:w="1190" w:type="dxa"/>
            <w:shd w:val="clear" w:color="auto" w:fill="auto"/>
          </w:tcPr>
          <w:p w14:paraId="58F519A7" w14:textId="39B286BD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</w:p>
        </w:tc>
        <w:tc>
          <w:tcPr>
            <w:tcW w:w="1155" w:type="dxa"/>
          </w:tcPr>
          <w:p w14:paraId="4DE612E1" w14:textId="77CC51A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56" w:type="dxa"/>
          </w:tcPr>
          <w:p w14:paraId="3432F93A" w14:textId="12C46152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161" w:type="dxa"/>
            <w:shd w:val="clear" w:color="auto" w:fill="auto"/>
          </w:tcPr>
          <w:p w14:paraId="0E6F1B35" w14:textId="66091A4B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90" w:type="dxa"/>
            <w:shd w:val="clear" w:color="auto" w:fill="auto"/>
          </w:tcPr>
          <w:p w14:paraId="57736F15" w14:textId="42C854B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1156" w:type="dxa"/>
            <w:shd w:val="clear" w:color="auto" w:fill="auto"/>
          </w:tcPr>
          <w:p w14:paraId="027966A1" w14:textId="59E6EEED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156" w:type="dxa"/>
          </w:tcPr>
          <w:p w14:paraId="0662D47B" w14:textId="53B9404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156" w:type="dxa"/>
            <w:shd w:val="clear" w:color="auto" w:fill="auto"/>
          </w:tcPr>
          <w:p w14:paraId="187E29B0" w14:textId="05561DB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60" w:type="dxa"/>
          </w:tcPr>
          <w:p w14:paraId="3B11F57B" w14:textId="7E6BCC9B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158" w:type="dxa"/>
          </w:tcPr>
          <w:p w14:paraId="3B035540" w14:textId="215029E8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161" w:type="dxa"/>
          </w:tcPr>
          <w:p w14:paraId="09EA4714" w14:textId="7EF98F5C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47F" w:rsidRPr="0001162F" w14:paraId="3693BC9A" w14:textId="62B5E023" w:rsidTr="0009347F"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44845F71" w14:textId="25F8FD3D" w:rsidR="0009347F" w:rsidRPr="009C082A" w:rsidRDefault="0009347F" w:rsidP="0009347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9C082A">
              <w:rPr>
                <w:rFonts w:ascii="Times New Roman" w:hAnsi="Times New Roman" w:cs="Times New Roman"/>
                <w:sz w:val="24"/>
                <w:szCs w:val="24"/>
              </w:rPr>
              <w:t>Riprap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54E5D46" w14:textId="1881F3C5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073737E4" w14:textId="39EDD04C" w:rsidR="0009347F" w:rsidRPr="009C082A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4A5D1D7F" w14:textId="717933D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14:paraId="71416D85" w14:textId="77B0A9B4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76138618" w14:textId="621F014F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60C2D72" w14:textId="4F02A29E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7C384973" w14:textId="3BF09441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666B538" w14:textId="66DF578F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D42E34E" w14:textId="2270E68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A172FDC" w14:textId="3ED68C42" w:rsidR="0009347F" w:rsidRPr="0009347F" w:rsidRDefault="0009347F" w:rsidP="0009347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347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</w:tbl>
    <w:p w14:paraId="735C166B" w14:textId="63260D2D" w:rsidR="00BD0ED2" w:rsidRDefault="00BD0ED2" w:rsidP="00DF683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6C0C7F9" w14:textId="52ADCD6B" w:rsidR="008E252F" w:rsidRDefault="0001162F" w:rsidP="00BE2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a = </w:t>
      </w:r>
      <w:r w:rsidR="003D3A40">
        <w:rPr>
          <w:rFonts w:ascii="Times New Roman" w:hAnsi="Times New Roman" w:cs="Times New Roman"/>
          <w:sz w:val="24"/>
          <w:szCs w:val="24"/>
        </w:rPr>
        <w:t xml:space="preserve">sampled </w:t>
      </w:r>
      <w:r>
        <w:rPr>
          <w:rFonts w:ascii="Times New Roman" w:hAnsi="Times New Roman" w:cs="Times New Roman"/>
          <w:sz w:val="24"/>
          <w:szCs w:val="24"/>
        </w:rPr>
        <w:t>waterbody area</w:t>
      </w:r>
      <w:r w:rsidR="003D3A40">
        <w:rPr>
          <w:rFonts w:ascii="Times New Roman" w:hAnsi="Times New Roman" w:cs="Times New Roman"/>
          <w:sz w:val="24"/>
          <w:szCs w:val="24"/>
        </w:rPr>
        <w:t xml:space="preserve">; </w:t>
      </w:r>
      <w:r w:rsidR="003D3A40" w:rsidRPr="00EB22DD">
        <w:rPr>
          <w:rFonts w:ascii="Times New Roman" w:hAnsi="Times New Roman" w:cs="Times New Roman"/>
          <w:sz w:val="24"/>
          <w:szCs w:val="24"/>
          <w:lang w:val="en-GB"/>
        </w:rPr>
        <w:t xml:space="preserve">Fish = </w:t>
      </w:r>
      <w:r w:rsidR="0010393B">
        <w:rPr>
          <w:rFonts w:ascii="Times New Roman" w:hAnsi="Times New Roman" w:cs="Times New Roman"/>
          <w:sz w:val="24"/>
          <w:szCs w:val="24"/>
          <w:lang w:val="en-GB"/>
        </w:rPr>
        <w:t>number of species</w:t>
      </w:r>
      <w:r w:rsidR="003D3A40" w:rsidRPr="00EB22DD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10393B">
        <w:rPr>
          <w:rFonts w:ascii="Times New Roman" w:hAnsi="Times New Roman" w:cs="Times New Roman"/>
          <w:sz w:val="24"/>
          <w:szCs w:val="24"/>
          <w:lang w:val="en-GB"/>
        </w:rPr>
        <w:t xml:space="preserve">large </w:t>
      </w:r>
      <w:r w:rsidR="003D3A40" w:rsidRPr="00EB22DD">
        <w:rPr>
          <w:rFonts w:ascii="Times New Roman" w:hAnsi="Times New Roman" w:cs="Times New Roman"/>
          <w:sz w:val="24"/>
          <w:szCs w:val="24"/>
          <w:lang w:val="en-GB"/>
        </w:rPr>
        <w:t>predatory fish;</w:t>
      </w:r>
      <w:r w:rsidR="003D3A40">
        <w:rPr>
          <w:rFonts w:ascii="Times New Roman" w:hAnsi="Times New Roman" w:cs="Times New Roman"/>
          <w:sz w:val="24"/>
          <w:szCs w:val="24"/>
          <w:lang w:val="en-GB"/>
        </w:rPr>
        <w:t xml:space="preserve"> Emerge = 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% cover of emergent vegetation; Submerge = % cover of submerged vegetation; Float = % cover of floating vegetation; Algae = % cover of surface algae; Trees = % of shoreline </w:t>
      </w:r>
      <w:r w:rsidR="001C4A1A">
        <w:rPr>
          <w:rFonts w:ascii="Times New Roman" w:hAnsi="Times New Roman" w:cs="Times New Roman"/>
          <w:sz w:val="24"/>
          <w:szCs w:val="24"/>
          <w:lang w:val="en-GB"/>
        </w:rPr>
        <w:t xml:space="preserve">perimeter 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>covered by tree</w:t>
      </w:r>
      <w:r w:rsidR="003133B9">
        <w:rPr>
          <w:rFonts w:ascii="Times New Roman" w:hAnsi="Times New Roman" w:cs="Times New Roman"/>
          <w:sz w:val="24"/>
          <w:szCs w:val="24"/>
          <w:lang w:val="en-GB"/>
        </w:rPr>
        <w:t>s and other woody vegetation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; Woody = % </w:t>
      </w:r>
      <w:r w:rsidR="003133B9">
        <w:rPr>
          <w:rFonts w:ascii="Times New Roman" w:hAnsi="Times New Roman" w:cs="Times New Roman"/>
          <w:sz w:val="24"/>
          <w:szCs w:val="24"/>
          <w:lang w:val="en-GB"/>
        </w:rPr>
        <w:t>cover of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 woody</w:t>
      </w:r>
      <w:r w:rsidR="003133B9">
        <w:rPr>
          <w:rFonts w:ascii="Times New Roman" w:hAnsi="Times New Roman" w:cs="Times New Roman"/>
          <w:sz w:val="24"/>
          <w:szCs w:val="24"/>
          <w:lang w:val="en-GB"/>
        </w:rPr>
        <w:t xml:space="preserve"> debris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; Fringe = % of shoreline </w:t>
      </w:r>
      <w:r w:rsidR="001C4A1A">
        <w:rPr>
          <w:rFonts w:ascii="Times New Roman" w:hAnsi="Times New Roman" w:cs="Times New Roman"/>
          <w:sz w:val="24"/>
          <w:szCs w:val="24"/>
          <w:lang w:val="en-GB"/>
        </w:rPr>
        <w:t xml:space="preserve">perimeter 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>covered by herbaceous vegetation</w:t>
      </w:r>
      <w:r w:rsidR="00670755">
        <w:rPr>
          <w:rFonts w:ascii="Times New Roman" w:hAnsi="Times New Roman" w:cs="Times New Roman"/>
          <w:sz w:val="24"/>
          <w:szCs w:val="24"/>
          <w:lang w:val="en-GB"/>
        </w:rPr>
        <w:t>/ macrophytes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; Canopy = % canopy cover; Riprap = % of shoreline </w:t>
      </w:r>
      <w:r w:rsidR="001C4A1A">
        <w:rPr>
          <w:rFonts w:ascii="Times New Roman" w:hAnsi="Times New Roman" w:cs="Times New Roman"/>
          <w:sz w:val="24"/>
          <w:szCs w:val="24"/>
          <w:lang w:val="en-GB"/>
        </w:rPr>
        <w:t xml:space="preserve">perimeter </w:t>
      </w:r>
      <w:r w:rsidR="008E252F">
        <w:rPr>
          <w:rFonts w:ascii="Times New Roman" w:hAnsi="Times New Roman" w:cs="Times New Roman"/>
          <w:sz w:val="24"/>
          <w:szCs w:val="24"/>
          <w:lang w:val="en-GB"/>
        </w:rPr>
        <w:t xml:space="preserve">covered by </w:t>
      </w:r>
      <w:r w:rsidR="00FF5671">
        <w:rPr>
          <w:rFonts w:ascii="Times New Roman" w:hAnsi="Times New Roman" w:cs="Times New Roman"/>
          <w:sz w:val="24"/>
          <w:szCs w:val="24"/>
          <w:lang w:val="en-GB"/>
        </w:rPr>
        <w:t>concrete riprap</w:t>
      </w:r>
    </w:p>
    <w:p w14:paraId="685711FF" w14:textId="7AE97CEA" w:rsidR="00BD0ED2" w:rsidRPr="00A90834" w:rsidRDefault="00BD0ED2" w:rsidP="00745E9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23AED">
        <w:rPr>
          <w:rFonts w:ascii="Times New Roman" w:eastAsia="Calibri" w:hAnsi="Times New Roman" w:cs="Times New Roman"/>
          <w:sz w:val="24"/>
          <w:szCs w:val="24"/>
        </w:rPr>
        <w:t>Coefficient</w:t>
      </w:r>
      <w:r w:rsidR="00DF6839">
        <w:rPr>
          <w:rFonts w:ascii="Times New Roman" w:eastAsia="Calibri" w:hAnsi="Times New Roman" w:cs="Times New Roman"/>
          <w:sz w:val="24"/>
          <w:szCs w:val="24"/>
        </w:rPr>
        <w:t>s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in bold denote</w:t>
      </w:r>
      <w:r>
        <w:rPr>
          <w:rFonts w:ascii="Times New Roman" w:eastAsia="Calibri" w:hAnsi="Times New Roman" w:cs="Times New Roman"/>
          <w:sz w:val="24"/>
          <w:szCs w:val="24"/>
        </w:rPr>
        <w:t>s a strong correlation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8C556C" w:rsidRPr="008C556C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="008C55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23AED">
        <w:rPr>
          <w:rFonts w:ascii="Times New Roman" w:eastAsia="Calibri" w:hAnsi="Times New Roman" w:cs="Times New Roman"/>
          <w:sz w:val="24"/>
          <w:szCs w:val="24"/>
        </w:rPr>
        <w:t>&gt;0.</w:t>
      </w:r>
      <w:r w:rsidR="00C96680">
        <w:rPr>
          <w:rFonts w:ascii="Times New Roman" w:eastAsia="Calibri" w:hAnsi="Times New Roman" w:cs="Times New Roman"/>
          <w:sz w:val="24"/>
          <w:szCs w:val="24"/>
        </w:rPr>
        <w:t>6</w:t>
      </w:r>
      <w:r w:rsidRPr="00D23AED"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5C197B" w14:textId="7A694162" w:rsidR="0063015F" w:rsidRDefault="0063015F" w:rsidP="00630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7680C">
        <w:rPr>
          <w:rFonts w:ascii="Times New Roman" w:hAnsi="Times New Roman" w:cs="Times New Roman"/>
          <w:bCs/>
          <w:sz w:val="24"/>
          <w:szCs w:val="24"/>
        </w:rPr>
        <w:t>Correlation</w:t>
      </w:r>
      <w:r w:rsidRPr="00646720">
        <w:rPr>
          <w:rFonts w:ascii="Times New Roman" w:hAnsi="Times New Roman" w:cs="Times New Roman"/>
          <w:sz w:val="24"/>
          <w:szCs w:val="24"/>
        </w:rPr>
        <w:t xml:space="preserve"> coefficients </w:t>
      </w:r>
      <w:r>
        <w:rPr>
          <w:rFonts w:ascii="Times New Roman" w:hAnsi="Times New Roman" w:cs="Times New Roman"/>
          <w:sz w:val="24"/>
          <w:szCs w:val="24"/>
        </w:rPr>
        <w:t xml:space="preserve">(Pearson’s </w:t>
      </w:r>
      <w:r w:rsidRPr="00446DE0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46720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six water chemistry </w:t>
      </w:r>
      <w:r w:rsidRPr="00646720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, area and </w:t>
      </w:r>
      <w:r w:rsidR="004B4AFE">
        <w:rPr>
          <w:rFonts w:ascii="Times New Roman" w:hAnsi="Times New Roman" w:cs="Times New Roman"/>
          <w:sz w:val="24"/>
          <w:szCs w:val="24"/>
        </w:rPr>
        <w:t>large fish species rich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6720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191"/>
        <w:gridCol w:w="1160"/>
        <w:gridCol w:w="1160"/>
        <w:gridCol w:w="1160"/>
        <w:gridCol w:w="1160"/>
        <w:gridCol w:w="1160"/>
        <w:gridCol w:w="1159"/>
        <w:gridCol w:w="1160"/>
      </w:tblGrid>
      <w:tr w:rsidR="000F5EC5" w:rsidRPr="0001162F" w14:paraId="22AE58B7" w14:textId="77777777" w:rsidTr="0063015F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A6AA2" w14:textId="77777777" w:rsidR="000F5EC5" w:rsidRPr="00E17996" w:rsidRDefault="000F5EC5" w:rsidP="008C03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5E9B8B8" w14:textId="77777777" w:rsidR="000F5EC5" w:rsidRPr="005F1F87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2604BF4" w14:textId="77777777" w:rsidR="000F5EC5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E92B4" w14:textId="6D773D31" w:rsidR="000F5EC5" w:rsidRPr="00190727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ECCAB" w14:textId="53BD2968" w:rsidR="000F5EC5" w:rsidRPr="00190727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EAEB0" w14:textId="3AE0F3D9" w:rsidR="000F5EC5" w:rsidRPr="00190727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4E0655C" w14:textId="015DF1EB" w:rsidR="000F5EC5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D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D68F1" w14:textId="395A1551" w:rsidR="000F5EC5" w:rsidRPr="00190727" w:rsidRDefault="000F5EC5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</w:t>
            </w:r>
          </w:p>
        </w:tc>
      </w:tr>
      <w:tr w:rsidR="000F5EC5" w:rsidRPr="0001162F" w14:paraId="5B4AD44F" w14:textId="77777777" w:rsidTr="0063015F">
        <w:tc>
          <w:tcPr>
            <w:tcW w:w="1191" w:type="dxa"/>
            <w:shd w:val="clear" w:color="auto" w:fill="auto"/>
          </w:tcPr>
          <w:p w14:paraId="082245C0" w14:textId="77777777" w:rsidR="000F5EC5" w:rsidRPr="0063015F" w:rsidRDefault="000F5EC5" w:rsidP="000F5EC5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160" w:type="dxa"/>
          </w:tcPr>
          <w:p w14:paraId="25DA9637" w14:textId="470E356D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60" w:type="dxa"/>
          </w:tcPr>
          <w:p w14:paraId="4DC1900D" w14:textId="475C390E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15C014EC" w14:textId="210B3E28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04EF5F2E" w14:textId="5885D362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6E231916" w14:textId="4435A19D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38655BB" w14:textId="1D6EF18E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6393C0C5" w14:textId="1F085343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7F330ABE" w14:textId="77777777" w:rsidTr="0063015F">
        <w:tc>
          <w:tcPr>
            <w:tcW w:w="1191" w:type="dxa"/>
            <w:shd w:val="clear" w:color="auto" w:fill="auto"/>
          </w:tcPr>
          <w:p w14:paraId="60BFBB94" w14:textId="35BA5027" w:rsidR="000F5EC5" w:rsidRPr="0063015F" w:rsidRDefault="000F5EC5" w:rsidP="000F5EC5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60" w:type="dxa"/>
          </w:tcPr>
          <w:p w14:paraId="368C17A6" w14:textId="42F036CB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160" w:type="dxa"/>
          </w:tcPr>
          <w:p w14:paraId="377410F3" w14:textId="1704BDFE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160" w:type="dxa"/>
            <w:shd w:val="clear" w:color="auto" w:fill="auto"/>
          </w:tcPr>
          <w:p w14:paraId="7ABB055A" w14:textId="7D82A29A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73C94E0B" w14:textId="2FD0EF8C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0CC4020C" w14:textId="0B329D80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68F3830" w14:textId="368E467B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4F6B5B42" w14:textId="4DEDCAEA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64A40555" w14:textId="77777777" w:rsidTr="0063015F">
        <w:tc>
          <w:tcPr>
            <w:tcW w:w="1191" w:type="dxa"/>
            <w:shd w:val="clear" w:color="auto" w:fill="auto"/>
          </w:tcPr>
          <w:p w14:paraId="643019A6" w14:textId="245A4FDD" w:rsidR="000F5EC5" w:rsidRPr="0063015F" w:rsidRDefault="000F5EC5" w:rsidP="000F5EC5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60" w:type="dxa"/>
          </w:tcPr>
          <w:p w14:paraId="2454F49C" w14:textId="2D9FB6B7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160" w:type="dxa"/>
          </w:tcPr>
          <w:p w14:paraId="6A38CF73" w14:textId="7422862A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160" w:type="dxa"/>
            <w:shd w:val="clear" w:color="auto" w:fill="auto"/>
          </w:tcPr>
          <w:p w14:paraId="207B5342" w14:textId="7101BB94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160" w:type="dxa"/>
            <w:shd w:val="clear" w:color="auto" w:fill="auto"/>
          </w:tcPr>
          <w:p w14:paraId="3635D4B5" w14:textId="3C91847D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4A2DF367" w14:textId="5B2BDB86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FDF937A" w14:textId="1907CC0D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1F29A017" w14:textId="2A123F01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1AB07624" w14:textId="77777777" w:rsidTr="0063015F">
        <w:tc>
          <w:tcPr>
            <w:tcW w:w="1191" w:type="dxa"/>
            <w:shd w:val="clear" w:color="auto" w:fill="auto"/>
          </w:tcPr>
          <w:p w14:paraId="036D6C84" w14:textId="753A4305" w:rsidR="000F5EC5" w:rsidRPr="0063015F" w:rsidRDefault="000F5EC5" w:rsidP="000F5EC5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160" w:type="dxa"/>
          </w:tcPr>
          <w:p w14:paraId="17E8C73E" w14:textId="7DE0647D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1160" w:type="dxa"/>
          </w:tcPr>
          <w:p w14:paraId="58304D58" w14:textId="44D4BE33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60" w:type="dxa"/>
            <w:shd w:val="clear" w:color="auto" w:fill="auto"/>
          </w:tcPr>
          <w:p w14:paraId="50140F2C" w14:textId="5B9264AB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160" w:type="dxa"/>
            <w:shd w:val="clear" w:color="auto" w:fill="auto"/>
          </w:tcPr>
          <w:p w14:paraId="2C96DB89" w14:textId="0E5C9FEF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8</w:t>
            </w:r>
          </w:p>
        </w:tc>
        <w:tc>
          <w:tcPr>
            <w:tcW w:w="1160" w:type="dxa"/>
            <w:shd w:val="clear" w:color="auto" w:fill="auto"/>
          </w:tcPr>
          <w:p w14:paraId="3270D45D" w14:textId="702A8898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D8FB31A" w14:textId="126CBA0F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7CD6B293" w14:textId="1C8AC322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78E0B12F" w14:textId="77777777" w:rsidTr="0063015F">
        <w:tc>
          <w:tcPr>
            <w:tcW w:w="1191" w:type="dxa"/>
            <w:shd w:val="clear" w:color="auto" w:fill="auto"/>
          </w:tcPr>
          <w:p w14:paraId="7EB0F7E6" w14:textId="024F48C3" w:rsidR="000F5EC5" w:rsidRPr="0063015F" w:rsidRDefault="000F5EC5" w:rsidP="000F5EC5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160" w:type="dxa"/>
          </w:tcPr>
          <w:p w14:paraId="662334EE" w14:textId="2437099A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160" w:type="dxa"/>
          </w:tcPr>
          <w:p w14:paraId="6FB26A65" w14:textId="484455BB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60" w:type="dxa"/>
            <w:shd w:val="clear" w:color="auto" w:fill="auto"/>
          </w:tcPr>
          <w:p w14:paraId="2AA8A006" w14:textId="26AD5048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160" w:type="dxa"/>
            <w:shd w:val="clear" w:color="auto" w:fill="auto"/>
          </w:tcPr>
          <w:p w14:paraId="220FDF6C" w14:textId="7176D19E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8</w:t>
            </w:r>
          </w:p>
        </w:tc>
        <w:tc>
          <w:tcPr>
            <w:tcW w:w="1160" w:type="dxa"/>
            <w:shd w:val="clear" w:color="auto" w:fill="auto"/>
          </w:tcPr>
          <w:p w14:paraId="55FAF286" w14:textId="22FBC2E4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4</w:t>
            </w:r>
          </w:p>
        </w:tc>
        <w:tc>
          <w:tcPr>
            <w:tcW w:w="1159" w:type="dxa"/>
          </w:tcPr>
          <w:p w14:paraId="1736D2AD" w14:textId="0BD0360A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2D3D0214" w14:textId="34A728AD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2A37B094" w14:textId="77777777" w:rsidTr="0063015F">
        <w:tc>
          <w:tcPr>
            <w:tcW w:w="1191" w:type="dxa"/>
            <w:shd w:val="clear" w:color="auto" w:fill="auto"/>
          </w:tcPr>
          <w:p w14:paraId="61225BFD" w14:textId="36A70482" w:rsidR="000F5EC5" w:rsidRPr="0063015F" w:rsidRDefault="000F5EC5" w:rsidP="000F5EC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160" w:type="dxa"/>
          </w:tcPr>
          <w:p w14:paraId="7E2FDEF6" w14:textId="6237ADF9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60" w:type="dxa"/>
          </w:tcPr>
          <w:p w14:paraId="0D896C58" w14:textId="02DAF104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160" w:type="dxa"/>
            <w:shd w:val="clear" w:color="auto" w:fill="auto"/>
          </w:tcPr>
          <w:p w14:paraId="6C0E31E0" w14:textId="1B1E1A3F" w:rsidR="000F5EC5" w:rsidRPr="000F5EC5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0</w:t>
            </w:r>
          </w:p>
        </w:tc>
        <w:tc>
          <w:tcPr>
            <w:tcW w:w="1160" w:type="dxa"/>
            <w:shd w:val="clear" w:color="auto" w:fill="auto"/>
          </w:tcPr>
          <w:p w14:paraId="779C4A45" w14:textId="3CFCC9C0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160" w:type="dxa"/>
            <w:shd w:val="clear" w:color="auto" w:fill="auto"/>
          </w:tcPr>
          <w:p w14:paraId="41DA287C" w14:textId="4858EF08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59" w:type="dxa"/>
          </w:tcPr>
          <w:p w14:paraId="694FFAC8" w14:textId="227E523A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60" w:type="dxa"/>
            <w:shd w:val="clear" w:color="auto" w:fill="auto"/>
          </w:tcPr>
          <w:p w14:paraId="3C54AD6A" w14:textId="534C2F08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5EC5" w:rsidRPr="0001162F" w14:paraId="5D57DB5E" w14:textId="77777777" w:rsidTr="0063015F"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5CBBC121" w14:textId="4064B463" w:rsidR="000F5EC5" w:rsidRPr="0063015F" w:rsidRDefault="000F5EC5" w:rsidP="000F5EC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9ECF1F8" w14:textId="252C9A63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20B8EEA" w14:textId="0F70411D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107655FE" w14:textId="754953B8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26CDA07C" w14:textId="598D93F9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399269CC" w14:textId="710C047A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0F18C27" w14:textId="36801EA3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0D9A943B" w14:textId="4400B6D3" w:rsidR="000F5EC5" w:rsidRPr="0063015F" w:rsidRDefault="000F5EC5" w:rsidP="000F5EC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EC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14:paraId="42A7318D" w14:textId="2D24FD11" w:rsidR="004B09B5" w:rsidRDefault="004B09B5" w:rsidP="00BD0ED2">
      <w:pPr>
        <w:rPr>
          <w:rFonts w:ascii="Times New Roman" w:hAnsi="Times New Roman" w:cs="Times New Roman"/>
          <w:sz w:val="24"/>
          <w:szCs w:val="24"/>
        </w:rPr>
      </w:pPr>
    </w:p>
    <w:p w14:paraId="4C5FA2AD" w14:textId="19B68C5F" w:rsidR="00E06CF6" w:rsidRPr="00A17F6A" w:rsidRDefault="00E06CF6" w:rsidP="00A17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a = sampled waterbody area; </w:t>
      </w:r>
      <w:r w:rsidRPr="00A17F6A">
        <w:rPr>
          <w:rFonts w:ascii="Times New Roman" w:hAnsi="Times New Roman" w:cs="Times New Roman"/>
          <w:sz w:val="24"/>
          <w:szCs w:val="24"/>
        </w:rPr>
        <w:t xml:space="preserve">Fish = </w:t>
      </w:r>
      <w:r w:rsidR="0010393B">
        <w:rPr>
          <w:rFonts w:ascii="Times New Roman" w:hAnsi="Times New Roman" w:cs="Times New Roman"/>
          <w:sz w:val="24"/>
          <w:szCs w:val="24"/>
        </w:rPr>
        <w:t>number of species</w:t>
      </w:r>
      <w:r w:rsidRPr="00A17F6A">
        <w:rPr>
          <w:rFonts w:ascii="Times New Roman" w:hAnsi="Times New Roman" w:cs="Times New Roman"/>
          <w:sz w:val="24"/>
          <w:szCs w:val="24"/>
        </w:rPr>
        <w:t xml:space="preserve"> of </w:t>
      </w:r>
      <w:r w:rsidR="0010393B">
        <w:rPr>
          <w:rFonts w:ascii="Times New Roman" w:hAnsi="Times New Roman" w:cs="Times New Roman"/>
          <w:sz w:val="24"/>
          <w:szCs w:val="24"/>
        </w:rPr>
        <w:t xml:space="preserve">large </w:t>
      </w:r>
      <w:r w:rsidRPr="00A17F6A">
        <w:rPr>
          <w:rFonts w:ascii="Times New Roman" w:hAnsi="Times New Roman" w:cs="Times New Roman"/>
          <w:sz w:val="24"/>
          <w:szCs w:val="24"/>
        </w:rPr>
        <w:t>predatory fish; EC = electrical conductivity</w:t>
      </w:r>
      <w:r w:rsidR="00A17F6A">
        <w:rPr>
          <w:rFonts w:ascii="Times New Roman" w:hAnsi="Times New Roman" w:cs="Times New Roman"/>
          <w:sz w:val="24"/>
          <w:szCs w:val="24"/>
        </w:rPr>
        <w:t xml:space="preserve"> </w:t>
      </w:r>
      <w:r w:rsidR="00A17F6A" w:rsidRPr="00A17F6A">
        <w:rPr>
          <w:rFonts w:ascii="Times New Roman" w:hAnsi="Times New Roman" w:cs="Times New Roman"/>
          <w:sz w:val="24"/>
          <w:szCs w:val="24"/>
        </w:rPr>
        <w:t>(</w:t>
      </w:r>
      <w:r w:rsidR="00A17F6A">
        <w:rPr>
          <w:rFonts w:ascii="Times New Roman" w:hAnsi="Times New Roman" w:cs="Times New Roman"/>
          <w:sz w:val="24"/>
          <w:szCs w:val="24"/>
        </w:rPr>
        <w:t>µ</w:t>
      </w:r>
      <w:r w:rsidR="00A17F6A" w:rsidRPr="00A17F6A">
        <w:rPr>
          <w:rFonts w:ascii="Times New Roman" w:hAnsi="Times New Roman" w:cs="Times New Roman"/>
          <w:sz w:val="24"/>
          <w:szCs w:val="24"/>
        </w:rPr>
        <w:t>S/cm @</w:t>
      </w:r>
      <w:r w:rsidR="00A17F6A">
        <w:rPr>
          <w:rFonts w:ascii="Times New Roman" w:hAnsi="Times New Roman" w:cs="Times New Roman"/>
          <w:sz w:val="24"/>
          <w:szCs w:val="24"/>
        </w:rPr>
        <w:t xml:space="preserve"> </w:t>
      </w:r>
      <w:r w:rsidR="00A17F6A" w:rsidRPr="00A17F6A">
        <w:rPr>
          <w:rFonts w:ascii="Times New Roman" w:hAnsi="Times New Roman" w:cs="Times New Roman"/>
          <w:sz w:val="24"/>
          <w:szCs w:val="24"/>
        </w:rPr>
        <w:t>25</w:t>
      </w:r>
      <w:r w:rsidR="00A17F6A">
        <w:rPr>
          <w:rFonts w:ascii="Times New Roman" w:hAnsi="Times New Roman" w:cs="Times New Roman"/>
          <w:sz w:val="24"/>
          <w:szCs w:val="24"/>
        </w:rPr>
        <w:t>℃</w:t>
      </w:r>
      <w:r w:rsidR="00A17F6A" w:rsidRPr="00A17F6A">
        <w:rPr>
          <w:rFonts w:ascii="Times New Roman" w:hAnsi="Times New Roman" w:cs="Times New Roman"/>
          <w:sz w:val="24"/>
          <w:szCs w:val="24"/>
        </w:rPr>
        <w:t>)</w:t>
      </w:r>
      <w:r w:rsidRPr="00A17F6A">
        <w:rPr>
          <w:rFonts w:ascii="Times New Roman" w:hAnsi="Times New Roman" w:cs="Times New Roman"/>
          <w:sz w:val="24"/>
          <w:szCs w:val="24"/>
        </w:rPr>
        <w:t>; Sal = salinity</w:t>
      </w:r>
      <w:r w:rsidR="00A17F6A">
        <w:rPr>
          <w:rFonts w:ascii="Times New Roman" w:hAnsi="Times New Roman" w:cs="Times New Roman"/>
          <w:sz w:val="24"/>
          <w:szCs w:val="24"/>
        </w:rPr>
        <w:t xml:space="preserve"> (PSU)</w:t>
      </w:r>
      <w:r w:rsidRPr="00A17F6A">
        <w:rPr>
          <w:rFonts w:ascii="Times New Roman" w:hAnsi="Times New Roman" w:cs="Times New Roman"/>
          <w:sz w:val="24"/>
          <w:szCs w:val="24"/>
        </w:rPr>
        <w:t>; TDS = Total Dissolved Solids</w:t>
      </w:r>
      <w:r w:rsidR="00A17F6A">
        <w:rPr>
          <w:rFonts w:ascii="Times New Roman" w:hAnsi="Times New Roman" w:cs="Times New Roman"/>
          <w:sz w:val="24"/>
          <w:szCs w:val="24"/>
        </w:rPr>
        <w:t xml:space="preserve"> (mg/L)</w:t>
      </w:r>
      <w:r w:rsidRPr="00A17F6A">
        <w:rPr>
          <w:rFonts w:ascii="Times New Roman" w:hAnsi="Times New Roman" w:cs="Times New Roman"/>
          <w:sz w:val="24"/>
          <w:szCs w:val="24"/>
        </w:rPr>
        <w:t>; DO = Dissolved Oxygen</w:t>
      </w:r>
      <w:r w:rsidR="00A17F6A">
        <w:rPr>
          <w:rFonts w:ascii="Times New Roman" w:hAnsi="Times New Roman" w:cs="Times New Roman"/>
          <w:sz w:val="24"/>
          <w:szCs w:val="24"/>
        </w:rPr>
        <w:t xml:space="preserve"> (mg/L)</w:t>
      </w:r>
      <w:r w:rsidRPr="00A17F6A">
        <w:rPr>
          <w:rFonts w:ascii="Times New Roman" w:hAnsi="Times New Roman" w:cs="Times New Roman"/>
          <w:sz w:val="24"/>
          <w:szCs w:val="24"/>
        </w:rPr>
        <w:t>; Temp = water temperature</w:t>
      </w:r>
      <w:r w:rsidR="00A17F6A">
        <w:rPr>
          <w:rFonts w:ascii="Times New Roman" w:hAnsi="Times New Roman" w:cs="Times New Roman"/>
          <w:sz w:val="24"/>
          <w:szCs w:val="24"/>
        </w:rPr>
        <w:t xml:space="preserve"> (℃</w:t>
      </w:r>
      <w:r w:rsidR="00A17F6A" w:rsidRPr="00A17F6A">
        <w:rPr>
          <w:rFonts w:ascii="Times New Roman" w:hAnsi="Times New Roman" w:cs="Times New Roman"/>
          <w:sz w:val="24"/>
          <w:szCs w:val="24"/>
        </w:rPr>
        <w:t>)</w:t>
      </w:r>
    </w:p>
    <w:p w14:paraId="35324FE9" w14:textId="38BD2C77" w:rsidR="0063015F" w:rsidRPr="00D23AED" w:rsidRDefault="0063015F" w:rsidP="0063015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23AED">
        <w:rPr>
          <w:rFonts w:ascii="Times New Roman" w:eastAsia="Calibri" w:hAnsi="Times New Roman" w:cs="Times New Roman"/>
          <w:sz w:val="24"/>
          <w:szCs w:val="24"/>
        </w:rPr>
        <w:t>Coeffici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in bold denote</w:t>
      </w:r>
      <w:r>
        <w:rPr>
          <w:rFonts w:ascii="Times New Roman" w:eastAsia="Calibri" w:hAnsi="Times New Roman" w:cs="Times New Roman"/>
          <w:sz w:val="24"/>
          <w:szCs w:val="24"/>
        </w:rPr>
        <w:t>s a strong correlation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8C556C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23AED">
        <w:rPr>
          <w:rFonts w:ascii="Times New Roman" w:eastAsia="Calibri" w:hAnsi="Times New Roman" w:cs="Times New Roman"/>
          <w:sz w:val="24"/>
          <w:szCs w:val="24"/>
        </w:rPr>
        <w:t>&gt;0.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D23AED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56F06A67" w14:textId="716B1691" w:rsidR="00A71AF6" w:rsidRDefault="00A71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4F7438" w14:textId="30973ACB" w:rsidR="00BE263D" w:rsidRPr="008F6DF9" w:rsidRDefault="00BE263D" w:rsidP="00BE26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7680C">
        <w:rPr>
          <w:rFonts w:ascii="Times New Roman" w:hAnsi="Times New Roman" w:cs="Times New Roman"/>
          <w:bCs/>
          <w:sz w:val="24"/>
          <w:szCs w:val="24"/>
        </w:rPr>
        <w:t>Correlation</w:t>
      </w:r>
      <w:r w:rsidRPr="00646720">
        <w:rPr>
          <w:rFonts w:ascii="Times New Roman" w:hAnsi="Times New Roman" w:cs="Times New Roman"/>
          <w:sz w:val="24"/>
          <w:szCs w:val="24"/>
        </w:rPr>
        <w:t xml:space="preserve"> coefficients among </w:t>
      </w:r>
      <w:r>
        <w:rPr>
          <w:rFonts w:ascii="Times New Roman" w:hAnsi="Times New Roman" w:cs="Times New Roman"/>
          <w:sz w:val="24"/>
          <w:szCs w:val="24"/>
        </w:rPr>
        <w:t xml:space="preserve">three hydrology </w:t>
      </w:r>
      <w:r w:rsidRPr="00646720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, area and </w:t>
      </w:r>
      <w:r w:rsidR="00CC1EE5">
        <w:rPr>
          <w:rFonts w:ascii="Times New Roman" w:hAnsi="Times New Roman" w:cs="Times New Roman"/>
          <w:sz w:val="24"/>
          <w:szCs w:val="24"/>
        </w:rPr>
        <w:t>large fish species rich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6720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  <w:r w:rsidR="00283AD2">
        <w:rPr>
          <w:rFonts w:ascii="Times New Roman" w:hAnsi="Times New Roman" w:cs="Times New Roman"/>
          <w:sz w:val="24"/>
          <w:szCs w:val="24"/>
        </w:rPr>
        <w:t xml:space="preserve"> </w:t>
      </w:r>
      <w:r w:rsidR="008F6DF9" w:rsidRPr="008F6DF9">
        <w:rPr>
          <w:rFonts w:ascii="Times New Roman" w:hAnsi="Times New Roman" w:cs="Times New Roman"/>
          <w:sz w:val="24"/>
          <w:szCs w:val="24"/>
        </w:rPr>
        <w:t>Continuous variables were correlated using Pearson correlations (</w:t>
      </w:r>
      <w:r w:rsidR="008F6DF9" w:rsidRPr="008F6DF9">
        <w:rPr>
          <w:rFonts w:ascii="Times New Roman" w:hAnsi="Times New Roman" w:cs="Times New Roman"/>
          <w:i/>
          <w:sz w:val="24"/>
          <w:szCs w:val="24"/>
        </w:rPr>
        <w:t>r</w:t>
      </w:r>
      <w:r w:rsidR="008F6DF9" w:rsidRPr="008F6DF9">
        <w:rPr>
          <w:rFonts w:ascii="Times New Roman" w:hAnsi="Times New Roman" w:cs="Times New Roman"/>
          <w:sz w:val="24"/>
          <w:szCs w:val="24"/>
        </w:rPr>
        <w:t xml:space="preserve">) whereas </w:t>
      </w:r>
      <w:r w:rsidR="008F6DF9">
        <w:rPr>
          <w:rFonts w:ascii="Times New Roman" w:hAnsi="Times New Roman" w:cs="Times New Roman"/>
          <w:sz w:val="24"/>
          <w:szCs w:val="24"/>
        </w:rPr>
        <w:t>Permanence (</w:t>
      </w:r>
      <w:r w:rsidR="008F6DF9" w:rsidRPr="008F6DF9">
        <w:rPr>
          <w:rFonts w:ascii="Times New Roman" w:hAnsi="Times New Roman" w:cs="Times New Roman"/>
          <w:sz w:val="24"/>
          <w:szCs w:val="24"/>
        </w:rPr>
        <w:t>categorical variable</w:t>
      </w:r>
      <w:r w:rsidR="008F6DF9">
        <w:rPr>
          <w:rFonts w:ascii="Times New Roman" w:hAnsi="Times New Roman" w:cs="Times New Roman"/>
          <w:sz w:val="24"/>
          <w:szCs w:val="24"/>
        </w:rPr>
        <w:t>) was</w:t>
      </w:r>
      <w:r w:rsidR="008F6DF9" w:rsidRPr="008F6DF9">
        <w:rPr>
          <w:rFonts w:ascii="Times New Roman" w:hAnsi="Times New Roman" w:cs="Times New Roman"/>
          <w:sz w:val="24"/>
          <w:szCs w:val="24"/>
        </w:rPr>
        <w:t xml:space="preserve"> assessed using </w:t>
      </w:r>
      <w:r w:rsidR="008F6DF9">
        <w:rPr>
          <w:rFonts w:ascii="Times New Roman" w:hAnsi="Times New Roman" w:cs="Times New Roman"/>
          <w:sz w:val="24"/>
          <w:szCs w:val="24"/>
        </w:rPr>
        <w:t xml:space="preserve">a </w:t>
      </w:r>
      <w:r w:rsidR="008F6DF9" w:rsidRPr="008F6DF9">
        <w:rPr>
          <w:rFonts w:ascii="Times New Roman" w:hAnsi="Times New Roman" w:cs="Times New Roman"/>
          <w:sz w:val="24"/>
          <w:szCs w:val="24"/>
        </w:rPr>
        <w:t>Spearman rank correlation (</w:t>
      </w:r>
      <w:proofErr w:type="spellStart"/>
      <w:r w:rsidR="008F6DF9" w:rsidRPr="008F6DF9">
        <w:rPr>
          <w:rFonts w:ascii="Times New Roman" w:hAnsi="Times New Roman" w:cs="Times New Roman"/>
          <w:i/>
          <w:sz w:val="24"/>
          <w:szCs w:val="24"/>
        </w:rPr>
        <w:t>r</w:t>
      </w:r>
      <w:r w:rsidR="008F6DF9" w:rsidRPr="008F6DF9"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 w:rsidR="008F6DF9" w:rsidRPr="008F6DF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389"/>
        <w:gridCol w:w="1160"/>
        <w:gridCol w:w="1160"/>
        <w:gridCol w:w="1389"/>
        <w:gridCol w:w="1160"/>
      </w:tblGrid>
      <w:tr w:rsidR="00E105CF" w:rsidRPr="0001162F" w14:paraId="2BB487FC" w14:textId="77777777" w:rsidTr="00A546E5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2A5119" w14:textId="77777777" w:rsidR="00E105CF" w:rsidRPr="00E17996" w:rsidRDefault="00E105CF" w:rsidP="008C03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276143D" w14:textId="77777777" w:rsidR="00E105CF" w:rsidRPr="005F1F87" w:rsidRDefault="00E105CF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6F307B5" w14:textId="77777777" w:rsidR="00E105CF" w:rsidRDefault="00E105CF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B704A" w14:textId="0E26A6B9" w:rsidR="00E105CF" w:rsidRPr="00190727" w:rsidRDefault="00E105CF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manenc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FA6EE" w14:textId="507FFA56" w:rsidR="00E105CF" w:rsidRPr="00190727" w:rsidRDefault="00E105CF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pth</w:t>
            </w:r>
          </w:p>
        </w:tc>
      </w:tr>
      <w:tr w:rsidR="00E105CF" w:rsidRPr="0001162F" w14:paraId="49161CBC" w14:textId="77777777" w:rsidTr="00A546E5">
        <w:tc>
          <w:tcPr>
            <w:tcW w:w="1389" w:type="dxa"/>
            <w:shd w:val="clear" w:color="auto" w:fill="auto"/>
          </w:tcPr>
          <w:p w14:paraId="5D090750" w14:textId="77777777" w:rsidR="00E105CF" w:rsidRPr="008F6DF9" w:rsidRDefault="00E105CF" w:rsidP="00E105C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160" w:type="dxa"/>
          </w:tcPr>
          <w:p w14:paraId="3E6A66FF" w14:textId="7E42A0ED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60" w:type="dxa"/>
          </w:tcPr>
          <w:p w14:paraId="12FE23CC" w14:textId="3E359D89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3AB016D0" w14:textId="776D7BDC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1067EAE7" w14:textId="6E596B12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5CF" w:rsidRPr="0001162F" w14:paraId="4A24EA37" w14:textId="77777777" w:rsidTr="00A546E5">
        <w:tc>
          <w:tcPr>
            <w:tcW w:w="1389" w:type="dxa"/>
            <w:shd w:val="clear" w:color="auto" w:fill="auto"/>
          </w:tcPr>
          <w:p w14:paraId="70593B33" w14:textId="40A9077B" w:rsidR="00E105CF" w:rsidRPr="008F6DF9" w:rsidRDefault="00E105CF" w:rsidP="00E105C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hAnsi="Times New Roman" w:cs="Times New Roman"/>
                <w:sz w:val="24"/>
                <w:szCs w:val="24"/>
              </w:rPr>
              <w:t>Permanence</w:t>
            </w:r>
          </w:p>
        </w:tc>
        <w:tc>
          <w:tcPr>
            <w:tcW w:w="1160" w:type="dxa"/>
          </w:tcPr>
          <w:p w14:paraId="2A410ABD" w14:textId="34AA6FF5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60" w:type="dxa"/>
          </w:tcPr>
          <w:p w14:paraId="1C45CE34" w14:textId="52649467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389" w:type="dxa"/>
            <w:shd w:val="clear" w:color="auto" w:fill="auto"/>
          </w:tcPr>
          <w:p w14:paraId="3D0456B1" w14:textId="7F48CF28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6A7E87CF" w14:textId="780552DD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5CF" w:rsidRPr="0001162F" w14:paraId="58550AC5" w14:textId="77777777" w:rsidTr="00A546E5">
        <w:tc>
          <w:tcPr>
            <w:tcW w:w="1389" w:type="dxa"/>
            <w:shd w:val="clear" w:color="auto" w:fill="auto"/>
          </w:tcPr>
          <w:p w14:paraId="053A0BBD" w14:textId="3C6E7B69" w:rsidR="00E105CF" w:rsidRPr="008F6DF9" w:rsidRDefault="00E105CF" w:rsidP="00E105C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1160" w:type="dxa"/>
          </w:tcPr>
          <w:p w14:paraId="1EE10E48" w14:textId="2A29CC91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5</w:t>
            </w:r>
          </w:p>
        </w:tc>
        <w:tc>
          <w:tcPr>
            <w:tcW w:w="1160" w:type="dxa"/>
          </w:tcPr>
          <w:p w14:paraId="3AED919C" w14:textId="3F32F65F" w:rsidR="00E105CF" w:rsidRPr="008F6DF9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389" w:type="dxa"/>
            <w:shd w:val="clear" w:color="auto" w:fill="auto"/>
          </w:tcPr>
          <w:p w14:paraId="46F7E304" w14:textId="42BC6805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160" w:type="dxa"/>
            <w:shd w:val="clear" w:color="auto" w:fill="auto"/>
          </w:tcPr>
          <w:p w14:paraId="2ECCE606" w14:textId="670570EB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5CF" w:rsidRPr="0001162F" w14:paraId="044E81EC" w14:textId="77777777" w:rsidTr="00A546E5"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518B10C4" w14:textId="6FAF2CF8" w:rsidR="00E105CF" w:rsidRPr="008F6DF9" w:rsidRDefault="00E105CF" w:rsidP="00E105CF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Connect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ed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F0F09F1" w14:textId="3F9188A3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EFD3B1D" w14:textId="53147AA7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33D1BC33" w14:textId="78A41BBD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102DC340" w14:textId="1DDD92CC" w:rsidR="00E105CF" w:rsidRPr="00E105CF" w:rsidRDefault="00E105CF" w:rsidP="00E105C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05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1</w:t>
            </w:r>
          </w:p>
        </w:tc>
      </w:tr>
    </w:tbl>
    <w:p w14:paraId="3E004D28" w14:textId="5B8E52BD" w:rsidR="00BE263D" w:rsidRDefault="00BE263D" w:rsidP="00BE263D">
      <w:pPr>
        <w:rPr>
          <w:rFonts w:ascii="Times New Roman" w:hAnsi="Times New Roman" w:cs="Times New Roman"/>
          <w:sz w:val="24"/>
          <w:szCs w:val="24"/>
        </w:rPr>
      </w:pPr>
    </w:p>
    <w:p w14:paraId="7E09021C" w14:textId="04ED12A1" w:rsidR="00BE263D" w:rsidRDefault="00A17F6A" w:rsidP="00BE26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a = sampled waterbody area; </w:t>
      </w:r>
      <w:r w:rsidRPr="00A17F6A">
        <w:rPr>
          <w:rFonts w:ascii="Times New Roman" w:hAnsi="Times New Roman" w:cs="Times New Roman"/>
          <w:sz w:val="24"/>
          <w:szCs w:val="24"/>
        </w:rPr>
        <w:t xml:space="preserve">Fish = </w:t>
      </w:r>
      <w:r w:rsidR="0010393B">
        <w:rPr>
          <w:rFonts w:ascii="Times New Roman" w:hAnsi="Times New Roman" w:cs="Times New Roman"/>
          <w:sz w:val="24"/>
          <w:szCs w:val="24"/>
        </w:rPr>
        <w:t>number of species</w:t>
      </w:r>
      <w:r w:rsidRPr="00A17F6A">
        <w:rPr>
          <w:rFonts w:ascii="Times New Roman" w:hAnsi="Times New Roman" w:cs="Times New Roman"/>
          <w:sz w:val="24"/>
          <w:szCs w:val="24"/>
        </w:rPr>
        <w:t xml:space="preserve"> of </w:t>
      </w:r>
      <w:r w:rsidR="0010393B">
        <w:rPr>
          <w:rFonts w:ascii="Times New Roman" w:hAnsi="Times New Roman" w:cs="Times New Roman"/>
          <w:sz w:val="24"/>
          <w:szCs w:val="24"/>
        </w:rPr>
        <w:t xml:space="preserve">large </w:t>
      </w:r>
      <w:r w:rsidRPr="00A17F6A">
        <w:rPr>
          <w:rFonts w:ascii="Times New Roman" w:hAnsi="Times New Roman" w:cs="Times New Roman"/>
          <w:sz w:val="24"/>
          <w:szCs w:val="24"/>
        </w:rPr>
        <w:t>predatory fish;</w:t>
      </w:r>
      <w:r>
        <w:rPr>
          <w:rFonts w:ascii="Times New Roman" w:hAnsi="Times New Roman" w:cs="Times New Roman"/>
          <w:sz w:val="24"/>
          <w:szCs w:val="24"/>
        </w:rPr>
        <w:t xml:space="preserve"> Permanence = permanent (1) or ephemeral (0); Depth = water depth; Connected = % of days connected to the main channel</w:t>
      </w:r>
    </w:p>
    <w:p w14:paraId="2C9CC7EE" w14:textId="77777777" w:rsidR="00BE263D" w:rsidRPr="00D23AED" w:rsidRDefault="00BE263D" w:rsidP="00BE263D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23AED">
        <w:rPr>
          <w:rFonts w:ascii="Times New Roman" w:eastAsia="Calibri" w:hAnsi="Times New Roman" w:cs="Times New Roman"/>
          <w:sz w:val="24"/>
          <w:szCs w:val="24"/>
        </w:rPr>
        <w:t>Coeffici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in bold denote</w:t>
      </w:r>
      <w:r>
        <w:rPr>
          <w:rFonts w:ascii="Times New Roman" w:eastAsia="Calibri" w:hAnsi="Times New Roman" w:cs="Times New Roman"/>
          <w:sz w:val="24"/>
          <w:szCs w:val="24"/>
        </w:rPr>
        <w:t>s a strong correlation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8C556C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23AED">
        <w:rPr>
          <w:rFonts w:ascii="Times New Roman" w:eastAsia="Calibri" w:hAnsi="Times New Roman" w:cs="Times New Roman"/>
          <w:sz w:val="24"/>
          <w:szCs w:val="24"/>
        </w:rPr>
        <w:t>&gt;0.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D23AED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344DA8D8" w14:textId="7BA5CC66" w:rsidR="00D96F24" w:rsidRDefault="00D96F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265D81" w14:textId="2F9EEB7F" w:rsidR="00D96F24" w:rsidRPr="008F6DF9" w:rsidRDefault="00D96F24" w:rsidP="00D96F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</w:rPr>
        <w:t>4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7680C">
        <w:rPr>
          <w:rFonts w:ascii="Times New Roman" w:hAnsi="Times New Roman" w:cs="Times New Roman"/>
          <w:bCs/>
          <w:sz w:val="24"/>
          <w:szCs w:val="24"/>
        </w:rPr>
        <w:t>Correlation</w:t>
      </w:r>
      <w:r w:rsidRPr="00646720">
        <w:rPr>
          <w:rFonts w:ascii="Times New Roman" w:hAnsi="Times New Roman" w:cs="Times New Roman"/>
          <w:sz w:val="24"/>
          <w:szCs w:val="24"/>
        </w:rPr>
        <w:t xml:space="preserve"> coefficients </w:t>
      </w:r>
      <w:r>
        <w:rPr>
          <w:rFonts w:ascii="Times New Roman" w:hAnsi="Times New Roman" w:cs="Times New Roman"/>
          <w:sz w:val="24"/>
          <w:szCs w:val="24"/>
        </w:rPr>
        <w:t xml:space="preserve">(Pearson’s </w:t>
      </w:r>
      <w:r w:rsidRPr="00446DE0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46720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five landscape </w:t>
      </w:r>
      <w:r w:rsidRPr="00646720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, area and </w:t>
      </w:r>
      <w:r w:rsidR="00BF10B4">
        <w:rPr>
          <w:rFonts w:ascii="Times New Roman" w:hAnsi="Times New Roman" w:cs="Times New Roman"/>
          <w:sz w:val="24"/>
          <w:szCs w:val="24"/>
        </w:rPr>
        <w:t>large fish species rich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6720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389"/>
        <w:gridCol w:w="1160"/>
        <w:gridCol w:w="1160"/>
        <w:gridCol w:w="1389"/>
        <w:gridCol w:w="1160"/>
        <w:gridCol w:w="1160"/>
        <w:gridCol w:w="1160"/>
      </w:tblGrid>
      <w:tr w:rsidR="007B1C91" w:rsidRPr="0001162F" w14:paraId="4371A247" w14:textId="31E2B5CC" w:rsidTr="006B3D28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DCAAB" w14:textId="77777777" w:rsidR="007B1C91" w:rsidRPr="00E17996" w:rsidRDefault="007B1C91" w:rsidP="008C03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64B4F3CA" w14:textId="77777777" w:rsidR="007B1C91" w:rsidRPr="005F1F87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CF96BEB" w14:textId="77777777" w:rsidR="007B1C91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DE08D" w14:textId="6574B2B3" w:rsidR="007B1C91" w:rsidRPr="00190727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ri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C5451" w14:textId="0853D2C8" w:rsidR="007B1C91" w:rsidRPr="00190727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B921F" w14:textId="10F20DC2" w:rsidR="007B1C91" w:rsidRPr="00190727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16F5A9B2" w14:textId="2F7C5584" w:rsidR="007B1C91" w:rsidRDefault="007B1C91" w:rsidP="008C03B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rban</w:t>
            </w:r>
          </w:p>
        </w:tc>
      </w:tr>
      <w:tr w:rsidR="007B1C91" w:rsidRPr="0001162F" w14:paraId="020574D2" w14:textId="622D972A" w:rsidTr="00725CC9">
        <w:tc>
          <w:tcPr>
            <w:tcW w:w="1389" w:type="dxa"/>
            <w:shd w:val="clear" w:color="auto" w:fill="auto"/>
          </w:tcPr>
          <w:p w14:paraId="36838C7F" w14:textId="610B4D7B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1160" w:type="dxa"/>
          </w:tcPr>
          <w:p w14:paraId="6FB1C10C" w14:textId="7C6653B3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60" w:type="dxa"/>
          </w:tcPr>
          <w:p w14:paraId="1147CC31" w14:textId="70C86645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</w:tcPr>
          <w:p w14:paraId="0A713DC2" w14:textId="3243DED5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355AF9AB" w14:textId="5C40853A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7E28E5D1" w14:textId="10A9C6E9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84ED28A" w14:textId="763CAC45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C91" w:rsidRPr="0001162F" w14:paraId="038B6016" w14:textId="34F3D544" w:rsidTr="00725CC9">
        <w:tc>
          <w:tcPr>
            <w:tcW w:w="1389" w:type="dxa"/>
            <w:shd w:val="clear" w:color="auto" w:fill="auto"/>
          </w:tcPr>
          <w:p w14:paraId="265F535D" w14:textId="1C39060E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</w:p>
        </w:tc>
        <w:tc>
          <w:tcPr>
            <w:tcW w:w="1160" w:type="dxa"/>
          </w:tcPr>
          <w:p w14:paraId="320DDDAC" w14:textId="73ECF536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60" w:type="dxa"/>
          </w:tcPr>
          <w:p w14:paraId="58FDD385" w14:textId="51196578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389" w:type="dxa"/>
            <w:shd w:val="clear" w:color="auto" w:fill="auto"/>
          </w:tcPr>
          <w:p w14:paraId="1CA86C76" w14:textId="63572F06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0455A7DD" w14:textId="649FD910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65157737" w14:textId="43566650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4D2D513" w14:textId="02F9C710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C91" w:rsidRPr="0001162F" w14:paraId="13C35606" w14:textId="5E3CE15C" w:rsidTr="00725CC9">
        <w:tc>
          <w:tcPr>
            <w:tcW w:w="1389" w:type="dxa"/>
            <w:shd w:val="clear" w:color="auto" w:fill="auto"/>
          </w:tcPr>
          <w:p w14:paraId="14F1DD13" w14:textId="5E65B354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160" w:type="dxa"/>
          </w:tcPr>
          <w:p w14:paraId="1DBAD468" w14:textId="55501AD2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60" w:type="dxa"/>
          </w:tcPr>
          <w:p w14:paraId="23735D98" w14:textId="15CF5C3F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389" w:type="dxa"/>
            <w:shd w:val="clear" w:color="auto" w:fill="auto"/>
          </w:tcPr>
          <w:p w14:paraId="1BDA5275" w14:textId="177B02FA" w:rsidR="007B1C91" w:rsidRPr="007B1C9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782</w:t>
            </w:r>
          </w:p>
        </w:tc>
        <w:tc>
          <w:tcPr>
            <w:tcW w:w="1160" w:type="dxa"/>
            <w:shd w:val="clear" w:color="auto" w:fill="auto"/>
          </w:tcPr>
          <w:p w14:paraId="219A1BDC" w14:textId="71437DEC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shd w:val="clear" w:color="auto" w:fill="auto"/>
          </w:tcPr>
          <w:p w14:paraId="302B9A18" w14:textId="3196623D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56B7437" w14:textId="6BDDA882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C91" w:rsidRPr="0001162F" w14:paraId="7FE4ECF1" w14:textId="3935A11D" w:rsidTr="00725CC9">
        <w:tc>
          <w:tcPr>
            <w:tcW w:w="1389" w:type="dxa"/>
            <w:shd w:val="clear" w:color="auto" w:fill="auto"/>
          </w:tcPr>
          <w:p w14:paraId="47C7ECB6" w14:textId="7AAAE7B5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</w:p>
        </w:tc>
        <w:tc>
          <w:tcPr>
            <w:tcW w:w="1160" w:type="dxa"/>
          </w:tcPr>
          <w:p w14:paraId="5BD0D55C" w14:textId="36AFB901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60" w:type="dxa"/>
          </w:tcPr>
          <w:p w14:paraId="7596230E" w14:textId="0CEDF980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389" w:type="dxa"/>
            <w:shd w:val="clear" w:color="auto" w:fill="auto"/>
          </w:tcPr>
          <w:p w14:paraId="1BCBBADC" w14:textId="50F439D1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60" w:type="dxa"/>
            <w:shd w:val="clear" w:color="auto" w:fill="auto"/>
          </w:tcPr>
          <w:p w14:paraId="71CC5D9D" w14:textId="356CDF8E" w:rsidR="007B1C91" w:rsidRPr="007B1C9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25</w:t>
            </w:r>
          </w:p>
        </w:tc>
        <w:tc>
          <w:tcPr>
            <w:tcW w:w="1160" w:type="dxa"/>
            <w:shd w:val="clear" w:color="auto" w:fill="auto"/>
          </w:tcPr>
          <w:p w14:paraId="48304C1E" w14:textId="2787ECC8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3FB898B8" w14:textId="2B66F313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C91" w:rsidRPr="0001162F" w14:paraId="5109FF5D" w14:textId="77777777" w:rsidTr="00AA54A1">
        <w:tc>
          <w:tcPr>
            <w:tcW w:w="1389" w:type="dxa"/>
            <w:shd w:val="clear" w:color="auto" w:fill="auto"/>
          </w:tcPr>
          <w:p w14:paraId="69F81549" w14:textId="44FC1506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160" w:type="dxa"/>
          </w:tcPr>
          <w:p w14:paraId="6D559072" w14:textId="70600501" w:rsidR="007B1C91" w:rsidRPr="007B1C9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C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0</w:t>
            </w:r>
          </w:p>
        </w:tc>
        <w:tc>
          <w:tcPr>
            <w:tcW w:w="1160" w:type="dxa"/>
          </w:tcPr>
          <w:p w14:paraId="06935A15" w14:textId="3CD32526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389" w:type="dxa"/>
            <w:shd w:val="clear" w:color="auto" w:fill="auto"/>
          </w:tcPr>
          <w:p w14:paraId="5DF3840F" w14:textId="718BACE0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160" w:type="dxa"/>
            <w:shd w:val="clear" w:color="auto" w:fill="auto"/>
          </w:tcPr>
          <w:p w14:paraId="621E28A3" w14:textId="3A1FEB70" w:rsidR="007B1C91" w:rsidRPr="00BF10B4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160" w:type="dxa"/>
            <w:shd w:val="clear" w:color="auto" w:fill="auto"/>
          </w:tcPr>
          <w:p w14:paraId="3A09D25A" w14:textId="0C10B725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160" w:type="dxa"/>
          </w:tcPr>
          <w:p w14:paraId="25D79812" w14:textId="482559F8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C91" w:rsidRPr="0001162F" w14:paraId="02A2A77D" w14:textId="77777777" w:rsidTr="00AA54A1"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6183DB3A" w14:textId="6AAEE657" w:rsidR="007B1C91" w:rsidRPr="00AA54A1" w:rsidRDefault="007B1C91" w:rsidP="00BF10B4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A7E3BC8" w14:textId="1F7CEE7C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7C816DC" w14:textId="60481382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5221E065" w14:textId="4040705F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78AA60E0" w14:textId="20D2AE2A" w:rsidR="007B1C91" w:rsidRPr="001237C7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3B535794" w14:textId="677CA050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7539951" w14:textId="67784160" w:rsidR="007B1C91" w:rsidRPr="00AA54A1" w:rsidRDefault="007B1C91" w:rsidP="00BF10B4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F10B4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</w:tbl>
    <w:p w14:paraId="0C62D5C9" w14:textId="77777777" w:rsidR="00D96F24" w:rsidRDefault="00D96F24" w:rsidP="00D96F24">
      <w:pPr>
        <w:rPr>
          <w:rFonts w:ascii="Times New Roman" w:hAnsi="Times New Roman" w:cs="Times New Roman"/>
          <w:sz w:val="24"/>
          <w:szCs w:val="24"/>
        </w:rPr>
      </w:pPr>
    </w:p>
    <w:p w14:paraId="46B039CA" w14:textId="2CA19C65" w:rsidR="00D96F24" w:rsidRDefault="00E357E5" w:rsidP="00D96F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a = sampled waterbody area; </w:t>
      </w:r>
      <w:r w:rsidRPr="00A17F6A">
        <w:rPr>
          <w:rFonts w:ascii="Times New Roman" w:hAnsi="Times New Roman" w:cs="Times New Roman"/>
          <w:sz w:val="24"/>
          <w:szCs w:val="24"/>
        </w:rPr>
        <w:t xml:space="preserve">Fish = </w:t>
      </w:r>
      <w:r w:rsidR="0010393B">
        <w:rPr>
          <w:rFonts w:ascii="Times New Roman" w:hAnsi="Times New Roman" w:cs="Times New Roman"/>
          <w:sz w:val="24"/>
          <w:szCs w:val="24"/>
        </w:rPr>
        <w:t>number of species</w:t>
      </w:r>
      <w:r w:rsidRPr="00A17F6A">
        <w:rPr>
          <w:rFonts w:ascii="Times New Roman" w:hAnsi="Times New Roman" w:cs="Times New Roman"/>
          <w:sz w:val="24"/>
          <w:szCs w:val="24"/>
        </w:rPr>
        <w:t xml:space="preserve"> of </w:t>
      </w:r>
      <w:r w:rsidR="0010393B">
        <w:rPr>
          <w:rFonts w:ascii="Times New Roman" w:hAnsi="Times New Roman" w:cs="Times New Roman"/>
          <w:sz w:val="24"/>
          <w:szCs w:val="24"/>
        </w:rPr>
        <w:t xml:space="preserve">large </w:t>
      </w:r>
      <w:r w:rsidRPr="00A17F6A">
        <w:rPr>
          <w:rFonts w:ascii="Times New Roman" w:hAnsi="Times New Roman" w:cs="Times New Roman"/>
          <w:sz w:val="24"/>
          <w:szCs w:val="24"/>
        </w:rPr>
        <w:t>predatory fish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25E5">
        <w:rPr>
          <w:rFonts w:ascii="Times New Roman" w:hAnsi="Times New Roman" w:cs="Times New Roman"/>
          <w:sz w:val="24"/>
          <w:szCs w:val="24"/>
        </w:rPr>
        <w:t>Agri = % of agricultural land within a 500-m radius of a site; Agri = % of agricultural land within a 500-m radius of a site; Forest = % of forested</w:t>
      </w:r>
      <w:r w:rsidR="00711522">
        <w:rPr>
          <w:rFonts w:ascii="Times New Roman" w:hAnsi="Times New Roman" w:cs="Times New Roman"/>
          <w:sz w:val="24"/>
          <w:szCs w:val="24"/>
        </w:rPr>
        <w:t>/ semi-natural</w:t>
      </w:r>
      <w:r w:rsidR="006B25E5">
        <w:rPr>
          <w:rFonts w:ascii="Times New Roman" w:hAnsi="Times New Roman" w:cs="Times New Roman"/>
          <w:sz w:val="24"/>
          <w:szCs w:val="24"/>
        </w:rPr>
        <w:t xml:space="preserve"> land within a 500-m radius of a site; Pasture = % of pastural land within a 500-m radius of a site; Urban = % of urban land within a 500-m radius of a site; Water = % of water/ wetland within a 500-m radius of a site</w:t>
      </w:r>
    </w:p>
    <w:p w14:paraId="229F4D22" w14:textId="1049EDF3" w:rsidR="004B09B5" w:rsidRDefault="00D96F24" w:rsidP="00C838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AED">
        <w:rPr>
          <w:rFonts w:ascii="Times New Roman" w:eastAsia="Calibri" w:hAnsi="Times New Roman" w:cs="Times New Roman"/>
          <w:sz w:val="24"/>
          <w:szCs w:val="24"/>
        </w:rPr>
        <w:t>Coeffici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in bold denote</w:t>
      </w:r>
      <w:r>
        <w:rPr>
          <w:rFonts w:ascii="Times New Roman" w:eastAsia="Calibri" w:hAnsi="Times New Roman" w:cs="Times New Roman"/>
          <w:sz w:val="24"/>
          <w:szCs w:val="24"/>
        </w:rPr>
        <w:t>s a strong correlation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C838AF">
        <w:rPr>
          <w:rFonts w:ascii="Times New Roman" w:eastAsia="Calibri" w:hAnsi="Times New Roman" w:cs="Times New Roman"/>
          <w:sz w:val="24"/>
          <w:szCs w:val="24"/>
        </w:rPr>
        <w:t>|</w:t>
      </w:r>
      <w:r w:rsidR="00C838AF" w:rsidRPr="008C556C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="00C838AF">
        <w:rPr>
          <w:rFonts w:ascii="Times New Roman" w:eastAsia="Calibri" w:hAnsi="Times New Roman" w:cs="Times New Roman"/>
          <w:sz w:val="24"/>
          <w:szCs w:val="24"/>
        </w:rPr>
        <w:t xml:space="preserve">| </w:t>
      </w:r>
      <w:r w:rsidRPr="00D23AED">
        <w:rPr>
          <w:rFonts w:ascii="Times New Roman" w:eastAsia="Calibri" w:hAnsi="Times New Roman" w:cs="Times New Roman"/>
          <w:sz w:val="24"/>
          <w:szCs w:val="24"/>
        </w:rPr>
        <w:t>&gt;0.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D23AED">
        <w:rPr>
          <w:rFonts w:ascii="Times New Roman" w:eastAsia="Calibri" w:hAnsi="Times New Roman" w:cs="Times New Roman"/>
          <w:sz w:val="24"/>
          <w:szCs w:val="24"/>
        </w:rPr>
        <w:t>)</w:t>
      </w:r>
      <w:r w:rsidR="00AA54A1" w:rsidRPr="00AA54A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0F8B4F8" w14:textId="3A0E1CD2" w:rsidR="004B09B5" w:rsidRDefault="004B09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949504" w14:textId="031E4D06" w:rsidR="00840881" w:rsidRPr="008F6DF9" w:rsidRDefault="00A90834" w:rsidP="0084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32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95323">
        <w:rPr>
          <w:rFonts w:ascii="Times New Roman" w:hAnsi="Times New Roman" w:cs="Times New Roman"/>
          <w:b/>
          <w:sz w:val="24"/>
          <w:szCs w:val="24"/>
        </w:rPr>
        <w:t>.</w:t>
      </w:r>
      <w:r w:rsidRPr="00D953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40881" w:rsidRPr="0067680C">
        <w:rPr>
          <w:rFonts w:ascii="Times New Roman" w:hAnsi="Times New Roman" w:cs="Times New Roman"/>
          <w:bCs/>
          <w:sz w:val="24"/>
          <w:szCs w:val="24"/>
        </w:rPr>
        <w:t>Correlation</w:t>
      </w:r>
      <w:r w:rsidR="00840881" w:rsidRPr="00646720">
        <w:rPr>
          <w:rFonts w:ascii="Times New Roman" w:hAnsi="Times New Roman" w:cs="Times New Roman"/>
          <w:sz w:val="24"/>
          <w:szCs w:val="24"/>
        </w:rPr>
        <w:t xml:space="preserve"> coefficients </w:t>
      </w:r>
      <w:r w:rsidR="00840881">
        <w:rPr>
          <w:rFonts w:ascii="Times New Roman" w:hAnsi="Times New Roman" w:cs="Times New Roman"/>
          <w:sz w:val="24"/>
          <w:szCs w:val="24"/>
        </w:rPr>
        <w:t xml:space="preserve">(Pearson’s </w:t>
      </w:r>
      <w:r w:rsidR="00840881" w:rsidRPr="00446DE0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840881">
        <w:rPr>
          <w:rFonts w:ascii="Times New Roman" w:hAnsi="Times New Roman" w:cs="Times New Roman"/>
          <w:sz w:val="24"/>
          <w:szCs w:val="24"/>
        </w:rPr>
        <w:t xml:space="preserve">) </w:t>
      </w:r>
      <w:r w:rsidR="00840881" w:rsidRPr="00646720">
        <w:rPr>
          <w:rFonts w:ascii="Times New Roman" w:hAnsi="Times New Roman" w:cs="Times New Roman"/>
          <w:sz w:val="24"/>
          <w:szCs w:val="24"/>
        </w:rPr>
        <w:t>among</w:t>
      </w:r>
      <w:r w:rsidR="00840881">
        <w:rPr>
          <w:rFonts w:ascii="Times New Roman" w:hAnsi="Times New Roman" w:cs="Times New Roman"/>
          <w:sz w:val="24"/>
          <w:szCs w:val="24"/>
        </w:rPr>
        <w:t xml:space="preserve"> principal component scores</w:t>
      </w:r>
      <w:r w:rsidR="00D74B17">
        <w:rPr>
          <w:rFonts w:ascii="Times New Roman" w:hAnsi="Times New Roman" w:cs="Times New Roman"/>
          <w:sz w:val="24"/>
          <w:szCs w:val="24"/>
        </w:rPr>
        <w:t xml:space="preserve"> (Landscape, Habitat, Water, Hydrology)</w:t>
      </w:r>
      <w:r w:rsidR="00840881">
        <w:rPr>
          <w:rFonts w:ascii="Times New Roman" w:hAnsi="Times New Roman" w:cs="Times New Roman"/>
          <w:sz w:val="24"/>
          <w:szCs w:val="24"/>
        </w:rPr>
        <w:t xml:space="preserve">, </w:t>
      </w:r>
      <w:r w:rsidR="003C4752">
        <w:rPr>
          <w:rFonts w:ascii="Times New Roman" w:hAnsi="Times New Roman" w:cs="Times New Roman"/>
          <w:sz w:val="24"/>
          <w:szCs w:val="24"/>
        </w:rPr>
        <w:t xml:space="preserve">sampled </w:t>
      </w:r>
      <w:r w:rsidR="00840881">
        <w:rPr>
          <w:rFonts w:ascii="Times New Roman" w:hAnsi="Times New Roman" w:cs="Times New Roman"/>
          <w:sz w:val="24"/>
          <w:szCs w:val="24"/>
        </w:rPr>
        <w:t>waterbody area</w:t>
      </w:r>
      <w:r w:rsidR="00D74B17">
        <w:rPr>
          <w:rFonts w:ascii="Times New Roman" w:hAnsi="Times New Roman" w:cs="Times New Roman"/>
          <w:sz w:val="24"/>
          <w:szCs w:val="24"/>
        </w:rPr>
        <w:t xml:space="preserve"> (Area)</w:t>
      </w:r>
      <w:r w:rsidR="00840881">
        <w:rPr>
          <w:rFonts w:ascii="Times New Roman" w:hAnsi="Times New Roman" w:cs="Times New Roman"/>
          <w:sz w:val="24"/>
          <w:szCs w:val="24"/>
        </w:rPr>
        <w:t xml:space="preserve">, nearest neighbour distance </w:t>
      </w:r>
      <w:r w:rsidR="00D74B17">
        <w:rPr>
          <w:rFonts w:ascii="Times New Roman" w:hAnsi="Times New Roman" w:cs="Times New Roman"/>
          <w:sz w:val="24"/>
          <w:szCs w:val="24"/>
        </w:rPr>
        <w:t xml:space="preserve">(Distance) </w:t>
      </w:r>
      <w:r w:rsidR="00840881">
        <w:rPr>
          <w:rFonts w:ascii="Times New Roman" w:hAnsi="Times New Roman" w:cs="Times New Roman"/>
          <w:sz w:val="24"/>
          <w:szCs w:val="24"/>
        </w:rPr>
        <w:t xml:space="preserve">and </w:t>
      </w:r>
      <w:r w:rsidR="00703751">
        <w:rPr>
          <w:rFonts w:ascii="Times New Roman" w:hAnsi="Times New Roman" w:cs="Times New Roman"/>
          <w:sz w:val="24"/>
          <w:szCs w:val="24"/>
        </w:rPr>
        <w:t>large fish species richness</w:t>
      </w:r>
      <w:r w:rsidR="00840881">
        <w:rPr>
          <w:rFonts w:ascii="Times New Roman" w:hAnsi="Times New Roman" w:cs="Times New Roman"/>
          <w:sz w:val="24"/>
          <w:szCs w:val="24"/>
        </w:rPr>
        <w:t xml:space="preserve"> </w:t>
      </w:r>
      <w:r w:rsidR="00D74B17">
        <w:rPr>
          <w:rFonts w:ascii="Times New Roman" w:hAnsi="Times New Roman" w:cs="Times New Roman"/>
          <w:sz w:val="24"/>
          <w:szCs w:val="24"/>
        </w:rPr>
        <w:t xml:space="preserve">(Fish) </w:t>
      </w:r>
      <w:r w:rsidR="00840881" w:rsidRPr="00646720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68"/>
        <w:gridCol w:w="1701"/>
        <w:gridCol w:w="1843"/>
        <w:gridCol w:w="1276"/>
        <w:gridCol w:w="2268"/>
        <w:gridCol w:w="992"/>
        <w:gridCol w:w="1701"/>
      </w:tblGrid>
      <w:tr w:rsidR="00D30FF5" w:rsidRPr="00C600F3" w14:paraId="7B48CF03" w14:textId="77777777" w:rsidTr="0075116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25A646" w14:textId="77777777" w:rsidR="00D30FF5" w:rsidRPr="00E17996" w:rsidRDefault="00D30FF5" w:rsidP="00751169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68B3E1" w14:textId="519F8DF4" w:rsidR="00D30FF5" w:rsidRPr="005F1F87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C9A084" w14:textId="4D7F4C7B" w:rsidR="00D30FF5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FE9BA" w14:textId="74B61313" w:rsidR="00D30FF5" w:rsidRPr="00190727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6757D" w14:textId="19845AD3" w:rsidR="00D30FF5" w:rsidRPr="00190727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drolog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60C0E" w14:textId="77777777" w:rsidR="00D30FF5" w:rsidRPr="00190727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697883" w14:textId="77777777" w:rsidR="00D30FF5" w:rsidRDefault="00D30FF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</w:tr>
      <w:tr w:rsidR="00D30FF5" w:rsidRPr="00C600F3" w14:paraId="6A0ABF78" w14:textId="77777777" w:rsidTr="00751169">
        <w:tc>
          <w:tcPr>
            <w:tcW w:w="2268" w:type="dxa"/>
            <w:shd w:val="clear" w:color="auto" w:fill="auto"/>
          </w:tcPr>
          <w:p w14:paraId="2C660553" w14:textId="486BB90C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701" w:type="dxa"/>
          </w:tcPr>
          <w:p w14:paraId="60E71AC4" w14:textId="68A133D1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843" w:type="dxa"/>
          </w:tcPr>
          <w:p w14:paraId="1CFAB456" w14:textId="22477C72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14:paraId="58E506A1" w14:textId="4E36AAE9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53C41F3" w14:textId="383B18E4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3BB03F5" w14:textId="662518F3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93B16F" w14:textId="6CE69D15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FF5" w:rsidRPr="00C600F3" w14:paraId="6AC2462D" w14:textId="77777777" w:rsidTr="00751169">
        <w:tc>
          <w:tcPr>
            <w:tcW w:w="2268" w:type="dxa"/>
            <w:shd w:val="clear" w:color="auto" w:fill="auto"/>
          </w:tcPr>
          <w:p w14:paraId="39605CC6" w14:textId="5824EE56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701" w:type="dxa"/>
          </w:tcPr>
          <w:p w14:paraId="40D3ED46" w14:textId="4E739972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843" w:type="dxa"/>
          </w:tcPr>
          <w:p w14:paraId="1D426C00" w14:textId="30148CFC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1276" w:type="dxa"/>
            <w:shd w:val="clear" w:color="auto" w:fill="auto"/>
          </w:tcPr>
          <w:p w14:paraId="1836001D" w14:textId="1F178057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6AAF1048" w14:textId="1924427D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59107964" w14:textId="50E5C0DA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0DC5FF" w14:textId="17EF42E3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FF5" w:rsidRPr="00C600F3" w14:paraId="110886AD" w14:textId="77777777" w:rsidTr="00751169">
        <w:tc>
          <w:tcPr>
            <w:tcW w:w="2268" w:type="dxa"/>
            <w:shd w:val="clear" w:color="auto" w:fill="auto"/>
          </w:tcPr>
          <w:p w14:paraId="3A0B2D73" w14:textId="1E46F170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drology</w:t>
            </w:r>
          </w:p>
        </w:tc>
        <w:tc>
          <w:tcPr>
            <w:tcW w:w="1701" w:type="dxa"/>
          </w:tcPr>
          <w:p w14:paraId="59DB6D57" w14:textId="4D9DDEFA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843" w:type="dxa"/>
          </w:tcPr>
          <w:p w14:paraId="51FE9745" w14:textId="70EDC202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276" w:type="dxa"/>
            <w:shd w:val="clear" w:color="auto" w:fill="auto"/>
          </w:tcPr>
          <w:p w14:paraId="2EFE04CA" w14:textId="57517FEF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2268" w:type="dxa"/>
            <w:shd w:val="clear" w:color="auto" w:fill="auto"/>
          </w:tcPr>
          <w:p w14:paraId="620A813D" w14:textId="5E2B9784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480CE26B" w14:textId="5AFAAF80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56F3DF" w14:textId="0C19F5E3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FF5" w:rsidRPr="00C600F3" w14:paraId="2ACB6604" w14:textId="77777777" w:rsidTr="00751169">
        <w:tc>
          <w:tcPr>
            <w:tcW w:w="2268" w:type="dxa"/>
            <w:shd w:val="clear" w:color="auto" w:fill="auto"/>
          </w:tcPr>
          <w:p w14:paraId="0F23634E" w14:textId="77777777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701" w:type="dxa"/>
          </w:tcPr>
          <w:p w14:paraId="5BA5739D" w14:textId="2E517531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3" w:type="dxa"/>
          </w:tcPr>
          <w:p w14:paraId="7551246D" w14:textId="49B5B768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276" w:type="dxa"/>
            <w:shd w:val="clear" w:color="auto" w:fill="auto"/>
          </w:tcPr>
          <w:p w14:paraId="44EF53FF" w14:textId="3DC3877E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2268" w:type="dxa"/>
            <w:shd w:val="clear" w:color="auto" w:fill="auto"/>
          </w:tcPr>
          <w:p w14:paraId="2C7634C8" w14:textId="3AFCA4F8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992" w:type="dxa"/>
            <w:shd w:val="clear" w:color="auto" w:fill="auto"/>
          </w:tcPr>
          <w:p w14:paraId="4DD399A6" w14:textId="32E441F6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BA4999" w14:textId="18A2A6C3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FF5" w:rsidRPr="00C600F3" w14:paraId="4403B14C" w14:textId="77777777" w:rsidTr="00751169">
        <w:tc>
          <w:tcPr>
            <w:tcW w:w="2268" w:type="dxa"/>
            <w:shd w:val="clear" w:color="auto" w:fill="auto"/>
          </w:tcPr>
          <w:p w14:paraId="58158051" w14:textId="77777777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tance</w:t>
            </w:r>
          </w:p>
        </w:tc>
        <w:tc>
          <w:tcPr>
            <w:tcW w:w="1701" w:type="dxa"/>
          </w:tcPr>
          <w:p w14:paraId="4BE88D99" w14:textId="68313777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843" w:type="dxa"/>
          </w:tcPr>
          <w:p w14:paraId="338D0F2F" w14:textId="34ACD554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shd w:val="clear" w:color="auto" w:fill="auto"/>
          </w:tcPr>
          <w:p w14:paraId="458C476E" w14:textId="16600A9A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268" w:type="dxa"/>
            <w:shd w:val="clear" w:color="auto" w:fill="auto"/>
          </w:tcPr>
          <w:p w14:paraId="319D1A22" w14:textId="1AF67539" w:rsidR="00D30FF5" w:rsidRPr="00D30FF5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shd w:val="clear" w:color="auto" w:fill="auto"/>
          </w:tcPr>
          <w:p w14:paraId="730055A7" w14:textId="77FC03D0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701" w:type="dxa"/>
          </w:tcPr>
          <w:p w14:paraId="6EE2D68F" w14:textId="51915452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FF5" w:rsidRPr="00C600F3" w14:paraId="2092402D" w14:textId="77777777" w:rsidTr="00751169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CB57BFC" w14:textId="77777777" w:rsidR="00D30FF5" w:rsidRPr="00D52DC0" w:rsidRDefault="00D30FF5" w:rsidP="00D30FF5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52DC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626869" w14:textId="65F49D9D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4C5346" w14:textId="0488F840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E2350B5" w14:textId="767BDB47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BDC3D5F" w14:textId="4DEFA02A" w:rsidR="00D30FF5" w:rsidRPr="002773AE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7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7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2B24AD" w14:textId="2D04253C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2ADF69" w14:textId="2FAAC841" w:rsidR="00D30FF5" w:rsidRPr="00C600F3" w:rsidRDefault="00D30FF5" w:rsidP="00D30FF5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0FF5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</w:tbl>
    <w:p w14:paraId="25B4C947" w14:textId="77777777" w:rsidR="00840881" w:rsidRDefault="00840881" w:rsidP="00840881">
      <w:pPr>
        <w:rPr>
          <w:rFonts w:ascii="Times New Roman" w:hAnsi="Times New Roman" w:cs="Times New Roman"/>
          <w:sz w:val="24"/>
          <w:szCs w:val="24"/>
        </w:rPr>
      </w:pPr>
    </w:p>
    <w:p w14:paraId="239A74D9" w14:textId="4A8984BE" w:rsidR="00840881" w:rsidRDefault="00840881" w:rsidP="00840881">
      <w:pPr>
        <w:rPr>
          <w:rFonts w:ascii="Times New Roman" w:hAnsi="Times New Roman" w:cs="Times New Roman"/>
          <w:sz w:val="24"/>
          <w:szCs w:val="24"/>
        </w:rPr>
      </w:pPr>
      <w:r w:rsidRPr="00D74B17">
        <w:rPr>
          <w:rFonts w:ascii="Times New Roman" w:hAnsi="Times New Roman" w:cs="Times New Roman"/>
          <w:sz w:val="24"/>
          <w:szCs w:val="24"/>
        </w:rPr>
        <w:t>see Table</w:t>
      </w:r>
      <w:r w:rsidR="00D74B17" w:rsidRPr="00D74B17">
        <w:rPr>
          <w:rFonts w:ascii="Times New Roman" w:hAnsi="Times New Roman" w:cs="Times New Roman"/>
          <w:sz w:val="24"/>
          <w:szCs w:val="24"/>
        </w:rPr>
        <w:t xml:space="preserve"> </w:t>
      </w:r>
      <w:r w:rsidR="00703751">
        <w:rPr>
          <w:rFonts w:ascii="Times New Roman" w:hAnsi="Times New Roman" w:cs="Times New Roman"/>
          <w:sz w:val="24"/>
          <w:szCs w:val="24"/>
        </w:rPr>
        <w:t>2</w:t>
      </w:r>
      <w:r w:rsidR="00D74B17" w:rsidRPr="00D74B17">
        <w:rPr>
          <w:rFonts w:ascii="Times New Roman" w:hAnsi="Times New Roman" w:cs="Times New Roman"/>
          <w:sz w:val="24"/>
          <w:szCs w:val="24"/>
        </w:rPr>
        <w:t xml:space="preserve"> for an explanation of principal component scores</w:t>
      </w:r>
    </w:p>
    <w:p w14:paraId="29CC4F6B" w14:textId="77777777" w:rsidR="002773AE" w:rsidRDefault="002773AE" w:rsidP="002773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3AED">
        <w:rPr>
          <w:rFonts w:ascii="Times New Roman" w:eastAsia="Calibri" w:hAnsi="Times New Roman" w:cs="Times New Roman"/>
          <w:sz w:val="24"/>
          <w:szCs w:val="24"/>
        </w:rPr>
        <w:t>Coeffici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in bold denote</w:t>
      </w:r>
      <w:r>
        <w:rPr>
          <w:rFonts w:ascii="Times New Roman" w:eastAsia="Calibri" w:hAnsi="Times New Roman" w:cs="Times New Roman"/>
          <w:sz w:val="24"/>
          <w:szCs w:val="24"/>
        </w:rPr>
        <w:t>s a strong correlation</w:t>
      </w:r>
      <w:r w:rsidRPr="00D23AED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sz w:val="24"/>
          <w:szCs w:val="24"/>
        </w:rPr>
        <w:t>|</w:t>
      </w:r>
      <w:r w:rsidRPr="008C556C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>
        <w:rPr>
          <w:rFonts w:ascii="Times New Roman" w:eastAsia="Calibri" w:hAnsi="Times New Roman" w:cs="Times New Roman"/>
          <w:sz w:val="24"/>
          <w:szCs w:val="24"/>
        </w:rPr>
        <w:t xml:space="preserve">| </w:t>
      </w:r>
      <w:r w:rsidRPr="00D23AED">
        <w:rPr>
          <w:rFonts w:ascii="Times New Roman" w:eastAsia="Calibri" w:hAnsi="Times New Roman" w:cs="Times New Roman"/>
          <w:sz w:val="24"/>
          <w:szCs w:val="24"/>
        </w:rPr>
        <w:t>&gt;0.</w:t>
      </w:r>
      <w:r>
        <w:rPr>
          <w:rFonts w:ascii="Times New Roman" w:eastAsia="Calibri" w:hAnsi="Times New Roman" w:cs="Times New Roman"/>
          <w:sz w:val="24"/>
          <w:szCs w:val="24"/>
        </w:rPr>
        <w:t>6</w:t>
      </w:r>
      <w:r w:rsidRPr="00D23AED">
        <w:rPr>
          <w:rFonts w:ascii="Times New Roman" w:eastAsia="Calibri" w:hAnsi="Times New Roman" w:cs="Times New Roman"/>
          <w:sz w:val="24"/>
          <w:szCs w:val="24"/>
        </w:rPr>
        <w:t>)</w:t>
      </w:r>
      <w:r w:rsidRPr="00AA54A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5B15B56" w14:textId="77777777" w:rsidR="00840881" w:rsidRDefault="00840881" w:rsidP="00A90834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D8B767" w14:textId="230D7BE4" w:rsidR="005B534C" w:rsidRDefault="005B534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D06F284" w14:textId="7B2891E0" w:rsidR="00A90834" w:rsidRDefault="004E5C18" w:rsidP="005B53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532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D95323">
        <w:rPr>
          <w:rFonts w:ascii="Times New Roman" w:hAnsi="Times New Roman" w:cs="Times New Roman"/>
          <w:b/>
          <w:sz w:val="24"/>
          <w:szCs w:val="24"/>
        </w:rPr>
        <w:t>.</w:t>
      </w:r>
      <w:r w:rsidRPr="00D953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27F72">
        <w:rPr>
          <w:rFonts w:ascii="Times New Roman" w:hAnsi="Times New Roman" w:cs="Times New Roman"/>
          <w:bCs/>
          <w:sz w:val="24"/>
          <w:szCs w:val="24"/>
        </w:rPr>
        <w:t>Large and small p</w:t>
      </w:r>
      <w:r w:rsidR="00EB7AA7">
        <w:rPr>
          <w:rFonts w:ascii="Times New Roman" w:hAnsi="Times New Roman" w:cs="Times New Roman"/>
          <w:bCs/>
          <w:sz w:val="24"/>
          <w:szCs w:val="24"/>
        </w:rPr>
        <w:t xml:space="preserve">redatory fish species detect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  <w:r w:rsidR="00283AD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693"/>
      </w:tblGrid>
      <w:tr w:rsidR="00227F72" w:rsidRPr="000442FA" w14:paraId="761E4B32" w14:textId="77777777" w:rsidTr="00227F7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3A55AD" w14:textId="1688EB3C" w:rsidR="00227F72" w:rsidRPr="00D95323" w:rsidRDefault="00227F72" w:rsidP="00CF16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0346AE" w14:textId="1DE3689E" w:rsidR="00227F72" w:rsidRPr="00D95323" w:rsidRDefault="00227F72" w:rsidP="00CF16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 sit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0BB6337" w14:textId="7B077046" w:rsidR="00227F72" w:rsidRPr="00D95323" w:rsidRDefault="00227F72" w:rsidP="00CF16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sites</w:t>
            </w:r>
          </w:p>
        </w:tc>
      </w:tr>
      <w:tr w:rsidR="00227F72" w:rsidRPr="00C23FD5" w14:paraId="15617A0E" w14:textId="77777777" w:rsidTr="00227F72">
        <w:tc>
          <w:tcPr>
            <w:tcW w:w="3119" w:type="dxa"/>
            <w:tcBorders>
              <w:top w:val="single" w:sz="4" w:space="0" w:color="auto"/>
            </w:tcBorders>
          </w:tcPr>
          <w:p w14:paraId="0C2D2B45" w14:textId="69D18DD1" w:rsidR="00227F72" w:rsidRPr="00227F72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E1B47B" w14:textId="77777777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D5B849" w14:textId="77777777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F72" w:rsidRPr="00C23FD5" w14:paraId="6600966F" w14:textId="6A12605E" w:rsidTr="00227F72">
        <w:tc>
          <w:tcPr>
            <w:tcW w:w="3119" w:type="dxa"/>
          </w:tcPr>
          <w:p w14:paraId="35A3879D" w14:textId="31DD2427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penser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thenus</w:t>
            </w:r>
            <w:proofErr w:type="spellEnd"/>
          </w:p>
        </w:tc>
        <w:tc>
          <w:tcPr>
            <w:tcW w:w="2126" w:type="dxa"/>
          </w:tcPr>
          <w:p w14:paraId="6ED7C07E" w14:textId="28918208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14:paraId="7EE19570" w14:textId="1CF741CA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27F72" w:rsidRPr="00C23FD5" w14:paraId="5ACEE32D" w14:textId="6EA0191D" w:rsidTr="00227F72">
        <w:tc>
          <w:tcPr>
            <w:tcW w:w="3119" w:type="dxa"/>
          </w:tcPr>
          <w:p w14:paraId="3F98197C" w14:textId="48E1CA02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iurus melas</w:t>
            </w:r>
            <w:r w:rsidR="00DF24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7E27E025" w14:textId="713630CA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3" w:type="dxa"/>
          </w:tcPr>
          <w:p w14:paraId="346291ED" w14:textId="54A3B0C2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27F72" w:rsidRPr="00C23FD5" w14:paraId="5CCBA31D" w14:textId="33D4F547" w:rsidTr="00227F72">
        <w:tc>
          <w:tcPr>
            <w:tcW w:w="3119" w:type="dxa"/>
          </w:tcPr>
          <w:p w14:paraId="4DEE1960" w14:textId="1843CBBF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guilla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uilla</w:t>
            </w:r>
            <w:proofErr w:type="spellEnd"/>
          </w:p>
        </w:tc>
        <w:tc>
          <w:tcPr>
            <w:tcW w:w="2126" w:type="dxa"/>
          </w:tcPr>
          <w:p w14:paraId="212D2AB2" w14:textId="46FAA4F3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3CE2234D" w14:textId="26C0DC2B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27F72" w:rsidRPr="00C23FD5" w14:paraId="1225C871" w14:textId="300E48C4" w:rsidTr="00227F72">
        <w:tc>
          <w:tcPr>
            <w:tcW w:w="3119" w:type="dxa"/>
          </w:tcPr>
          <w:p w14:paraId="569CE61E" w14:textId="196AB21E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ox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ius</w:t>
            </w:r>
            <w:proofErr w:type="spellEnd"/>
          </w:p>
        </w:tc>
        <w:tc>
          <w:tcPr>
            <w:tcW w:w="2126" w:type="dxa"/>
          </w:tcPr>
          <w:p w14:paraId="73795E5B" w14:textId="7099E9CA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93" w:type="dxa"/>
          </w:tcPr>
          <w:p w14:paraId="6C2FF006" w14:textId="3ECB81B1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D77E9" w:rsidRPr="00C23FD5" w14:paraId="4A59FE80" w14:textId="77777777" w:rsidTr="00002E2D">
        <w:tc>
          <w:tcPr>
            <w:tcW w:w="3119" w:type="dxa"/>
          </w:tcPr>
          <w:p w14:paraId="7EFD0883" w14:textId="6FF4E38A" w:rsidR="00BD77E9" w:rsidRPr="00C23FD5" w:rsidRDefault="00BD77E9" w:rsidP="00002E2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</w:t>
            </w: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s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us</w:t>
            </w:r>
            <w:proofErr w:type="spellEnd"/>
          </w:p>
        </w:tc>
        <w:tc>
          <w:tcPr>
            <w:tcW w:w="2126" w:type="dxa"/>
          </w:tcPr>
          <w:p w14:paraId="4C3C7D34" w14:textId="77777777" w:rsidR="00BD77E9" w:rsidRPr="00C23FD5" w:rsidRDefault="00BD77E9" w:rsidP="00002E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93" w:type="dxa"/>
          </w:tcPr>
          <w:p w14:paraId="479C1838" w14:textId="77777777" w:rsidR="00BD77E9" w:rsidRPr="00FD7DE0" w:rsidRDefault="00BD77E9" w:rsidP="00002E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27F72" w:rsidRPr="00C23FD5" w14:paraId="6E1E5256" w14:textId="39A77249" w:rsidTr="00227F72">
        <w:tc>
          <w:tcPr>
            <w:tcW w:w="3119" w:type="dxa"/>
          </w:tcPr>
          <w:p w14:paraId="4E87426F" w14:textId="070FD3E0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a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ta</w:t>
            </w:r>
            <w:proofErr w:type="spellEnd"/>
          </w:p>
        </w:tc>
        <w:tc>
          <w:tcPr>
            <w:tcW w:w="2126" w:type="dxa"/>
          </w:tcPr>
          <w:p w14:paraId="18180FAE" w14:textId="5BAAD468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61344C8E" w14:textId="203B30C7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27F72" w:rsidRPr="00C23FD5" w14:paraId="313269AD" w14:textId="69FEFA61" w:rsidTr="00227F72">
        <w:tc>
          <w:tcPr>
            <w:tcW w:w="3119" w:type="dxa"/>
          </w:tcPr>
          <w:p w14:paraId="1C499C10" w14:textId="21014396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icropterus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ides</w:t>
            </w:r>
            <w:proofErr w:type="spellEnd"/>
            <w:r w:rsidR="00212A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22FBCE9F" w14:textId="43A37485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2E6BB888" w14:textId="19CB1517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27F72" w:rsidRPr="00C23FD5" w14:paraId="58647F9F" w14:textId="063C069E" w:rsidTr="00227F72">
        <w:tc>
          <w:tcPr>
            <w:tcW w:w="3119" w:type="dxa"/>
          </w:tcPr>
          <w:p w14:paraId="760CE95C" w14:textId="190F88A5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rhynchus mykiss</w:t>
            </w:r>
            <w:r w:rsidR="00DF24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7DC3B786" w14:textId="70B9EAE1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248D1E20" w14:textId="1EF4E22F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27F72" w:rsidRPr="00C23FD5" w14:paraId="45D3C58A" w14:textId="0D39B8CB" w:rsidTr="00227F72">
        <w:tc>
          <w:tcPr>
            <w:tcW w:w="3119" w:type="dxa"/>
          </w:tcPr>
          <w:p w14:paraId="2280DEFD" w14:textId="14A13010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a</w:t>
            </w:r>
            <w:proofErr w:type="spellEnd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viatilis</w:t>
            </w:r>
            <w:proofErr w:type="spellEnd"/>
          </w:p>
        </w:tc>
        <w:tc>
          <w:tcPr>
            <w:tcW w:w="2126" w:type="dxa"/>
          </w:tcPr>
          <w:p w14:paraId="60AF72CB" w14:textId="2774AE67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3" w:type="dxa"/>
          </w:tcPr>
          <w:p w14:paraId="4D9FE376" w14:textId="3395DBD9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27F72" w:rsidRPr="00C23FD5" w14:paraId="31A28147" w14:textId="2635A662" w:rsidTr="00227F72">
        <w:tc>
          <w:tcPr>
            <w:tcW w:w="3119" w:type="dxa"/>
          </w:tcPr>
          <w:p w14:paraId="684E1945" w14:textId="2F85365A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der sp.</w:t>
            </w:r>
          </w:p>
        </w:tc>
        <w:tc>
          <w:tcPr>
            <w:tcW w:w="2126" w:type="dxa"/>
          </w:tcPr>
          <w:p w14:paraId="1B76A4F1" w14:textId="42537837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93" w:type="dxa"/>
          </w:tcPr>
          <w:p w14:paraId="5841CC68" w14:textId="171FE535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27F72" w:rsidRPr="00C23FD5" w14:paraId="0BCBC487" w14:textId="7CFCFFEE" w:rsidTr="00227F72">
        <w:tc>
          <w:tcPr>
            <w:tcW w:w="3119" w:type="dxa"/>
          </w:tcPr>
          <w:p w14:paraId="42463E76" w14:textId="4ADB6C42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urus</w:t>
            </w:r>
            <w:proofErr w:type="spellEnd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23F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is</w:t>
            </w:r>
            <w:proofErr w:type="spellEnd"/>
          </w:p>
        </w:tc>
        <w:tc>
          <w:tcPr>
            <w:tcW w:w="2126" w:type="dxa"/>
          </w:tcPr>
          <w:p w14:paraId="216DC92F" w14:textId="1737A4CF" w:rsidR="00227F72" w:rsidRPr="00C23FD5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3FD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93" w:type="dxa"/>
          </w:tcPr>
          <w:p w14:paraId="421B0EB5" w14:textId="3DA8DFC5" w:rsidR="00227F72" w:rsidRPr="00FD7DE0" w:rsidRDefault="00227F72" w:rsidP="00FD7DE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7DE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227F72" w:rsidRPr="00C23FD5" w14:paraId="4C623243" w14:textId="4A5CC4F1" w:rsidTr="00227F72">
        <w:tc>
          <w:tcPr>
            <w:tcW w:w="3119" w:type="dxa"/>
          </w:tcPr>
          <w:p w14:paraId="296C5D97" w14:textId="0A6F6585" w:rsidR="00227F72" w:rsidRPr="00C23FD5" w:rsidRDefault="00227F72" w:rsidP="000442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2126" w:type="dxa"/>
          </w:tcPr>
          <w:p w14:paraId="66B517E2" w14:textId="0139CCBD" w:rsidR="00227F72" w:rsidRPr="00C23FD5" w:rsidRDefault="00227F72" w:rsidP="000442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195E55B" w14:textId="77777777" w:rsidR="00227F72" w:rsidRPr="00C23FD5" w:rsidRDefault="00227F72" w:rsidP="000442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919" w:rsidRPr="00C23FD5" w14:paraId="501E22E6" w14:textId="5B50360D" w:rsidTr="00227F72">
        <w:tc>
          <w:tcPr>
            <w:tcW w:w="3119" w:type="dxa"/>
          </w:tcPr>
          <w:p w14:paraId="6E2F0329" w14:textId="03F9D439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erosteus</w:t>
            </w:r>
            <w:proofErr w:type="spellEnd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culeatus</w:t>
            </w:r>
            <w:r w:rsidR="00DF24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33474490" w14:textId="7812FE41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0A36B158" w14:textId="356C4711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35919" w:rsidRPr="00C23FD5" w14:paraId="2A58A958" w14:textId="77777777" w:rsidTr="00227F72">
        <w:tc>
          <w:tcPr>
            <w:tcW w:w="3119" w:type="dxa"/>
          </w:tcPr>
          <w:p w14:paraId="6FCBB9BF" w14:textId="7A058B97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epomis gibbosus</w:t>
            </w:r>
            <w:r w:rsidR="00D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75A1C18E" w14:textId="0BB10EC2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93" w:type="dxa"/>
          </w:tcPr>
          <w:p w14:paraId="598B5773" w14:textId="15EF1A9D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35919" w:rsidRPr="00C23FD5" w14:paraId="478619AF" w14:textId="77777777" w:rsidTr="00227F72">
        <w:tc>
          <w:tcPr>
            <w:tcW w:w="3119" w:type="dxa"/>
          </w:tcPr>
          <w:p w14:paraId="3ABD347C" w14:textId="224F3D9D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gobius</w:t>
            </w:r>
            <w:proofErr w:type="spellEnd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anostomus</w:t>
            </w:r>
            <w:proofErr w:type="spellEnd"/>
            <w:r w:rsidR="00DF24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07934913" w14:textId="228FE7CB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93" w:type="dxa"/>
          </w:tcPr>
          <w:p w14:paraId="38671114" w14:textId="10DCBECC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435919" w:rsidRPr="00C23FD5" w14:paraId="3BFB1BB1" w14:textId="77777777" w:rsidTr="00227F72">
        <w:tc>
          <w:tcPr>
            <w:tcW w:w="3119" w:type="dxa"/>
          </w:tcPr>
          <w:p w14:paraId="42D7D78B" w14:textId="264E39B8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ccottus</w:t>
            </w:r>
            <w:proofErr w:type="spellEnd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enii</w:t>
            </w:r>
            <w:proofErr w:type="spellEnd"/>
            <w:r w:rsidR="00DF24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6D74C955" w14:textId="05BC1CE2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345CB9EA" w14:textId="7F904FB4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35919" w:rsidRPr="00C23FD5" w14:paraId="5E0D4E5F" w14:textId="77777777" w:rsidTr="00435919">
        <w:tc>
          <w:tcPr>
            <w:tcW w:w="3119" w:type="dxa"/>
          </w:tcPr>
          <w:p w14:paraId="2EFD207D" w14:textId="56601090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nticola</w:t>
            </w:r>
            <w:proofErr w:type="spellEnd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ssleri</w:t>
            </w:r>
            <w:proofErr w:type="spellEnd"/>
            <w:r w:rsidR="00E01D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</w:tcPr>
          <w:p w14:paraId="3FD42823" w14:textId="1CACBE2E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93" w:type="dxa"/>
          </w:tcPr>
          <w:p w14:paraId="4914A08E" w14:textId="5E4EA40D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435919" w:rsidRPr="00C23FD5" w14:paraId="6BEB4A16" w14:textId="77777777" w:rsidTr="00435919">
        <w:tc>
          <w:tcPr>
            <w:tcW w:w="3119" w:type="dxa"/>
            <w:tcBorders>
              <w:bottom w:val="single" w:sz="4" w:space="0" w:color="auto"/>
            </w:tcBorders>
          </w:tcPr>
          <w:p w14:paraId="013FC179" w14:textId="1DE31C69" w:rsidR="00435919" w:rsidRPr="00227F72" w:rsidRDefault="00435919" w:rsidP="0043591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rasbora</w:t>
            </w:r>
            <w:proofErr w:type="spellEnd"/>
            <w:r w:rsidRPr="00227F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va</w:t>
            </w:r>
            <w:r w:rsidR="00DC31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EDEBC5" w14:textId="2A08A768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37A8983" w14:textId="09F863B6" w:rsidR="00435919" w:rsidRPr="00435919" w:rsidRDefault="00435919" w:rsidP="004359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591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</w:tbl>
    <w:p w14:paraId="6C516181" w14:textId="77777777" w:rsidR="00DC31D9" w:rsidRDefault="00DC31D9" w:rsidP="00DC31D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F25639" w14:textId="39CFEA6E" w:rsidR="000442FA" w:rsidRDefault="00DC31D9" w:rsidP="00DF5C15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="004E65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2413">
        <w:rPr>
          <w:rFonts w:ascii="Times New Roman" w:hAnsi="Times New Roman" w:cs="Times New Roman"/>
          <w:sz w:val="24"/>
          <w:szCs w:val="24"/>
          <w:lang w:val="en-GB"/>
        </w:rPr>
        <w:t>invasive species in Hungary</w:t>
      </w:r>
    </w:p>
    <w:p w14:paraId="67FC6628" w14:textId="58E80697" w:rsidR="000442FA" w:rsidRDefault="000442FA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1B003B7A" w14:textId="546C2E17" w:rsidR="00DF5C15" w:rsidRPr="008F6DF9" w:rsidRDefault="00E17996" w:rsidP="00DF5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E5C18">
        <w:rPr>
          <w:rFonts w:ascii="Times New Roman" w:eastAsia="Calibri" w:hAnsi="Times New Roman" w:cs="Times New Roman"/>
          <w:b/>
          <w:sz w:val="24"/>
          <w:szCs w:val="24"/>
        </w:rPr>
        <w:t>7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DF5C15">
        <w:rPr>
          <w:rFonts w:ascii="Times New Roman" w:hAnsi="Times New Roman" w:cs="Times New Roman"/>
          <w:bCs/>
          <w:sz w:val="24"/>
          <w:szCs w:val="24"/>
        </w:rPr>
        <w:t>Principal component scores</w:t>
      </w:r>
      <w:r w:rsidR="00DF5C15">
        <w:rPr>
          <w:rFonts w:ascii="Times New Roman" w:hAnsi="Times New Roman" w:cs="Times New Roman"/>
          <w:sz w:val="24"/>
          <w:szCs w:val="24"/>
        </w:rPr>
        <w:t xml:space="preserve"> of three hydrology </w:t>
      </w:r>
      <w:r w:rsidR="00DF5C15" w:rsidRPr="00646720">
        <w:rPr>
          <w:rFonts w:ascii="Times New Roman" w:hAnsi="Times New Roman" w:cs="Times New Roman"/>
          <w:sz w:val="24"/>
          <w:szCs w:val="24"/>
        </w:rPr>
        <w:t xml:space="preserve">variables </w:t>
      </w:r>
      <w:r w:rsidR="00DF5C15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261"/>
        <w:gridCol w:w="2079"/>
        <w:gridCol w:w="2079"/>
        <w:gridCol w:w="2079"/>
      </w:tblGrid>
      <w:tr w:rsidR="00DF5C15" w:rsidRPr="00B10E43" w14:paraId="39C5D977" w14:textId="77777777" w:rsidTr="00751169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67030" w14:textId="77777777" w:rsidR="00DF5C15" w:rsidRPr="00B62270" w:rsidRDefault="00DF5C15" w:rsidP="00751169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33ADC78" w14:textId="77777777" w:rsidR="00DF5C15" w:rsidRPr="00B62270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3428CB53" w14:textId="77777777" w:rsidR="00DF5C15" w:rsidRPr="00B62270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D0001" w14:textId="77777777" w:rsidR="00DF5C15" w:rsidRPr="00B62270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</w:tr>
      <w:tr w:rsidR="00DF5C15" w:rsidRPr="00B10E43" w14:paraId="62A33683" w14:textId="77777777" w:rsidTr="00751169">
        <w:tc>
          <w:tcPr>
            <w:tcW w:w="3261" w:type="dxa"/>
            <w:shd w:val="clear" w:color="auto" w:fill="auto"/>
          </w:tcPr>
          <w:p w14:paraId="76347F6C" w14:textId="77777777" w:rsidR="00DF5C15" w:rsidRPr="00B62270" w:rsidRDefault="00DF5C15" w:rsidP="00751169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hAnsi="Times New Roman" w:cs="Times New Roman"/>
                <w:sz w:val="24"/>
                <w:szCs w:val="24"/>
              </w:rPr>
              <w:t>Permanence</w:t>
            </w:r>
          </w:p>
        </w:tc>
        <w:tc>
          <w:tcPr>
            <w:tcW w:w="2079" w:type="dxa"/>
          </w:tcPr>
          <w:p w14:paraId="5709403A" w14:textId="77777777" w:rsidR="00DF5C15" w:rsidRPr="00F10FFF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441</w:t>
            </w:r>
          </w:p>
        </w:tc>
        <w:tc>
          <w:tcPr>
            <w:tcW w:w="2079" w:type="dxa"/>
          </w:tcPr>
          <w:p w14:paraId="18F1E3CA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2</w:t>
            </w:r>
          </w:p>
        </w:tc>
        <w:tc>
          <w:tcPr>
            <w:tcW w:w="2079" w:type="dxa"/>
            <w:shd w:val="clear" w:color="auto" w:fill="auto"/>
          </w:tcPr>
          <w:p w14:paraId="12BC7362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34C6A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DF5C15" w:rsidRPr="00B10E43" w14:paraId="2137FC11" w14:textId="77777777" w:rsidTr="00751169">
        <w:tc>
          <w:tcPr>
            <w:tcW w:w="3261" w:type="dxa"/>
            <w:shd w:val="clear" w:color="auto" w:fill="auto"/>
          </w:tcPr>
          <w:p w14:paraId="2A6F3D79" w14:textId="77777777" w:rsidR="00DF5C15" w:rsidRPr="00B62270" w:rsidRDefault="00DF5C15" w:rsidP="00751169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8F6DF9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2079" w:type="dxa"/>
          </w:tcPr>
          <w:p w14:paraId="0896046E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24</w:t>
            </w:r>
          </w:p>
        </w:tc>
        <w:tc>
          <w:tcPr>
            <w:tcW w:w="2079" w:type="dxa"/>
          </w:tcPr>
          <w:p w14:paraId="7E34AFA6" w14:textId="77777777" w:rsidR="00DF5C15" w:rsidRPr="007A3F09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09">
              <w:rPr>
                <w:rFonts w:ascii="Times New Roman" w:hAnsi="Times New Roman" w:cs="Times New Roman"/>
                <w:sz w:val="24"/>
                <w:szCs w:val="24"/>
              </w:rPr>
              <w:t>–0.385</w:t>
            </w:r>
          </w:p>
        </w:tc>
        <w:tc>
          <w:tcPr>
            <w:tcW w:w="2079" w:type="dxa"/>
            <w:shd w:val="clear" w:color="auto" w:fill="auto"/>
          </w:tcPr>
          <w:p w14:paraId="46435C47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80</w:t>
            </w:r>
          </w:p>
        </w:tc>
      </w:tr>
      <w:tr w:rsidR="00DF5C15" w:rsidRPr="00B10E43" w14:paraId="1C58ED02" w14:textId="77777777" w:rsidTr="00751169">
        <w:tc>
          <w:tcPr>
            <w:tcW w:w="3261" w:type="dxa"/>
            <w:shd w:val="clear" w:color="auto" w:fill="auto"/>
          </w:tcPr>
          <w:p w14:paraId="7BCDDDB5" w14:textId="77777777" w:rsidR="00DF5C15" w:rsidRPr="00B62270" w:rsidRDefault="00DF5C15" w:rsidP="00751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DF9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Connect</w:t>
            </w:r>
            <w:r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ed</w:t>
            </w:r>
          </w:p>
        </w:tc>
        <w:tc>
          <w:tcPr>
            <w:tcW w:w="2079" w:type="dxa"/>
          </w:tcPr>
          <w:p w14:paraId="23BF582D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45</w:t>
            </w:r>
          </w:p>
        </w:tc>
        <w:tc>
          <w:tcPr>
            <w:tcW w:w="2079" w:type="dxa"/>
          </w:tcPr>
          <w:p w14:paraId="7EA66DB7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34C6A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079" w:type="dxa"/>
            <w:shd w:val="clear" w:color="auto" w:fill="auto"/>
          </w:tcPr>
          <w:p w14:paraId="51CC0E99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6</w:t>
            </w:r>
          </w:p>
        </w:tc>
      </w:tr>
      <w:tr w:rsidR="00DF5C15" w:rsidRPr="00B10E43" w14:paraId="1CBA9E88" w14:textId="77777777" w:rsidTr="00751169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1A892F02" w14:textId="77777777" w:rsidR="00DF5C15" w:rsidRPr="00B62270" w:rsidRDefault="00DF5C15" w:rsidP="00751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variance explained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1BDD2BEE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0EEB18E3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6C26849E" w14:textId="77777777" w:rsidR="00DF5C15" w:rsidRPr="00634C6A" w:rsidRDefault="00DF5C15" w:rsidP="00751169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C6A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</w:tbl>
    <w:p w14:paraId="3E608812" w14:textId="77777777" w:rsidR="00DF5C15" w:rsidRDefault="00DF5C15" w:rsidP="00DF5C15">
      <w:pPr>
        <w:rPr>
          <w:rFonts w:ascii="Times New Roman" w:hAnsi="Times New Roman" w:cs="Times New Roman"/>
          <w:sz w:val="24"/>
          <w:szCs w:val="24"/>
        </w:rPr>
      </w:pPr>
    </w:p>
    <w:p w14:paraId="2C82901D" w14:textId="77777777" w:rsidR="000267E9" w:rsidRPr="000267E9" w:rsidRDefault="000267E9" w:rsidP="00026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See Table S3 for a description of the variables</w:t>
      </w:r>
    </w:p>
    <w:p w14:paraId="7354AF13" w14:textId="063DBF53" w:rsidR="00DF5C15" w:rsidRDefault="00DF5C15" w:rsidP="000267E9">
      <w:pPr>
        <w:rPr>
          <w:rFonts w:ascii="Times New Roman" w:hAnsi="Times New Roman" w:cs="Times New Roman"/>
          <w:sz w:val="24"/>
          <w:szCs w:val="24"/>
        </w:rPr>
      </w:pP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Coefficients in </w:t>
      </w:r>
      <w:r w:rsidR="00C87CC6">
        <w:rPr>
          <w:rFonts w:ascii="Times New Roman" w:eastAsia="Calibri" w:hAnsi="Times New Roman" w:cs="Times New Roman"/>
          <w:sz w:val="24"/>
          <w:szCs w:val="24"/>
        </w:rPr>
        <w:t>italic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10FFF">
        <w:rPr>
          <w:rFonts w:ascii="Times New Roman" w:eastAsia="Calibri" w:hAnsi="Times New Roman" w:cs="Times New Roman"/>
          <w:sz w:val="24"/>
          <w:szCs w:val="24"/>
        </w:rPr>
        <w:t xml:space="preserve">and underlined </w:t>
      </w:r>
      <w:r w:rsidRPr="0038227F">
        <w:rPr>
          <w:rFonts w:ascii="Times New Roman" w:eastAsia="Calibri" w:hAnsi="Times New Roman" w:cs="Times New Roman"/>
          <w:sz w:val="24"/>
          <w:szCs w:val="24"/>
        </w:rPr>
        <w:t>denotes a moderate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4)</w:t>
      </w:r>
      <w:r w:rsidR="00C87CC6">
        <w:rPr>
          <w:rFonts w:ascii="Times New Roman" w:eastAsia="Calibri" w:hAnsi="Times New Roman" w:cs="Times New Roman"/>
          <w:sz w:val="24"/>
          <w:szCs w:val="24"/>
        </w:rPr>
        <w:t>; c</w:t>
      </w:r>
      <w:r w:rsidR="00C87CC6" w:rsidRPr="0038227F">
        <w:rPr>
          <w:rFonts w:ascii="Times New Roman" w:eastAsia="Calibri" w:hAnsi="Times New Roman" w:cs="Times New Roman"/>
          <w:sz w:val="24"/>
          <w:szCs w:val="24"/>
        </w:rPr>
        <w:t>oefficients in bold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87CC6">
        <w:rPr>
          <w:rFonts w:ascii="Times New Roman" w:eastAsia="Calibri" w:hAnsi="Times New Roman" w:cs="Times New Roman"/>
          <w:sz w:val="24"/>
          <w:szCs w:val="24"/>
        </w:rPr>
        <w:t>denote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87CC6"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38227F">
        <w:rPr>
          <w:rFonts w:ascii="Times New Roman" w:eastAsia="Calibri" w:hAnsi="Times New Roman" w:cs="Times New Roman"/>
          <w:sz w:val="24"/>
          <w:szCs w:val="24"/>
        </w:rPr>
        <w:t>strong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6)</w:t>
      </w:r>
    </w:p>
    <w:p w14:paraId="2F644DF1" w14:textId="7AC77C38" w:rsidR="005B534C" w:rsidRDefault="005B534C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br w:type="page"/>
      </w:r>
    </w:p>
    <w:p w14:paraId="695BBF3A" w14:textId="11A2112D" w:rsidR="00E17996" w:rsidRPr="008F6DF9" w:rsidRDefault="00DF5C15" w:rsidP="00E179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5C1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E5C18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996">
        <w:rPr>
          <w:rFonts w:ascii="Times New Roman" w:hAnsi="Times New Roman" w:cs="Times New Roman"/>
          <w:bCs/>
          <w:sz w:val="24"/>
          <w:szCs w:val="24"/>
        </w:rPr>
        <w:t>Principal component scores</w:t>
      </w:r>
      <w:r w:rsidR="00E17996">
        <w:rPr>
          <w:rFonts w:ascii="Times New Roman" w:hAnsi="Times New Roman" w:cs="Times New Roman"/>
          <w:sz w:val="24"/>
          <w:szCs w:val="24"/>
        </w:rPr>
        <w:t xml:space="preserve"> </w:t>
      </w:r>
      <w:r w:rsidR="00B62270">
        <w:rPr>
          <w:rFonts w:ascii="Times New Roman" w:hAnsi="Times New Roman" w:cs="Times New Roman"/>
          <w:sz w:val="24"/>
          <w:szCs w:val="24"/>
        </w:rPr>
        <w:t>of</w:t>
      </w:r>
      <w:r w:rsidR="00E17996">
        <w:rPr>
          <w:rFonts w:ascii="Times New Roman" w:hAnsi="Times New Roman" w:cs="Times New Roman"/>
          <w:sz w:val="24"/>
          <w:szCs w:val="24"/>
        </w:rPr>
        <w:t xml:space="preserve"> </w:t>
      </w:r>
      <w:r w:rsidR="00B62270">
        <w:rPr>
          <w:rFonts w:ascii="Times New Roman" w:hAnsi="Times New Roman" w:cs="Times New Roman"/>
          <w:sz w:val="24"/>
          <w:szCs w:val="24"/>
        </w:rPr>
        <w:t>nine</w:t>
      </w:r>
      <w:r w:rsidR="00B62270" w:rsidRPr="00646720">
        <w:rPr>
          <w:rFonts w:ascii="Times New Roman" w:hAnsi="Times New Roman" w:cs="Times New Roman"/>
          <w:sz w:val="24"/>
          <w:szCs w:val="24"/>
        </w:rPr>
        <w:t xml:space="preserve"> habitat </w:t>
      </w:r>
      <w:r w:rsidR="00B62270">
        <w:rPr>
          <w:rFonts w:ascii="Times New Roman" w:hAnsi="Times New Roman" w:cs="Times New Roman"/>
          <w:sz w:val="24"/>
          <w:szCs w:val="24"/>
        </w:rPr>
        <w:t xml:space="preserve">structure </w:t>
      </w:r>
      <w:r w:rsidR="00B62270" w:rsidRPr="00646720">
        <w:rPr>
          <w:rFonts w:ascii="Times New Roman" w:hAnsi="Times New Roman" w:cs="Times New Roman"/>
          <w:sz w:val="24"/>
          <w:szCs w:val="24"/>
        </w:rPr>
        <w:t xml:space="preserve">variables </w:t>
      </w:r>
      <w:r w:rsidR="00B62270"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62652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6525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01"/>
        <w:gridCol w:w="1306"/>
        <w:gridCol w:w="1306"/>
        <w:gridCol w:w="1307"/>
        <w:gridCol w:w="1306"/>
        <w:gridCol w:w="1306"/>
        <w:gridCol w:w="1307"/>
        <w:gridCol w:w="1306"/>
        <w:gridCol w:w="1306"/>
        <w:gridCol w:w="1307"/>
      </w:tblGrid>
      <w:tr w:rsidR="00E17996" w:rsidRPr="00B10E43" w14:paraId="62247BB6" w14:textId="10AEDE8C" w:rsidTr="00DF5C15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C4043C" w14:textId="4BBA6015" w:rsidR="00E17996" w:rsidRPr="00B62270" w:rsidRDefault="00E17996" w:rsidP="00E17996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DE36EC8" w14:textId="12F1A1E2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91DA13C" w14:textId="476472B9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F4593" w14:textId="411BB8C0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CFCE3" w14:textId="02C880EE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E33D5" w14:textId="60128B23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3774207" w14:textId="7475D420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12CE39A" w14:textId="2E1D71BA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CA5AEA7" w14:textId="3AA0C2BD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F9C4BCC" w14:textId="445BA227" w:rsidR="00E17996" w:rsidRPr="00B62270" w:rsidRDefault="00E17996" w:rsidP="00E1799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9</w:t>
            </w:r>
          </w:p>
        </w:tc>
      </w:tr>
      <w:tr w:rsidR="00B62270" w:rsidRPr="00B10E43" w14:paraId="255DEF7D" w14:textId="59EF6549" w:rsidTr="00DF5C15">
        <w:tc>
          <w:tcPr>
            <w:tcW w:w="2201" w:type="dxa"/>
            <w:shd w:val="clear" w:color="auto" w:fill="auto"/>
          </w:tcPr>
          <w:p w14:paraId="05806FF9" w14:textId="20133EB7" w:rsidR="00B62270" w:rsidRPr="00B62270" w:rsidRDefault="00B62270" w:rsidP="00B6227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Emerge</w:t>
            </w:r>
          </w:p>
        </w:tc>
        <w:tc>
          <w:tcPr>
            <w:tcW w:w="1306" w:type="dxa"/>
          </w:tcPr>
          <w:p w14:paraId="2B545A28" w14:textId="69ABD853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45</w:t>
            </w:r>
          </w:p>
        </w:tc>
        <w:tc>
          <w:tcPr>
            <w:tcW w:w="1306" w:type="dxa"/>
          </w:tcPr>
          <w:p w14:paraId="5E137AEF" w14:textId="6A117D24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–0.374</w:t>
            </w:r>
          </w:p>
        </w:tc>
        <w:tc>
          <w:tcPr>
            <w:tcW w:w="1307" w:type="dxa"/>
            <w:shd w:val="clear" w:color="auto" w:fill="auto"/>
          </w:tcPr>
          <w:p w14:paraId="2C600AD4" w14:textId="5F0ACFAE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306" w:type="dxa"/>
            <w:shd w:val="clear" w:color="auto" w:fill="auto"/>
          </w:tcPr>
          <w:p w14:paraId="7B8C1EFC" w14:textId="1D390F5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19</w:t>
            </w:r>
          </w:p>
        </w:tc>
        <w:tc>
          <w:tcPr>
            <w:tcW w:w="1306" w:type="dxa"/>
            <w:shd w:val="clear" w:color="auto" w:fill="auto"/>
          </w:tcPr>
          <w:p w14:paraId="498D9DAF" w14:textId="1A81C3E0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07" w:type="dxa"/>
          </w:tcPr>
          <w:p w14:paraId="58E73164" w14:textId="689C14C6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12</w:t>
            </w:r>
          </w:p>
        </w:tc>
        <w:tc>
          <w:tcPr>
            <w:tcW w:w="1306" w:type="dxa"/>
          </w:tcPr>
          <w:p w14:paraId="385EBBF8" w14:textId="15E636FF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49</w:t>
            </w:r>
          </w:p>
        </w:tc>
        <w:tc>
          <w:tcPr>
            <w:tcW w:w="1306" w:type="dxa"/>
          </w:tcPr>
          <w:p w14:paraId="1A51FE12" w14:textId="7D354ED7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12</w:t>
            </w:r>
          </w:p>
        </w:tc>
        <w:tc>
          <w:tcPr>
            <w:tcW w:w="1307" w:type="dxa"/>
          </w:tcPr>
          <w:p w14:paraId="500D9309" w14:textId="5F3430C9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98</w:t>
            </w:r>
          </w:p>
        </w:tc>
      </w:tr>
      <w:tr w:rsidR="00B62270" w:rsidRPr="00B10E43" w14:paraId="1E421D82" w14:textId="33CEA13A" w:rsidTr="00DF5C15">
        <w:tc>
          <w:tcPr>
            <w:tcW w:w="2201" w:type="dxa"/>
            <w:shd w:val="clear" w:color="auto" w:fill="auto"/>
          </w:tcPr>
          <w:p w14:paraId="1FB95273" w14:textId="1651365F" w:rsidR="00B62270" w:rsidRPr="00B62270" w:rsidRDefault="00B62270" w:rsidP="00B6227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Submerge</w:t>
            </w:r>
          </w:p>
        </w:tc>
        <w:tc>
          <w:tcPr>
            <w:tcW w:w="1306" w:type="dxa"/>
          </w:tcPr>
          <w:p w14:paraId="239CB68F" w14:textId="0D65B184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88</w:t>
            </w:r>
          </w:p>
        </w:tc>
        <w:tc>
          <w:tcPr>
            <w:tcW w:w="1306" w:type="dxa"/>
          </w:tcPr>
          <w:p w14:paraId="4E1448F1" w14:textId="5B2C0B66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30</w:t>
            </w:r>
          </w:p>
        </w:tc>
        <w:tc>
          <w:tcPr>
            <w:tcW w:w="1307" w:type="dxa"/>
            <w:shd w:val="clear" w:color="auto" w:fill="auto"/>
          </w:tcPr>
          <w:p w14:paraId="7B3F19D8" w14:textId="72B3A281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69</w:t>
            </w:r>
          </w:p>
        </w:tc>
        <w:tc>
          <w:tcPr>
            <w:tcW w:w="1306" w:type="dxa"/>
            <w:shd w:val="clear" w:color="auto" w:fill="auto"/>
          </w:tcPr>
          <w:p w14:paraId="3ECF5A92" w14:textId="722684CF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–0.380</w:t>
            </w:r>
          </w:p>
        </w:tc>
        <w:tc>
          <w:tcPr>
            <w:tcW w:w="1306" w:type="dxa"/>
            <w:shd w:val="clear" w:color="auto" w:fill="auto"/>
          </w:tcPr>
          <w:p w14:paraId="33D26A7B" w14:textId="0DA53069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04</w:t>
            </w:r>
          </w:p>
        </w:tc>
        <w:tc>
          <w:tcPr>
            <w:tcW w:w="1307" w:type="dxa"/>
          </w:tcPr>
          <w:p w14:paraId="2A4BC98D" w14:textId="2BA4DF70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13</w:t>
            </w:r>
          </w:p>
        </w:tc>
        <w:tc>
          <w:tcPr>
            <w:tcW w:w="1306" w:type="dxa"/>
          </w:tcPr>
          <w:p w14:paraId="387FEA09" w14:textId="38A821FC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462</w:t>
            </w:r>
          </w:p>
        </w:tc>
        <w:tc>
          <w:tcPr>
            <w:tcW w:w="1306" w:type="dxa"/>
          </w:tcPr>
          <w:p w14:paraId="701719D0" w14:textId="387F786B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142</w:t>
            </w:r>
          </w:p>
        </w:tc>
        <w:tc>
          <w:tcPr>
            <w:tcW w:w="1307" w:type="dxa"/>
          </w:tcPr>
          <w:p w14:paraId="190C098F" w14:textId="3B500747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67</w:t>
            </w:r>
          </w:p>
        </w:tc>
      </w:tr>
      <w:tr w:rsidR="00B62270" w:rsidRPr="00B10E43" w14:paraId="2F3B8A18" w14:textId="77777777" w:rsidTr="00DF5C15">
        <w:tc>
          <w:tcPr>
            <w:tcW w:w="2201" w:type="dxa"/>
            <w:shd w:val="clear" w:color="auto" w:fill="auto"/>
          </w:tcPr>
          <w:p w14:paraId="62945EB1" w14:textId="449FA763" w:rsidR="00B62270" w:rsidRPr="00B62270" w:rsidRDefault="00B62270" w:rsidP="00B622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Float</w:t>
            </w:r>
          </w:p>
        </w:tc>
        <w:tc>
          <w:tcPr>
            <w:tcW w:w="1306" w:type="dxa"/>
          </w:tcPr>
          <w:p w14:paraId="7101A109" w14:textId="0C37103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306" w:type="dxa"/>
          </w:tcPr>
          <w:p w14:paraId="668BD652" w14:textId="3774E4F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07" w:type="dxa"/>
            <w:shd w:val="clear" w:color="auto" w:fill="auto"/>
          </w:tcPr>
          <w:p w14:paraId="1DA9F1F7" w14:textId="4C3F62EC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118</w:t>
            </w:r>
          </w:p>
        </w:tc>
        <w:tc>
          <w:tcPr>
            <w:tcW w:w="1306" w:type="dxa"/>
            <w:shd w:val="clear" w:color="auto" w:fill="auto"/>
          </w:tcPr>
          <w:p w14:paraId="1BB452F8" w14:textId="34EC7E84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58</w:t>
            </w:r>
          </w:p>
        </w:tc>
        <w:tc>
          <w:tcPr>
            <w:tcW w:w="1306" w:type="dxa"/>
            <w:shd w:val="clear" w:color="auto" w:fill="auto"/>
          </w:tcPr>
          <w:p w14:paraId="6FDFBD72" w14:textId="6E2AA0D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55</w:t>
            </w:r>
          </w:p>
        </w:tc>
        <w:tc>
          <w:tcPr>
            <w:tcW w:w="1307" w:type="dxa"/>
          </w:tcPr>
          <w:p w14:paraId="7573B7F2" w14:textId="76616B4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306" w:type="dxa"/>
          </w:tcPr>
          <w:p w14:paraId="7364B0BA" w14:textId="71B965F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56</w:t>
            </w:r>
          </w:p>
        </w:tc>
        <w:tc>
          <w:tcPr>
            <w:tcW w:w="1306" w:type="dxa"/>
          </w:tcPr>
          <w:p w14:paraId="78DCCC79" w14:textId="0DBDF62F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307" w:type="dxa"/>
          </w:tcPr>
          <w:p w14:paraId="499D365E" w14:textId="4B9A162E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B62270" w:rsidRPr="00B10E43" w14:paraId="5C5D7BEF" w14:textId="77777777" w:rsidTr="00DF5C15">
        <w:tc>
          <w:tcPr>
            <w:tcW w:w="2201" w:type="dxa"/>
            <w:shd w:val="clear" w:color="auto" w:fill="auto"/>
          </w:tcPr>
          <w:p w14:paraId="0A25E16A" w14:textId="3BE568BE" w:rsidR="00B62270" w:rsidRPr="00B62270" w:rsidRDefault="00B62270" w:rsidP="00B622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  <w:tc>
          <w:tcPr>
            <w:tcW w:w="1306" w:type="dxa"/>
          </w:tcPr>
          <w:p w14:paraId="6A4543C6" w14:textId="7151C9E2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306" w:type="dxa"/>
          </w:tcPr>
          <w:p w14:paraId="7E45F076" w14:textId="69BAE7DF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16</w:t>
            </w:r>
          </w:p>
        </w:tc>
        <w:tc>
          <w:tcPr>
            <w:tcW w:w="1307" w:type="dxa"/>
            <w:shd w:val="clear" w:color="auto" w:fill="auto"/>
          </w:tcPr>
          <w:p w14:paraId="5C26E536" w14:textId="425E511E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306" w:type="dxa"/>
            <w:shd w:val="clear" w:color="auto" w:fill="auto"/>
          </w:tcPr>
          <w:p w14:paraId="5B343CAE" w14:textId="375AD67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306" w:type="dxa"/>
            <w:shd w:val="clear" w:color="auto" w:fill="auto"/>
          </w:tcPr>
          <w:p w14:paraId="7E08C6E9" w14:textId="32E1B87E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307" w:type="dxa"/>
          </w:tcPr>
          <w:p w14:paraId="31C3C178" w14:textId="186F94E4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5</w:t>
            </w:r>
          </w:p>
        </w:tc>
        <w:tc>
          <w:tcPr>
            <w:tcW w:w="1306" w:type="dxa"/>
          </w:tcPr>
          <w:p w14:paraId="3DE1F6EE" w14:textId="0BAF9D8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306" w:type="dxa"/>
          </w:tcPr>
          <w:p w14:paraId="20CAD63D" w14:textId="47DE7CFC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59</w:t>
            </w:r>
          </w:p>
        </w:tc>
        <w:tc>
          <w:tcPr>
            <w:tcW w:w="1307" w:type="dxa"/>
          </w:tcPr>
          <w:p w14:paraId="2089AA78" w14:textId="3A26191D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B62270" w:rsidRPr="00B10E43" w14:paraId="3A47670F" w14:textId="77777777" w:rsidTr="00DF5C15">
        <w:tc>
          <w:tcPr>
            <w:tcW w:w="2201" w:type="dxa"/>
            <w:shd w:val="clear" w:color="auto" w:fill="auto"/>
          </w:tcPr>
          <w:p w14:paraId="3B689727" w14:textId="6AF00A73" w:rsidR="00B62270" w:rsidRPr="00B62270" w:rsidRDefault="00B62270" w:rsidP="00B622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Trees</w:t>
            </w:r>
          </w:p>
        </w:tc>
        <w:tc>
          <w:tcPr>
            <w:tcW w:w="1306" w:type="dxa"/>
          </w:tcPr>
          <w:p w14:paraId="367B85BD" w14:textId="629E4A38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06" w:type="dxa"/>
          </w:tcPr>
          <w:p w14:paraId="3BC683F2" w14:textId="34F0B6A7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47</w:t>
            </w:r>
          </w:p>
        </w:tc>
        <w:tc>
          <w:tcPr>
            <w:tcW w:w="1307" w:type="dxa"/>
            <w:shd w:val="clear" w:color="auto" w:fill="auto"/>
          </w:tcPr>
          <w:p w14:paraId="49C09E0D" w14:textId="1DE02F19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306" w:type="dxa"/>
            <w:shd w:val="clear" w:color="auto" w:fill="auto"/>
          </w:tcPr>
          <w:p w14:paraId="7D7C28F8" w14:textId="26ED2502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53</w:t>
            </w:r>
          </w:p>
        </w:tc>
        <w:tc>
          <w:tcPr>
            <w:tcW w:w="1306" w:type="dxa"/>
            <w:shd w:val="clear" w:color="auto" w:fill="auto"/>
          </w:tcPr>
          <w:p w14:paraId="1F3CA08A" w14:textId="1C78E7C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119</w:t>
            </w:r>
          </w:p>
        </w:tc>
        <w:tc>
          <w:tcPr>
            <w:tcW w:w="1307" w:type="dxa"/>
          </w:tcPr>
          <w:p w14:paraId="73E79E14" w14:textId="7702E136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306" w:type="dxa"/>
          </w:tcPr>
          <w:p w14:paraId="17A85E34" w14:textId="201D7475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49</w:t>
            </w:r>
          </w:p>
        </w:tc>
        <w:tc>
          <w:tcPr>
            <w:tcW w:w="1306" w:type="dxa"/>
          </w:tcPr>
          <w:p w14:paraId="3132AAF6" w14:textId="03E72ABB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62</w:t>
            </w:r>
          </w:p>
        </w:tc>
        <w:tc>
          <w:tcPr>
            <w:tcW w:w="1307" w:type="dxa"/>
          </w:tcPr>
          <w:p w14:paraId="7FD57070" w14:textId="75B39AD5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27</w:t>
            </w:r>
          </w:p>
        </w:tc>
      </w:tr>
      <w:tr w:rsidR="00B62270" w:rsidRPr="00B10E43" w14:paraId="43C07A1F" w14:textId="77777777" w:rsidTr="00DF5C15">
        <w:tc>
          <w:tcPr>
            <w:tcW w:w="2201" w:type="dxa"/>
            <w:shd w:val="clear" w:color="auto" w:fill="auto"/>
          </w:tcPr>
          <w:p w14:paraId="527C3D88" w14:textId="15CDDE48" w:rsidR="00B62270" w:rsidRPr="00B62270" w:rsidRDefault="00B62270" w:rsidP="00B622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Woody</w:t>
            </w:r>
          </w:p>
        </w:tc>
        <w:tc>
          <w:tcPr>
            <w:tcW w:w="1306" w:type="dxa"/>
          </w:tcPr>
          <w:p w14:paraId="03516F7D" w14:textId="0D48F7AC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418</w:t>
            </w:r>
          </w:p>
        </w:tc>
        <w:tc>
          <w:tcPr>
            <w:tcW w:w="1306" w:type="dxa"/>
          </w:tcPr>
          <w:p w14:paraId="662EC328" w14:textId="4681139D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28</w:t>
            </w:r>
          </w:p>
        </w:tc>
        <w:tc>
          <w:tcPr>
            <w:tcW w:w="1307" w:type="dxa"/>
            <w:shd w:val="clear" w:color="auto" w:fill="auto"/>
          </w:tcPr>
          <w:p w14:paraId="2B01D0F1" w14:textId="5D31BC14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06" w:type="dxa"/>
            <w:shd w:val="clear" w:color="auto" w:fill="auto"/>
          </w:tcPr>
          <w:p w14:paraId="7FB97E3F" w14:textId="305A95AE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40</w:t>
            </w:r>
          </w:p>
        </w:tc>
        <w:tc>
          <w:tcPr>
            <w:tcW w:w="1306" w:type="dxa"/>
            <w:shd w:val="clear" w:color="auto" w:fill="auto"/>
          </w:tcPr>
          <w:p w14:paraId="0A2D28C8" w14:textId="3DA12703" w:rsidR="00B62270" w:rsidRPr="006B207E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B207E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50</w:t>
            </w:r>
          </w:p>
        </w:tc>
        <w:tc>
          <w:tcPr>
            <w:tcW w:w="1307" w:type="dxa"/>
          </w:tcPr>
          <w:p w14:paraId="018237BC" w14:textId="167C3D71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306" w:type="dxa"/>
          </w:tcPr>
          <w:p w14:paraId="7BA0C7D0" w14:textId="374DE71A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55</w:t>
            </w:r>
          </w:p>
        </w:tc>
        <w:tc>
          <w:tcPr>
            <w:tcW w:w="1306" w:type="dxa"/>
          </w:tcPr>
          <w:p w14:paraId="621E7052" w14:textId="5EE793E6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47</w:t>
            </w:r>
          </w:p>
        </w:tc>
        <w:tc>
          <w:tcPr>
            <w:tcW w:w="1307" w:type="dxa"/>
          </w:tcPr>
          <w:p w14:paraId="44C7E59C" w14:textId="331D3CA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B62270" w:rsidRPr="00B10E43" w14:paraId="17C52876" w14:textId="77777777" w:rsidTr="00DF5C15">
        <w:tc>
          <w:tcPr>
            <w:tcW w:w="2201" w:type="dxa"/>
            <w:shd w:val="clear" w:color="auto" w:fill="auto"/>
          </w:tcPr>
          <w:p w14:paraId="39E8CC35" w14:textId="15D5376A" w:rsidR="00B62270" w:rsidRPr="00B62270" w:rsidRDefault="00B62270" w:rsidP="00B6227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Fringe</w:t>
            </w:r>
          </w:p>
        </w:tc>
        <w:tc>
          <w:tcPr>
            <w:tcW w:w="1306" w:type="dxa"/>
          </w:tcPr>
          <w:p w14:paraId="32EED317" w14:textId="03ABF7DC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62</w:t>
            </w:r>
          </w:p>
        </w:tc>
        <w:tc>
          <w:tcPr>
            <w:tcW w:w="1306" w:type="dxa"/>
          </w:tcPr>
          <w:p w14:paraId="0F24D7ED" w14:textId="2B695852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98</w:t>
            </w:r>
          </w:p>
        </w:tc>
        <w:tc>
          <w:tcPr>
            <w:tcW w:w="1307" w:type="dxa"/>
            <w:shd w:val="clear" w:color="auto" w:fill="auto"/>
          </w:tcPr>
          <w:p w14:paraId="137C45EA" w14:textId="2E5B2CE0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50</w:t>
            </w:r>
          </w:p>
        </w:tc>
        <w:tc>
          <w:tcPr>
            <w:tcW w:w="1306" w:type="dxa"/>
            <w:shd w:val="clear" w:color="auto" w:fill="auto"/>
          </w:tcPr>
          <w:p w14:paraId="2192D8EF" w14:textId="63DAA935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50</w:t>
            </w:r>
          </w:p>
        </w:tc>
        <w:tc>
          <w:tcPr>
            <w:tcW w:w="1306" w:type="dxa"/>
            <w:shd w:val="clear" w:color="auto" w:fill="auto"/>
          </w:tcPr>
          <w:p w14:paraId="199901C6" w14:textId="78052E6B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52</w:t>
            </w:r>
          </w:p>
        </w:tc>
        <w:tc>
          <w:tcPr>
            <w:tcW w:w="1307" w:type="dxa"/>
          </w:tcPr>
          <w:p w14:paraId="1DE5BE35" w14:textId="21E57116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06</w:t>
            </w:r>
          </w:p>
        </w:tc>
        <w:tc>
          <w:tcPr>
            <w:tcW w:w="1306" w:type="dxa"/>
          </w:tcPr>
          <w:p w14:paraId="11BEB05A" w14:textId="658E6CF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306" w:type="dxa"/>
          </w:tcPr>
          <w:p w14:paraId="5B802FE8" w14:textId="23D6412D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05</w:t>
            </w:r>
          </w:p>
        </w:tc>
        <w:tc>
          <w:tcPr>
            <w:tcW w:w="1307" w:type="dxa"/>
          </w:tcPr>
          <w:p w14:paraId="5FBAAE7F" w14:textId="282C58CE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62</w:t>
            </w:r>
          </w:p>
        </w:tc>
      </w:tr>
      <w:tr w:rsidR="00B62270" w:rsidRPr="00B10E43" w14:paraId="46208C93" w14:textId="7DD78478" w:rsidTr="00DF5C15">
        <w:tc>
          <w:tcPr>
            <w:tcW w:w="2201" w:type="dxa"/>
            <w:shd w:val="clear" w:color="auto" w:fill="auto"/>
          </w:tcPr>
          <w:p w14:paraId="6972CD94" w14:textId="4DF75434" w:rsidR="00B62270" w:rsidRPr="00B62270" w:rsidRDefault="00B62270" w:rsidP="00B6227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</w:p>
        </w:tc>
        <w:tc>
          <w:tcPr>
            <w:tcW w:w="1306" w:type="dxa"/>
          </w:tcPr>
          <w:p w14:paraId="7445A04C" w14:textId="626A64D6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–0.381</w:t>
            </w:r>
          </w:p>
        </w:tc>
        <w:tc>
          <w:tcPr>
            <w:tcW w:w="1306" w:type="dxa"/>
          </w:tcPr>
          <w:p w14:paraId="2E237547" w14:textId="134E41D2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–0.352</w:t>
            </w:r>
          </w:p>
        </w:tc>
        <w:tc>
          <w:tcPr>
            <w:tcW w:w="1307" w:type="dxa"/>
            <w:shd w:val="clear" w:color="auto" w:fill="auto"/>
          </w:tcPr>
          <w:p w14:paraId="2156ED67" w14:textId="20C1EA7D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306" w:type="dxa"/>
            <w:shd w:val="clear" w:color="auto" w:fill="auto"/>
          </w:tcPr>
          <w:p w14:paraId="1EDE3C45" w14:textId="1A68E9B0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10</w:t>
            </w:r>
          </w:p>
        </w:tc>
        <w:tc>
          <w:tcPr>
            <w:tcW w:w="1306" w:type="dxa"/>
            <w:shd w:val="clear" w:color="auto" w:fill="auto"/>
          </w:tcPr>
          <w:p w14:paraId="4EBAF137" w14:textId="4E8FB4A4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307" w:type="dxa"/>
          </w:tcPr>
          <w:p w14:paraId="74C4B620" w14:textId="1B1FAA94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06" w:type="dxa"/>
          </w:tcPr>
          <w:p w14:paraId="398BE016" w14:textId="7719CC75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491</w:t>
            </w:r>
          </w:p>
        </w:tc>
        <w:tc>
          <w:tcPr>
            <w:tcW w:w="1306" w:type="dxa"/>
          </w:tcPr>
          <w:p w14:paraId="3FA54B93" w14:textId="3E6F5AF8" w:rsidR="00B62270" w:rsidRPr="00705D21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5D21">
              <w:rPr>
                <w:rFonts w:ascii="Times New Roman" w:hAnsi="Times New Roman" w:cs="Times New Roman"/>
                <w:sz w:val="24"/>
                <w:szCs w:val="24"/>
              </w:rPr>
              <w:t>–0.387</w:t>
            </w:r>
          </w:p>
        </w:tc>
        <w:tc>
          <w:tcPr>
            <w:tcW w:w="1307" w:type="dxa"/>
          </w:tcPr>
          <w:p w14:paraId="5001E169" w14:textId="49B0435E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301</w:t>
            </w:r>
          </w:p>
        </w:tc>
      </w:tr>
      <w:tr w:rsidR="00B62270" w:rsidRPr="00B10E43" w14:paraId="63A8C835" w14:textId="73314FAF" w:rsidTr="00DF5C15">
        <w:tc>
          <w:tcPr>
            <w:tcW w:w="2201" w:type="dxa"/>
            <w:shd w:val="clear" w:color="auto" w:fill="auto"/>
          </w:tcPr>
          <w:p w14:paraId="69BDC269" w14:textId="7FCAAD5E" w:rsidR="00B62270" w:rsidRPr="00B62270" w:rsidRDefault="00B62270" w:rsidP="00B6227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Riprap</w:t>
            </w:r>
          </w:p>
        </w:tc>
        <w:tc>
          <w:tcPr>
            <w:tcW w:w="1306" w:type="dxa"/>
          </w:tcPr>
          <w:p w14:paraId="2FD81C46" w14:textId="6CA1D178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109</w:t>
            </w:r>
          </w:p>
        </w:tc>
        <w:tc>
          <w:tcPr>
            <w:tcW w:w="1306" w:type="dxa"/>
          </w:tcPr>
          <w:p w14:paraId="10C17303" w14:textId="36746256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307" w:type="dxa"/>
            <w:shd w:val="clear" w:color="auto" w:fill="auto"/>
          </w:tcPr>
          <w:p w14:paraId="6865FBCD" w14:textId="3D652A2C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43</w:t>
            </w:r>
          </w:p>
        </w:tc>
        <w:tc>
          <w:tcPr>
            <w:tcW w:w="1306" w:type="dxa"/>
            <w:shd w:val="clear" w:color="auto" w:fill="auto"/>
          </w:tcPr>
          <w:p w14:paraId="2B79CCC7" w14:textId="0FC887F0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02</w:t>
            </w:r>
          </w:p>
        </w:tc>
        <w:tc>
          <w:tcPr>
            <w:tcW w:w="1306" w:type="dxa"/>
            <w:shd w:val="clear" w:color="auto" w:fill="auto"/>
          </w:tcPr>
          <w:p w14:paraId="7AB1B7F2" w14:textId="5F5DBEB8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00</w:t>
            </w:r>
          </w:p>
        </w:tc>
        <w:tc>
          <w:tcPr>
            <w:tcW w:w="1307" w:type="dxa"/>
          </w:tcPr>
          <w:p w14:paraId="0EEAADF6" w14:textId="3303E3C4" w:rsidR="00B62270" w:rsidRPr="00F10FFF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F10FF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74</w:t>
            </w:r>
          </w:p>
        </w:tc>
        <w:tc>
          <w:tcPr>
            <w:tcW w:w="1306" w:type="dxa"/>
          </w:tcPr>
          <w:p w14:paraId="5C207156" w14:textId="5433CD6A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206</w:t>
            </w:r>
          </w:p>
        </w:tc>
        <w:tc>
          <w:tcPr>
            <w:tcW w:w="1306" w:type="dxa"/>
          </w:tcPr>
          <w:p w14:paraId="17EA77BF" w14:textId="05E7AF79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113</w:t>
            </w:r>
          </w:p>
        </w:tc>
        <w:tc>
          <w:tcPr>
            <w:tcW w:w="1307" w:type="dxa"/>
          </w:tcPr>
          <w:p w14:paraId="45CAE4E9" w14:textId="4B1B2433" w:rsidR="00B62270" w:rsidRPr="00B62270" w:rsidRDefault="00B62270" w:rsidP="00B6227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–0.017</w:t>
            </w:r>
          </w:p>
        </w:tc>
      </w:tr>
      <w:tr w:rsidR="00F93550" w:rsidRPr="00B10E43" w14:paraId="41683C02" w14:textId="77777777" w:rsidTr="00DF5C15"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</w:tcPr>
          <w:p w14:paraId="0D8F7501" w14:textId="685A0E26" w:rsidR="00F93550" w:rsidRPr="00B62270" w:rsidRDefault="00F93550" w:rsidP="00F9355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variance explained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38857D7" w14:textId="5438B9E8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09EC0F4" w14:textId="1F40D286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555D0F0E" w14:textId="14D91EF9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6E1771B0" w14:textId="6885E416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</w:tcPr>
          <w:p w14:paraId="14715278" w14:textId="738C1195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A757DDD" w14:textId="5F8B690E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686A70EF" w14:textId="024A1588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67B5F02" w14:textId="6F28B4E8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5F8B5EE" w14:textId="07B11276" w:rsidR="00F93550" w:rsidRPr="00F93550" w:rsidRDefault="00F93550" w:rsidP="00F9355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35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</w:tbl>
    <w:p w14:paraId="20246B60" w14:textId="77777777" w:rsidR="00E17996" w:rsidRDefault="00E17996" w:rsidP="00E17996">
      <w:pPr>
        <w:rPr>
          <w:rFonts w:ascii="Times New Roman" w:hAnsi="Times New Roman" w:cs="Times New Roman"/>
          <w:sz w:val="24"/>
          <w:szCs w:val="24"/>
        </w:rPr>
      </w:pPr>
    </w:p>
    <w:p w14:paraId="25C75156" w14:textId="77777777" w:rsidR="000267E9" w:rsidRDefault="000267E9" w:rsidP="00026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ee Table S1 for a description of the variables</w:t>
      </w:r>
    </w:p>
    <w:p w14:paraId="3B845888" w14:textId="2BF0E06C" w:rsidR="00B27191" w:rsidRDefault="00B27191" w:rsidP="00B27191">
      <w:pPr>
        <w:rPr>
          <w:rFonts w:ascii="Times New Roman" w:hAnsi="Times New Roman" w:cs="Times New Roman"/>
          <w:sz w:val="24"/>
          <w:szCs w:val="24"/>
        </w:rPr>
      </w:pP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Coefficients in </w:t>
      </w:r>
      <w:r>
        <w:rPr>
          <w:rFonts w:ascii="Times New Roman" w:eastAsia="Calibri" w:hAnsi="Times New Roman" w:cs="Times New Roman"/>
          <w:sz w:val="24"/>
          <w:szCs w:val="24"/>
        </w:rPr>
        <w:t>italic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10FFF">
        <w:rPr>
          <w:rFonts w:ascii="Times New Roman" w:eastAsia="Calibri" w:hAnsi="Times New Roman" w:cs="Times New Roman"/>
          <w:sz w:val="24"/>
          <w:szCs w:val="24"/>
        </w:rPr>
        <w:t xml:space="preserve">and underlined </w:t>
      </w:r>
      <w:r w:rsidRPr="0038227F">
        <w:rPr>
          <w:rFonts w:ascii="Times New Roman" w:eastAsia="Calibri" w:hAnsi="Times New Roman" w:cs="Times New Roman"/>
          <w:sz w:val="24"/>
          <w:szCs w:val="24"/>
        </w:rPr>
        <w:t>denotes a moderate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4)</w:t>
      </w:r>
      <w:r>
        <w:rPr>
          <w:rFonts w:ascii="Times New Roman" w:eastAsia="Calibri" w:hAnsi="Times New Roman" w:cs="Times New Roman"/>
          <w:sz w:val="24"/>
          <w:szCs w:val="24"/>
        </w:rPr>
        <w:t>; c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oefficients in bold </w:t>
      </w:r>
      <w:r>
        <w:rPr>
          <w:rFonts w:ascii="Times New Roman" w:eastAsia="Calibri" w:hAnsi="Times New Roman" w:cs="Times New Roman"/>
          <w:sz w:val="24"/>
          <w:szCs w:val="24"/>
        </w:rPr>
        <w:t>denote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38227F">
        <w:rPr>
          <w:rFonts w:ascii="Times New Roman" w:eastAsia="Calibri" w:hAnsi="Times New Roman" w:cs="Times New Roman"/>
          <w:sz w:val="24"/>
          <w:szCs w:val="24"/>
        </w:rPr>
        <w:t>strong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6)</w:t>
      </w:r>
    </w:p>
    <w:p w14:paraId="17C4BBF3" w14:textId="4C7064B2" w:rsidR="005B534C" w:rsidRDefault="005B53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51C3EC" w14:textId="1D0FA30D" w:rsidR="006F4E17" w:rsidRPr="008F6DF9" w:rsidRDefault="006F4E17" w:rsidP="006F4E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E5C18">
        <w:rPr>
          <w:rFonts w:ascii="Times New Roman" w:eastAsia="Calibri" w:hAnsi="Times New Roman" w:cs="Times New Roman"/>
          <w:b/>
          <w:sz w:val="24"/>
          <w:szCs w:val="24"/>
        </w:rPr>
        <w:t>9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rincipal component scores</w:t>
      </w:r>
      <w:r>
        <w:rPr>
          <w:rFonts w:ascii="Times New Roman" w:hAnsi="Times New Roman" w:cs="Times New Roman"/>
          <w:sz w:val="24"/>
          <w:szCs w:val="24"/>
        </w:rPr>
        <w:t xml:space="preserve"> of six water chemistry </w:t>
      </w:r>
      <w:r w:rsidRPr="00646720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8E0CD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E0CDB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389"/>
        <w:gridCol w:w="1160"/>
        <w:gridCol w:w="1160"/>
        <w:gridCol w:w="1389"/>
        <w:gridCol w:w="1160"/>
        <w:gridCol w:w="1160"/>
        <w:gridCol w:w="1160"/>
      </w:tblGrid>
      <w:tr w:rsidR="006F4E17" w:rsidRPr="00B10E43" w14:paraId="2B00CAB2" w14:textId="77777777" w:rsidTr="00EC0AC6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1577" w14:textId="77777777" w:rsidR="006F4E17" w:rsidRPr="00B62270" w:rsidRDefault="006F4E17" w:rsidP="00EC0AC6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3402632D" w14:textId="77777777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AA3933B" w14:textId="77777777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42F20" w14:textId="77777777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0BFA8" w14:textId="1C194412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5727C" w14:textId="77777777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265F2CF" w14:textId="77777777" w:rsidR="006F4E17" w:rsidRPr="00B62270" w:rsidRDefault="006F4E17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</w:tr>
      <w:tr w:rsidR="006F4E17" w:rsidRPr="00B10E43" w14:paraId="7613E283" w14:textId="77777777" w:rsidTr="00EC0AC6">
        <w:tc>
          <w:tcPr>
            <w:tcW w:w="1389" w:type="dxa"/>
            <w:shd w:val="clear" w:color="auto" w:fill="auto"/>
          </w:tcPr>
          <w:p w14:paraId="586CE0C9" w14:textId="1199CD59" w:rsidR="006F4E17" w:rsidRPr="00B62270" w:rsidRDefault="006F4E17" w:rsidP="006F4E17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160" w:type="dxa"/>
          </w:tcPr>
          <w:p w14:paraId="63F85BDB" w14:textId="15468978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254</w:t>
            </w:r>
          </w:p>
        </w:tc>
        <w:tc>
          <w:tcPr>
            <w:tcW w:w="1160" w:type="dxa"/>
          </w:tcPr>
          <w:p w14:paraId="49E8BC6C" w14:textId="55A9D787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3</w:t>
            </w:r>
          </w:p>
        </w:tc>
        <w:tc>
          <w:tcPr>
            <w:tcW w:w="1389" w:type="dxa"/>
            <w:shd w:val="clear" w:color="auto" w:fill="auto"/>
          </w:tcPr>
          <w:p w14:paraId="0091493D" w14:textId="01652BD6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106</w:t>
            </w:r>
          </w:p>
        </w:tc>
        <w:tc>
          <w:tcPr>
            <w:tcW w:w="1160" w:type="dxa"/>
            <w:shd w:val="clear" w:color="auto" w:fill="auto"/>
          </w:tcPr>
          <w:p w14:paraId="60B36002" w14:textId="5AE31556" w:rsidR="006F4E17" w:rsidRPr="001237C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237C7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160" w:type="dxa"/>
            <w:shd w:val="clear" w:color="auto" w:fill="auto"/>
          </w:tcPr>
          <w:p w14:paraId="5C770511" w14:textId="76439AC5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73</w:t>
            </w:r>
          </w:p>
        </w:tc>
        <w:tc>
          <w:tcPr>
            <w:tcW w:w="1160" w:type="dxa"/>
          </w:tcPr>
          <w:p w14:paraId="5D0A4866" w14:textId="6F242025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6F4E17" w:rsidRPr="00B10E43" w14:paraId="273508E0" w14:textId="77777777" w:rsidTr="00EC0AC6">
        <w:tc>
          <w:tcPr>
            <w:tcW w:w="1389" w:type="dxa"/>
            <w:shd w:val="clear" w:color="auto" w:fill="auto"/>
          </w:tcPr>
          <w:p w14:paraId="73E5BFC3" w14:textId="204BE54F" w:rsidR="006F4E17" w:rsidRPr="00B62270" w:rsidRDefault="006F4E17" w:rsidP="006F4E17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1160" w:type="dxa"/>
          </w:tcPr>
          <w:p w14:paraId="4FFA8590" w14:textId="0136429F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52</w:t>
            </w:r>
          </w:p>
        </w:tc>
        <w:tc>
          <w:tcPr>
            <w:tcW w:w="1160" w:type="dxa"/>
          </w:tcPr>
          <w:p w14:paraId="58E2CA8A" w14:textId="21548E62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389" w:type="dxa"/>
            <w:shd w:val="clear" w:color="auto" w:fill="auto"/>
          </w:tcPr>
          <w:p w14:paraId="0F80F930" w14:textId="0FE6EAC1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60" w:type="dxa"/>
            <w:shd w:val="clear" w:color="auto" w:fill="auto"/>
          </w:tcPr>
          <w:p w14:paraId="61E44CE0" w14:textId="350E4277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60" w:type="dxa"/>
            <w:shd w:val="clear" w:color="auto" w:fill="auto"/>
          </w:tcPr>
          <w:p w14:paraId="0E660E30" w14:textId="7DBECA46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126</w:t>
            </w:r>
          </w:p>
        </w:tc>
        <w:tc>
          <w:tcPr>
            <w:tcW w:w="1160" w:type="dxa"/>
          </w:tcPr>
          <w:p w14:paraId="7C3AEE9F" w14:textId="31C1B74B" w:rsidR="006F4E17" w:rsidRPr="00D84E54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4</w:t>
            </w:r>
          </w:p>
        </w:tc>
      </w:tr>
      <w:tr w:rsidR="006F4E17" w:rsidRPr="00B10E43" w14:paraId="1EAA9E55" w14:textId="77777777" w:rsidTr="00EC0AC6">
        <w:tc>
          <w:tcPr>
            <w:tcW w:w="1389" w:type="dxa"/>
            <w:shd w:val="clear" w:color="auto" w:fill="auto"/>
          </w:tcPr>
          <w:p w14:paraId="38A24548" w14:textId="55E8019B" w:rsidR="006F4E17" w:rsidRPr="00B62270" w:rsidRDefault="006F4E17" w:rsidP="006F4E1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160" w:type="dxa"/>
          </w:tcPr>
          <w:p w14:paraId="44489A35" w14:textId="2584FB1F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92</w:t>
            </w:r>
          </w:p>
        </w:tc>
        <w:tc>
          <w:tcPr>
            <w:tcW w:w="1160" w:type="dxa"/>
          </w:tcPr>
          <w:p w14:paraId="3050CA82" w14:textId="6E858991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389" w:type="dxa"/>
            <w:shd w:val="clear" w:color="auto" w:fill="auto"/>
          </w:tcPr>
          <w:p w14:paraId="26759C3E" w14:textId="303DC551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73</w:t>
            </w:r>
          </w:p>
        </w:tc>
        <w:tc>
          <w:tcPr>
            <w:tcW w:w="1160" w:type="dxa"/>
            <w:shd w:val="clear" w:color="auto" w:fill="auto"/>
          </w:tcPr>
          <w:p w14:paraId="08F7C726" w14:textId="384E8C8D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347</w:t>
            </w:r>
          </w:p>
        </w:tc>
        <w:tc>
          <w:tcPr>
            <w:tcW w:w="1160" w:type="dxa"/>
            <w:shd w:val="clear" w:color="auto" w:fill="auto"/>
          </w:tcPr>
          <w:p w14:paraId="249FC15E" w14:textId="54F73DA3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56</w:t>
            </w:r>
          </w:p>
        </w:tc>
        <w:tc>
          <w:tcPr>
            <w:tcW w:w="1160" w:type="dxa"/>
          </w:tcPr>
          <w:p w14:paraId="1FC9EE58" w14:textId="26640CFF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312</w:t>
            </w:r>
          </w:p>
        </w:tc>
      </w:tr>
      <w:tr w:rsidR="006F4E17" w:rsidRPr="00B10E43" w14:paraId="5E8C824B" w14:textId="77777777" w:rsidTr="00EC0AC6">
        <w:tc>
          <w:tcPr>
            <w:tcW w:w="1389" w:type="dxa"/>
            <w:shd w:val="clear" w:color="auto" w:fill="auto"/>
          </w:tcPr>
          <w:p w14:paraId="1288E27F" w14:textId="4DD4C76C" w:rsidR="006F4E17" w:rsidRPr="00B62270" w:rsidRDefault="006F4E17" w:rsidP="006F4E1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160" w:type="dxa"/>
          </w:tcPr>
          <w:p w14:paraId="2865DDC8" w14:textId="77C7E80E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93</w:t>
            </w:r>
          </w:p>
        </w:tc>
        <w:tc>
          <w:tcPr>
            <w:tcW w:w="1160" w:type="dxa"/>
          </w:tcPr>
          <w:p w14:paraId="66FA0B9C" w14:textId="66CF2DE8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389" w:type="dxa"/>
            <w:shd w:val="clear" w:color="auto" w:fill="auto"/>
          </w:tcPr>
          <w:p w14:paraId="219C443A" w14:textId="4CF74EF5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60" w:type="dxa"/>
            <w:shd w:val="clear" w:color="auto" w:fill="auto"/>
          </w:tcPr>
          <w:p w14:paraId="02F235C6" w14:textId="0F4A7BDF" w:rsidR="006F4E17" w:rsidRPr="00D84E54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E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3</w:t>
            </w:r>
          </w:p>
        </w:tc>
        <w:tc>
          <w:tcPr>
            <w:tcW w:w="1160" w:type="dxa"/>
            <w:shd w:val="clear" w:color="auto" w:fill="auto"/>
          </w:tcPr>
          <w:p w14:paraId="21059219" w14:textId="0683B559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243</w:t>
            </w:r>
          </w:p>
        </w:tc>
        <w:tc>
          <w:tcPr>
            <w:tcW w:w="1160" w:type="dxa"/>
          </w:tcPr>
          <w:p w14:paraId="6DC28027" w14:textId="38993AFF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405</w:t>
            </w:r>
          </w:p>
        </w:tc>
      </w:tr>
      <w:tr w:rsidR="006F4E17" w:rsidRPr="00B10E43" w14:paraId="583C94E6" w14:textId="77777777" w:rsidTr="00EC0AC6">
        <w:tc>
          <w:tcPr>
            <w:tcW w:w="1389" w:type="dxa"/>
            <w:shd w:val="clear" w:color="auto" w:fill="auto"/>
          </w:tcPr>
          <w:p w14:paraId="4F6F6B62" w14:textId="729F0F89" w:rsidR="006F4E17" w:rsidRPr="00B62270" w:rsidRDefault="006F4E17" w:rsidP="006F4E1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15F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1160" w:type="dxa"/>
          </w:tcPr>
          <w:p w14:paraId="00777D46" w14:textId="682C487B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107</w:t>
            </w:r>
          </w:p>
        </w:tc>
        <w:tc>
          <w:tcPr>
            <w:tcW w:w="1160" w:type="dxa"/>
          </w:tcPr>
          <w:p w14:paraId="030DA4C6" w14:textId="1599F622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7</w:t>
            </w:r>
          </w:p>
        </w:tc>
        <w:tc>
          <w:tcPr>
            <w:tcW w:w="1389" w:type="dxa"/>
            <w:shd w:val="clear" w:color="auto" w:fill="auto"/>
          </w:tcPr>
          <w:p w14:paraId="3D76F834" w14:textId="3E6825A5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160" w:type="dxa"/>
            <w:shd w:val="clear" w:color="auto" w:fill="auto"/>
          </w:tcPr>
          <w:p w14:paraId="181CB1AE" w14:textId="50901A07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314</w:t>
            </w:r>
          </w:p>
        </w:tc>
        <w:tc>
          <w:tcPr>
            <w:tcW w:w="1160" w:type="dxa"/>
            <w:shd w:val="clear" w:color="auto" w:fill="auto"/>
          </w:tcPr>
          <w:p w14:paraId="1FD90FB8" w14:textId="0C4BBAA0" w:rsidR="006F4E17" w:rsidRPr="00664948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64948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36</w:t>
            </w:r>
          </w:p>
        </w:tc>
        <w:tc>
          <w:tcPr>
            <w:tcW w:w="1160" w:type="dxa"/>
          </w:tcPr>
          <w:p w14:paraId="653CBF76" w14:textId="41F6C592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089</w:t>
            </w:r>
          </w:p>
        </w:tc>
      </w:tr>
      <w:tr w:rsidR="006F4E17" w:rsidRPr="00B10E43" w14:paraId="2DDCDACC" w14:textId="77777777" w:rsidTr="00EC0AC6">
        <w:tc>
          <w:tcPr>
            <w:tcW w:w="1389" w:type="dxa"/>
            <w:shd w:val="clear" w:color="auto" w:fill="auto"/>
          </w:tcPr>
          <w:p w14:paraId="27292C40" w14:textId="4C8F7478" w:rsidR="006F4E17" w:rsidRPr="00B62270" w:rsidRDefault="006F4E17" w:rsidP="006F4E1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160" w:type="dxa"/>
          </w:tcPr>
          <w:p w14:paraId="71934DEB" w14:textId="16C870CA" w:rsidR="006F4E17" w:rsidRPr="001237C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7C7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1160" w:type="dxa"/>
          </w:tcPr>
          <w:p w14:paraId="3B2112D4" w14:textId="4C3BE878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389" w:type="dxa"/>
            <w:shd w:val="clear" w:color="auto" w:fill="auto"/>
          </w:tcPr>
          <w:p w14:paraId="7EDC1C90" w14:textId="12E4B090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800</w:t>
            </w:r>
          </w:p>
        </w:tc>
        <w:tc>
          <w:tcPr>
            <w:tcW w:w="1160" w:type="dxa"/>
            <w:shd w:val="clear" w:color="auto" w:fill="auto"/>
          </w:tcPr>
          <w:p w14:paraId="5D40C070" w14:textId="073FC239" w:rsidR="006F4E17" w:rsidRPr="001237C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7C7">
              <w:rPr>
                <w:rFonts w:ascii="Times New Roman" w:hAnsi="Times New Roman" w:cs="Times New Roman"/>
                <w:sz w:val="24"/>
                <w:szCs w:val="24"/>
              </w:rPr>
              <w:t>–0.377</w:t>
            </w:r>
          </w:p>
        </w:tc>
        <w:tc>
          <w:tcPr>
            <w:tcW w:w="1160" w:type="dxa"/>
            <w:shd w:val="clear" w:color="auto" w:fill="auto"/>
          </w:tcPr>
          <w:p w14:paraId="182379E8" w14:textId="2149B900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60" w:type="dxa"/>
          </w:tcPr>
          <w:p w14:paraId="24087E5E" w14:textId="1CACF934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–0.129</w:t>
            </w:r>
          </w:p>
        </w:tc>
      </w:tr>
      <w:tr w:rsidR="006F4E17" w:rsidRPr="00B10E43" w14:paraId="30C846F4" w14:textId="77777777" w:rsidTr="00EC0AC6"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63753704" w14:textId="77777777" w:rsidR="006F4E17" w:rsidRPr="00B62270" w:rsidRDefault="006F4E17" w:rsidP="006F4E1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variance explained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2CC800D" w14:textId="5B7E9271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A594645" w14:textId="17204366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6DE98CD8" w14:textId="14DAFEEC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33CD3B1F" w14:textId="3000E7D7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14:paraId="6361E974" w14:textId="5BA20C43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E45F523" w14:textId="63D7D969" w:rsidR="006F4E17" w:rsidRPr="006F4E17" w:rsidRDefault="006F4E17" w:rsidP="006F4E17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4E1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0E56BF15" w14:textId="77777777" w:rsidR="006F4E17" w:rsidRDefault="006F4E17" w:rsidP="006F4E17">
      <w:pPr>
        <w:rPr>
          <w:rFonts w:ascii="Times New Roman" w:hAnsi="Times New Roman" w:cs="Times New Roman"/>
          <w:sz w:val="24"/>
          <w:szCs w:val="24"/>
        </w:rPr>
      </w:pPr>
    </w:p>
    <w:p w14:paraId="6F8F9F0F" w14:textId="6177D12E" w:rsidR="00871548" w:rsidRDefault="00871548" w:rsidP="0087154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See Table S2 for a description of the variables</w:t>
      </w:r>
    </w:p>
    <w:p w14:paraId="702AC30C" w14:textId="2746B7D5" w:rsidR="00693FF2" w:rsidRDefault="00693FF2" w:rsidP="00693FF2">
      <w:pPr>
        <w:rPr>
          <w:rFonts w:ascii="Times New Roman" w:hAnsi="Times New Roman" w:cs="Times New Roman"/>
          <w:sz w:val="24"/>
          <w:szCs w:val="24"/>
        </w:rPr>
      </w:pP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Coefficients in </w:t>
      </w:r>
      <w:r>
        <w:rPr>
          <w:rFonts w:ascii="Times New Roman" w:eastAsia="Calibri" w:hAnsi="Times New Roman" w:cs="Times New Roman"/>
          <w:sz w:val="24"/>
          <w:szCs w:val="24"/>
        </w:rPr>
        <w:t>italic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64948">
        <w:rPr>
          <w:rFonts w:ascii="Times New Roman" w:eastAsia="Calibri" w:hAnsi="Times New Roman" w:cs="Times New Roman"/>
          <w:sz w:val="24"/>
          <w:szCs w:val="24"/>
        </w:rPr>
        <w:t xml:space="preserve">and underlined </w:t>
      </w:r>
      <w:r w:rsidRPr="0038227F">
        <w:rPr>
          <w:rFonts w:ascii="Times New Roman" w:eastAsia="Calibri" w:hAnsi="Times New Roman" w:cs="Times New Roman"/>
          <w:sz w:val="24"/>
          <w:szCs w:val="24"/>
        </w:rPr>
        <w:t>denotes a moderate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4)</w:t>
      </w:r>
      <w:r>
        <w:rPr>
          <w:rFonts w:ascii="Times New Roman" w:eastAsia="Calibri" w:hAnsi="Times New Roman" w:cs="Times New Roman"/>
          <w:sz w:val="24"/>
          <w:szCs w:val="24"/>
        </w:rPr>
        <w:t>; c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oefficients in bold </w:t>
      </w:r>
      <w:r>
        <w:rPr>
          <w:rFonts w:ascii="Times New Roman" w:eastAsia="Calibri" w:hAnsi="Times New Roman" w:cs="Times New Roman"/>
          <w:sz w:val="24"/>
          <w:szCs w:val="24"/>
        </w:rPr>
        <w:t>denote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38227F">
        <w:rPr>
          <w:rFonts w:ascii="Times New Roman" w:eastAsia="Calibri" w:hAnsi="Times New Roman" w:cs="Times New Roman"/>
          <w:sz w:val="24"/>
          <w:szCs w:val="24"/>
        </w:rPr>
        <w:t>strong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6)</w:t>
      </w:r>
    </w:p>
    <w:p w14:paraId="4DC80B80" w14:textId="0E6E0B8A" w:rsidR="00231DC0" w:rsidRDefault="00231DC0">
      <w:pPr>
        <w:rPr>
          <w:rFonts w:ascii="Times New Roman" w:hAnsi="Times New Roman" w:cs="Times New Roman"/>
          <w:sz w:val="24"/>
          <w:szCs w:val="24"/>
        </w:rPr>
      </w:pPr>
    </w:p>
    <w:p w14:paraId="716EDE46" w14:textId="41C0609F" w:rsidR="00495995" w:rsidRDefault="00495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2A0944" w14:textId="3CF18672" w:rsidR="00A83AE0" w:rsidRPr="008F6DF9" w:rsidRDefault="00A83AE0" w:rsidP="00A83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683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4E5C18">
        <w:rPr>
          <w:rFonts w:ascii="Times New Roman" w:eastAsia="Calibri" w:hAnsi="Times New Roman" w:cs="Times New Roman"/>
          <w:b/>
          <w:sz w:val="24"/>
          <w:szCs w:val="24"/>
        </w:rPr>
        <w:t>10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rincipal component scor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E047D">
        <w:rPr>
          <w:rFonts w:ascii="Times New Roman" w:hAnsi="Times New Roman" w:cs="Times New Roman"/>
          <w:sz w:val="24"/>
          <w:szCs w:val="24"/>
        </w:rPr>
        <w:t>five landsca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6720">
        <w:rPr>
          <w:rFonts w:ascii="Times New Roman" w:hAnsi="Times New Roman" w:cs="Times New Roman"/>
          <w:sz w:val="24"/>
          <w:szCs w:val="24"/>
        </w:rPr>
        <w:t xml:space="preserve">variables </w:t>
      </w:r>
      <w:r>
        <w:rPr>
          <w:rFonts w:ascii="Times New Roman" w:hAnsi="Times New Roman" w:cs="Times New Roman"/>
          <w:sz w:val="24"/>
          <w:szCs w:val="24"/>
        </w:rPr>
        <w:t xml:space="preserve">recorded </w:t>
      </w:r>
      <w:r w:rsidR="00283AD2">
        <w:rPr>
          <w:rFonts w:ascii="Times New Roman" w:hAnsi="Times New Roman" w:cs="Times New Roman"/>
          <w:sz w:val="24"/>
          <w:szCs w:val="24"/>
        </w:rPr>
        <w:t xml:space="preserve">at 30 waterbodies i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iddle-Danube </w:t>
      </w:r>
      <w:r w:rsidR="00283AD2">
        <w:rPr>
          <w:rFonts w:ascii="Times New Roman" w:hAnsi="Times New Roman" w:cs="Times New Roman"/>
          <w:sz w:val="24"/>
          <w:szCs w:val="24"/>
          <w:lang w:val="en-GB"/>
        </w:rPr>
        <w:t xml:space="preserve">floodplain, </w:t>
      </w:r>
      <w:r w:rsidR="008E0CD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E0CDB" w:rsidRPr="000C2E90">
        <w:rPr>
          <w:rFonts w:ascii="Times New Roman" w:hAnsi="Times New Roman" w:cs="Times New Roman"/>
          <w:sz w:val="24"/>
          <w:szCs w:val="24"/>
          <w:lang w:val="en-GB"/>
        </w:rPr>
        <w:t xml:space="preserve">outhern </w:t>
      </w:r>
      <w:r w:rsidR="00283AD2" w:rsidRPr="000C2E90">
        <w:rPr>
          <w:rFonts w:ascii="Times New Roman" w:hAnsi="Times New Roman" w:cs="Times New Roman"/>
          <w:sz w:val="24"/>
          <w:szCs w:val="24"/>
          <w:lang w:val="en-GB"/>
        </w:rPr>
        <w:t>Hungary</w:t>
      </w:r>
      <w:r w:rsidR="00283AD2" w:rsidRPr="008F6DF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261"/>
        <w:gridCol w:w="1625"/>
        <w:gridCol w:w="1626"/>
        <w:gridCol w:w="1626"/>
        <w:gridCol w:w="1626"/>
        <w:gridCol w:w="1626"/>
      </w:tblGrid>
      <w:tr w:rsidR="00A83AE0" w:rsidRPr="00B10E43" w14:paraId="5E3985A3" w14:textId="77777777" w:rsidTr="00A83AE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23ED5" w14:textId="77777777" w:rsidR="00A83AE0" w:rsidRPr="00B62270" w:rsidRDefault="00A83AE0" w:rsidP="00EC0AC6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B62270"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6D215601" w14:textId="77777777" w:rsidR="00A83AE0" w:rsidRPr="00B62270" w:rsidRDefault="00A83AE0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2ED6265" w14:textId="77777777" w:rsidR="00A83AE0" w:rsidRPr="00B62270" w:rsidRDefault="00A83AE0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4843F" w14:textId="77777777" w:rsidR="00A83AE0" w:rsidRPr="00B62270" w:rsidRDefault="00A83AE0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250A1" w14:textId="77777777" w:rsidR="00A83AE0" w:rsidRPr="00B62270" w:rsidRDefault="00A83AE0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C3855" w14:textId="77777777" w:rsidR="00A83AE0" w:rsidRPr="00B62270" w:rsidRDefault="00A83AE0" w:rsidP="00EC0AC6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62270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</w:tr>
      <w:tr w:rsidR="00A83AE0" w:rsidRPr="00B10E43" w14:paraId="55B78626" w14:textId="77777777" w:rsidTr="00A83AE0">
        <w:tc>
          <w:tcPr>
            <w:tcW w:w="3261" w:type="dxa"/>
            <w:shd w:val="clear" w:color="auto" w:fill="auto"/>
          </w:tcPr>
          <w:p w14:paraId="5FC8B593" w14:textId="5AA1882E" w:rsidR="00A83AE0" w:rsidRPr="00B62270" w:rsidRDefault="00A83AE0" w:rsidP="00A83AE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Agri</w:t>
            </w:r>
          </w:p>
        </w:tc>
        <w:tc>
          <w:tcPr>
            <w:tcW w:w="1625" w:type="dxa"/>
          </w:tcPr>
          <w:p w14:paraId="31EAAFCE" w14:textId="31CC5789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58</w:t>
            </w:r>
          </w:p>
        </w:tc>
        <w:tc>
          <w:tcPr>
            <w:tcW w:w="1626" w:type="dxa"/>
          </w:tcPr>
          <w:p w14:paraId="13673ECA" w14:textId="4B8ED1A6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626" w:type="dxa"/>
            <w:shd w:val="clear" w:color="auto" w:fill="auto"/>
          </w:tcPr>
          <w:p w14:paraId="7AE093C3" w14:textId="4585AD32" w:rsidR="00A83AE0" w:rsidRPr="001E4CC1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5</w:t>
            </w:r>
          </w:p>
        </w:tc>
        <w:tc>
          <w:tcPr>
            <w:tcW w:w="1626" w:type="dxa"/>
            <w:shd w:val="clear" w:color="auto" w:fill="auto"/>
          </w:tcPr>
          <w:p w14:paraId="14918B84" w14:textId="43594D8C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626" w:type="dxa"/>
            <w:shd w:val="clear" w:color="auto" w:fill="auto"/>
          </w:tcPr>
          <w:p w14:paraId="2EA1FB2E" w14:textId="1080E1EA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510</w:t>
            </w:r>
          </w:p>
        </w:tc>
      </w:tr>
      <w:tr w:rsidR="00A83AE0" w:rsidRPr="00B10E43" w14:paraId="6B6E507E" w14:textId="77777777" w:rsidTr="00A83AE0">
        <w:tc>
          <w:tcPr>
            <w:tcW w:w="3261" w:type="dxa"/>
            <w:shd w:val="clear" w:color="auto" w:fill="auto"/>
          </w:tcPr>
          <w:p w14:paraId="7CA231C6" w14:textId="441F257A" w:rsidR="00A83AE0" w:rsidRPr="00B62270" w:rsidRDefault="00A83AE0" w:rsidP="00A83AE0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625" w:type="dxa"/>
          </w:tcPr>
          <w:p w14:paraId="755C6E31" w14:textId="3B003ECF" w:rsidR="00A83AE0" w:rsidRPr="001E4CC1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607</w:t>
            </w:r>
          </w:p>
        </w:tc>
        <w:tc>
          <w:tcPr>
            <w:tcW w:w="1626" w:type="dxa"/>
          </w:tcPr>
          <w:p w14:paraId="75FC31FA" w14:textId="3D1DE430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626" w:type="dxa"/>
            <w:shd w:val="clear" w:color="auto" w:fill="auto"/>
          </w:tcPr>
          <w:p w14:paraId="67163E7A" w14:textId="1590EFAC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626" w:type="dxa"/>
            <w:shd w:val="clear" w:color="auto" w:fill="auto"/>
          </w:tcPr>
          <w:p w14:paraId="5B67B57F" w14:textId="724E5DC6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626" w:type="dxa"/>
            <w:shd w:val="clear" w:color="auto" w:fill="auto"/>
          </w:tcPr>
          <w:p w14:paraId="34AAA78C" w14:textId="32605311" w:rsidR="00A83AE0" w:rsidRPr="001E4CC1" w:rsidRDefault="00A83AE0" w:rsidP="00A83AE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9</w:t>
            </w:r>
          </w:p>
        </w:tc>
      </w:tr>
      <w:tr w:rsidR="00A83AE0" w:rsidRPr="00B10E43" w14:paraId="358F4D98" w14:textId="77777777" w:rsidTr="00A83AE0">
        <w:tc>
          <w:tcPr>
            <w:tcW w:w="3261" w:type="dxa"/>
            <w:shd w:val="clear" w:color="auto" w:fill="auto"/>
          </w:tcPr>
          <w:p w14:paraId="0212D6DB" w14:textId="2B6FA658" w:rsidR="00A83AE0" w:rsidRPr="00B62270" w:rsidRDefault="00A83AE0" w:rsidP="00A83A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Pasture</w:t>
            </w:r>
          </w:p>
        </w:tc>
        <w:tc>
          <w:tcPr>
            <w:tcW w:w="1625" w:type="dxa"/>
          </w:tcPr>
          <w:p w14:paraId="27C94463" w14:textId="50052BE2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84</w:t>
            </w:r>
          </w:p>
        </w:tc>
        <w:tc>
          <w:tcPr>
            <w:tcW w:w="1626" w:type="dxa"/>
          </w:tcPr>
          <w:p w14:paraId="6F513F9D" w14:textId="269F5084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626" w:type="dxa"/>
            <w:shd w:val="clear" w:color="auto" w:fill="auto"/>
          </w:tcPr>
          <w:p w14:paraId="1B025CFA" w14:textId="48C99373" w:rsidR="00A83AE0" w:rsidRPr="007A3F09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09">
              <w:rPr>
                <w:rFonts w:ascii="Times New Roman" w:hAnsi="Times New Roman" w:cs="Times New Roman"/>
                <w:sz w:val="24"/>
                <w:szCs w:val="24"/>
              </w:rPr>
              <w:t>–0.388</w:t>
            </w:r>
          </w:p>
        </w:tc>
        <w:tc>
          <w:tcPr>
            <w:tcW w:w="1626" w:type="dxa"/>
            <w:shd w:val="clear" w:color="auto" w:fill="auto"/>
          </w:tcPr>
          <w:p w14:paraId="44B5AEDF" w14:textId="0F2CBFE5" w:rsidR="00A83AE0" w:rsidRPr="001E4CC1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0.778</w:t>
            </w:r>
          </w:p>
        </w:tc>
        <w:tc>
          <w:tcPr>
            <w:tcW w:w="1626" w:type="dxa"/>
            <w:shd w:val="clear" w:color="auto" w:fill="auto"/>
          </w:tcPr>
          <w:p w14:paraId="090288DE" w14:textId="4B28A31B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A83AE0" w:rsidRPr="00B10E43" w14:paraId="5336A066" w14:textId="77777777" w:rsidTr="00A83AE0">
        <w:tc>
          <w:tcPr>
            <w:tcW w:w="3261" w:type="dxa"/>
            <w:shd w:val="clear" w:color="auto" w:fill="auto"/>
          </w:tcPr>
          <w:p w14:paraId="55A087C6" w14:textId="32D27603" w:rsidR="00A83AE0" w:rsidRPr="00B62270" w:rsidRDefault="00A83AE0" w:rsidP="00A83A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625" w:type="dxa"/>
          </w:tcPr>
          <w:p w14:paraId="0A85A2AE" w14:textId="10CB31E5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626" w:type="dxa"/>
          </w:tcPr>
          <w:p w14:paraId="43BEA854" w14:textId="6B9B89E9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83</w:t>
            </w:r>
          </w:p>
        </w:tc>
        <w:tc>
          <w:tcPr>
            <w:tcW w:w="1626" w:type="dxa"/>
            <w:shd w:val="clear" w:color="auto" w:fill="auto"/>
          </w:tcPr>
          <w:p w14:paraId="044C846C" w14:textId="1C95979F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–0.580</w:t>
            </w:r>
          </w:p>
        </w:tc>
        <w:tc>
          <w:tcPr>
            <w:tcW w:w="1626" w:type="dxa"/>
            <w:shd w:val="clear" w:color="auto" w:fill="auto"/>
          </w:tcPr>
          <w:p w14:paraId="0680D7EA" w14:textId="43D9BADD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897507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0.458</w:t>
            </w:r>
          </w:p>
        </w:tc>
        <w:tc>
          <w:tcPr>
            <w:tcW w:w="1626" w:type="dxa"/>
            <w:shd w:val="clear" w:color="auto" w:fill="auto"/>
          </w:tcPr>
          <w:p w14:paraId="17E7D3B9" w14:textId="1A85E085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A83AE0" w:rsidRPr="00B10E43" w14:paraId="1FCF988C" w14:textId="77777777" w:rsidTr="00A83AE0">
        <w:tc>
          <w:tcPr>
            <w:tcW w:w="3261" w:type="dxa"/>
            <w:shd w:val="clear" w:color="auto" w:fill="auto"/>
          </w:tcPr>
          <w:p w14:paraId="71B4492F" w14:textId="376263E6" w:rsidR="00A83AE0" w:rsidRPr="00B62270" w:rsidRDefault="00A83AE0" w:rsidP="00A83A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54A1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25" w:type="dxa"/>
          </w:tcPr>
          <w:p w14:paraId="2C689200" w14:textId="19D57E7C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626" w:type="dxa"/>
          </w:tcPr>
          <w:p w14:paraId="42B5E2A4" w14:textId="0757885E" w:rsidR="00A83AE0" w:rsidRPr="001E4CC1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0</w:t>
            </w:r>
          </w:p>
        </w:tc>
        <w:tc>
          <w:tcPr>
            <w:tcW w:w="1626" w:type="dxa"/>
            <w:shd w:val="clear" w:color="auto" w:fill="auto"/>
          </w:tcPr>
          <w:p w14:paraId="56C482D8" w14:textId="70B2148B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626" w:type="dxa"/>
            <w:shd w:val="clear" w:color="auto" w:fill="auto"/>
          </w:tcPr>
          <w:p w14:paraId="4BDC8D6E" w14:textId="6676DF72" w:rsidR="00A83AE0" w:rsidRPr="007A3F09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3F09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626" w:type="dxa"/>
            <w:shd w:val="clear" w:color="auto" w:fill="auto"/>
          </w:tcPr>
          <w:p w14:paraId="672AA38E" w14:textId="0214437D" w:rsidR="00A83AE0" w:rsidRPr="00897507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507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A83AE0" w:rsidRPr="00B10E43" w14:paraId="7677F5BD" w14:textId="77777777" w:rsidTr="00A83AE0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5C961ADD" w14:textId="77777777" w:rsidR="00A83AE0" w:rsidRPr="00B62270" w:rsidRDefault="00A83AE0" w:rsidP="00A83AE0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variance explained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05917212" w14:textId="0CC4994E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37D1D197" w14:textId="66FF1338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14:paraId="0762586A" w14:textId="798ADCDC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14:paraId="62E683B7" w14:textId="607B1A3D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14:paraId="4057FFF0" w14:textId="3F411A0B" w:rsidR="00A83AE0" w:rsidRPr="00A83AE0" w:rsidRDefault="00A83AE0" w:rsidP="00A83AE0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AE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731B5BE1" w14:textId="77777777" w:rsidR="00A83AE0" w:rsidRDefault="00A83AE0" w:rsidP="00A83AE0">
      <w:pPr>
        <w:rPr>
          <w:rFonts w:ascii="Times New Roman" w:hAnsi="Times New Roman" w:cs="Times New Roman"/>
          <w:sz w:val="24"/>
          <w:szCs w:val="24"/>
        </w:rPr>
      </w:pPr>
    </w:p>
    <w:p w14:paraId="4C82DF24" w14:textId="4F0C33C7" w:rsidR="00871548" w:rsidRDefault="00871548" w:rsidP="0087154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See Table S</w:t>
      </w:r>
      <w:r w:rsidR="005F0CA0">
        <w:rPr>
          <w:rFonts w:ascii="Times New Roman" w:eastAsia="Calibri" w:hAnsi="Times New Roman" w:cs="Times New Roman"/>
          <w:bCs/>
          <w:sz w:val="24"/>
          <w:szCs w:val="24"/>
        </w:rPr>
        <w:t>4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for a description of the variables</w:t>
      </w:r>
    </w:p>
    <w:p w14:paraId="3FE4D933" w14:textId="643644B9" w:rsidR="00693FF2" w:rsidRDefault="00693FF2" w:rsidP="00693FF2">
      <w:pPr>
        <w:rPr>
          <w:rFonts w:ascii="Times New Roman" w:hAnsi="Times New Roman" w:cs="Times New Roman"/>
          <w:sz w:val="24"/>
          <w:szCs w:val="24"/>
        </w:rPr>
      </w:pP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Coefficients in </w:t>
      </w:r>
      <w:r>
        <w:rPr>
          <w:rFonts w:ascii="Times New Roman" w:eastAsia="Calibri" w:hAnsi="Times New Roman" w:cs="Times New Roman"/>
          <w:sz w:val="24"/>
          <w:szCs w:val="24"/>
        </w:rPr>
        <w:t>italic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97507">
        <w:rPr>
          <w:rFonts w:ascii="Times New Roman" w:eastAsia="Calibri" w:hAnsi="Times New Roman" w:cs="Times New Roman"/>
          <w:sz w:val="24"/>
          <w:szCs w:val="24"/>
        </w:rPr>
        <w:t xml:space="preserve">and underlined </w:t>
      </w:r>
      <w:r w:rsidRPr="0038227F">
        <w:rPr>
          <w:rFonts w:ascii="Times New Roman" w:eastAsia="Calibri" w:hAnsi="Times New Roman" w:cs="Times New Roman"/>
          <w:sz w:val="24"/>
          <w:szCs w:val="24"/>
        </w:rPr>
        <w:t>denotes a moderate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4)</w:t>
      </w:r>
      <w:r>
        <w:rPr>
          <w:rFonts w:ascii="Times New Roman" w:eastAsia="Calibri" w:hAnsi="Times New Roman" w:cs="Times New Roman"/>
          <w:sz w:val="24"/>
          <w:szCs w:val="24"/>
        </w:rPr>
        <w:t>; c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oefficients in bold </w:t>
      </w:r>
      <w:r>
        <w:rPr>
          <w:rFonts w:ascii="Times New Roman" w:eastAsia="Calibri" w:hAnsi="Times New Roman" w:cs="Times New Roman"/>
          <w:sz w:val="24"/>
          <w:szCs w:val="24"/>
        </w:rPr>
        <w:t>denotes</w:t>
      </w:r>
      <w:r w:rsidRPr="0038227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38227F">
        <w:rPr>
          <w:rFonts w:ascii="Times New Roman" w:eastAsia="Calibri" w:hAnsi="Times New Roman" w:cs="Times New Roman"/>
          <w:sz w:val="24"/>
          <w:szCs w:val="24"/>
        </w:rPr>
        <w:t>strong correlation (|</w:t>
      </w:r>
      <w:r w:rsidRPr="0038227F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38227F">
        <w:rPr>
          <w:rFonts w:ascii="Times New Roman" w:eastAsia="Calibri" w:hAnsi="Times New Roman" w:cs="Times New Roman"/>
          <w:sz w:val="24"/>
          <w:szCs w:val="24"/>
        </w:rPr>
        <w:t>| &gt;0.6)</w:t>
      </w:r>
    </w:p>
    <w:p w14:paraId="7FF2EDEB" w14:textId="3389934E" w:rsidR="00587689" w:rsidRDefault="00587689" w:rsidP="00693F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87689" w:rsidSect="00A90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B27F1"/>
    <w:multiLevelType w:val="hybridMultilevel"/>
    <w:tmpl w:val="D6287D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994F28"/>
    <w:multiLevelType w:val="hybridMultilevel"/>
    <w:tmpl w:val="1AAE10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B630D8"/>
    <w:multiLevelType w:val="hybridMultilevel"/>
    <w:tmpl w:val="F9E0AE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269594">
    <w:abstractNumId w:val="1"/>
  </w:num>
  <w:num w:numId="2" w16cid:durableId="1410150277">
    <w:abstractNumId w:val="0"/>
  </w:num>
  <w:num w:numId="3" w16cid:durableId="819342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ydrobi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D0ED2"/>
    <w:rsid w:val="0001162F"/>
    <w:rsid w:val="000267E9"/>
    <w:rsid w:val="00034F7C"/>
    <w:rsid w:val="00035CD7"/>
    <w:rsid w:val="000402DF"/>
    <w:rsid w:val="000442FA"/>
    <w:rsid w:val="00044819"/>
    <w:rsid w:val="0009347F"/>
    <w:rsid w:val="000C4B41"/>
    <w:rsid w:val="000F5EC5"/>
    <w:rsid w:val="0010393B"/>
    <w:rsid w:val="0011332B"/>
    <w:rsid w:val="001237C7"/>
    <w:rsid w:val="00176F51"/>
    <w:rsid w:val="001C4A1A"/>
    <w:rsid w:val="001E4CC1"/>
    <w:rsid w:val="001F562C"/>
    <w:rsid w:val="00212AD5"/>
    <w:rsid w:val="00216635"/>
    <w:rsid w:val="00227F72"/>
    <w:rsid w:val="00230F04"/>
    <w:rsid w:val="00231DC0"/>
    <w:rsid w:val="002366AB"/>
    <w:rsid w:val="0024582A"/>
    <w:rsid w:val="002644B0"/>
    <w:rsid w:val="002732BD"/>
    <w:rsid w:val="002773AE"/>
    <w:rsid w:val="00283AD2"/>
    <w:rsid w:val="002D4232"/>
    <w:rsid w:val="002E3987"/>
    <w:rsid w:val="002E4F17"/>
    <w:rsid w:val="003133B9"/>
    <w:rsid w:val="003164BB"/>
    <w:rsid w:val="003410F7"/>
    <w:rsid w:val="0038227F"/>
    <w:rsid w:val="00383C9C"/>
    <w:rsid w:val="003936B3"/>
    <w:rsid w:val="003A353A"/>
    <w:rsid w:val="003B4FBC"/>
    <w:rsid w:val="003B70BF"/>
    <w:rsid w:val="003C4752"/>
    <w:rsid w:val="003D3A40"/>
    <w:rsid w:val="003F00AD"/>
    <w:rsid w:val="0043173A"/>
    <w:rsid w:val="00435919"/>
    <w:rsid w:val="00446DE0"/>
    <w:rsid w:val="00450120"/>
    <w:rsid w:val="00475424"/>
    <w:rsid w:val="00487A4E"/>
    <w:rsid w:val="0049497D"/>
    <w:rsid w:val="00495995"/>
    <w:rsid w:val="004A3113"/>
    <w:rsid w:val="004B09B5"/>
    <w:rsid w:val="004B4AFE"/>
    <w:rsid w:val="004C469A"/>
    <w:rsid w:val="004E5C18"/>
    <w:rsid w:val="004E659C"/>
    <w:rsid w:val="0050344D"/>
    <w:rsid w:val="00515E48"/>
    <w:rsid w:val="00531EE8"/>
    <w:rsid w:val="00570488"/>
    <w:rsid w:val="00587689"/>
    <w:rsid w:val="005A3FB8"/>
    <w:rsid w:val="005B534C"/>
    <w:rsid w:val="005C14C0"/>
    <w:rsid w:val="005F0CA0"/>
    <w:rsid w:val="005F2C22"/>
    <w:rsid w:val="00622412"/>
    <w:rsid w:val="00626525"/>
    <w:rsid w:val="0063015F"/>
    <w:rsid w:val="00634C6A"/>
    <w:rsid w:val="00664948"/>
    <w:rsid w:val="00670755"/>
    <w:rsid w:val="00693FF2"/>
    <w:rsid w:val="006A6D3A"/>
    <w:rsid w:val="006B207E"/>
    <w:rsid w:val="006B25E5"/>
    <w:rsid w:val="006E7F71"/>
    <w:rsid w:val="006F4E17"/>
    <w:rsid w:val="00703751"/>
    <w:rsid w:val="00705D21"/>
    <w:rsid w:val="00711522"/>
    <w:rsid w:val="007252F6"/>
    <w:rsid w:val="00731E41"/>
    <w:rsid w:val="0073572A"/>
    <w:rsid w:val="00743A1C"/>
    <w:rsid w:val="00745E9F"/>
    <w:rsid w:val="0075496D"/>
    <w:rsid w:val="0078717D"/>
    <w:rsid w:val="007A3F09"/>
    <w:rsid w:val="007B1C91"/>
    <w:rsid w:val="008121AD"/>
    <w:rsid w:val="00840881"/>
    <w:rsid w:val="00870263"/>
    <w:rsid w:val="00871548"/>
    <w:rsid w:val="00886608"/>
    <w:rsid w:val="00897507"/>
    <w:rsid w:val="008A0682"/>
    <w:rsid w:val="008B38D5"/>
    <w:rsid w:val="008B76A3"/>
    <w:rsid w:val="008B776D"/>
    <w:rsid w:val="008C556C"/>
    <w:rsid w:val="008E0CDB"/>
    <w:rsid w:val="008E252F"/>
    <w:rsid w:val="008F1C98"/>
    <w:rsid w:val="008F6DF9"/>
    <w:rsid w:val="00903315"/>
    <w:rsid w:val="009166A5"/>
    <w:rsid w:val="009170B2"/>
    <w:rsid w:val="009C082A"/>
    <w:rsid w:val="009C55A2"/>
    <w:rsid w:val="009C6CF2"/>
    <w:rsid w:val="00A17F6A"/>
    <w:rsid w:val="00A3689B"/>
    <w:rsid w:val="00A45391"/>
    <w:rsid w:val="00A51536"/>
    <w:rsid w:val="00A546E5"/>
    <w:rsid w:val="00A71AF6"/>
    <w:rsid w:val="00A83AE0"/>
    <w:rsid w:val="00A85D24"/>
    <w:rsid w:val="00A90834"/>
    <w:rsid w:val="00A90C6F"/>
    <w:rsid w:val="00AA54A1"/>
    <w:rsid w:val="00AD3AD5"/>
    <w:rsid w:val="00AD69ED"/>
    <w:rsid w:val="00AE047D"/>
    <w:rsid w:val="00B10E43"/>
    <w:rsid w:val="00B27191"/>
    <w:rsid w:val="00B477B5"/>
    <w:rsid w:val="00B47AAD"/>
    <w:rsid w:val="00B52A9E"/>
    <w:rsid w:val="00B62270"/>
    <w:rsid w:val="00B65228"/>
    <w:rsid w:val="00B75402"/>
    <w:rsid w:val="00B91A5E"/>
    <w:rsid w:val="00BB6A8C"/>
    <w:rsid w:val="00BB7220"/>
    <w:rsid w:val="00BD0ED2"/>
    <w:rsid w:val="00BD448B"/>
    <w:rsid w:val="00BD77E9"/>
    <w:rsid w:val="00BE0D62"/>
    <w:rsid w:val="00BE263D"/>
    <w:rsid w:val="00BF10B4"/>
    <w:rsid w:val="00C23FD5"/>
    <w:rsid w:val="00C43D5D"/>
    <w:rsid w:val="00C51E3A"/>
    <w:rsid w:val="00C600F3"/>
    <w:rsid w:val="00C7382E"/>
    <w:rsid w:val="00C838AF"/>
    <w:rsid w:val="00C87CC6"/>
    <w:rsid w:val="00C91BA2"/>
    <w:rsid w:val="00C940D2"/>
    <w:rsid w:val="00C96680"/>
    <w:rsid w:val="00CC1EE5"/>
    <w:rsid w:val="00CC20ED"/>
    <w:rsid w:val="00CE065D"/>
    <w:rsid w:val="00CF21CD"/>
    <w:rsid w:val="00D25BDD"/>
    <w:rsid w:val="00D30FF5"/>
    <w:rsid w:val="00D51B66"/>
    <w:rsid w:val="00D52DC0"/>
    <w:rsid w:val="00D72568"/>
    <w:rsid w:val="00D725F5"/>
    <w:rsid w:val="00D74B17"/>
    <w:rsid w:val="00D84E54"/>
    <w:rsid w:val="00D95323"/>
    <w:rsid w:val="00D96F24"/>
    <w:rsid w:val="00D976A2"/>
    <w:rsid w:val="00DC31D9"/>
    <w:rsid w:val="00DC4448"/>
    <w:rsid w:val="00DF2413"/>
    <w:rsid w:val="00DF4628"/>
    <w:rsid w:val="00DF5C15"/>
    <w:rsid w:val="00DF6839"/>
    <w:rsid w:val="00E0140F"/>
    <w:rsid w:val="00E01DE4"/>
    <w:rsid w:val="00E02A65"/>
    <w:rsid w:val="00E06CF6"/>
    <w:rsid w:val="00E105CF"/>
    <w:rsid w:val="00E17996"/>
    <w:rsid w:val="00E2209B"/>
    <w:rsid w:val="00E357E5"/>
    <w:rsid w:val="00E36126"/>
    <w:rsid w:val="00E442C8"/>
    <w:rsid w:val="00E44A2C"/>
    <w:rsid w:val="00E77E43"/>
    <w:rsid w:val="00E83587"/>
    <w:rsid w:val="00EA0BE2"/>
    <w:rsid w:val="00EB0CE2"/>
    <w:rsid w:val="00EB7AA7"/>
    <w:rsid w:val="00EC66E7"/>
    <w:rsid w:val="00F0692E"/>
    <w:rsid w:val="00F10FFF"/>
    <w:rsid w:val="00F15566"/>
    <w:rsid w:val="00F551BE"/>
    <w:rsid w:val="00F67F38"/>
    <w:rsid w:val="00F84884"/>
    <w:rsid w:val="00F93550"/>
    <w:rsid w:val="00F973F1"/>
    <w:rsid w:val="00FA0719"/>
    <w:rsid w:val="00FA7F86"/>
    <w:rsid w:val="00FB6551"/>
    <w:rsid w:val="00FD7DE0"/>
    <w:rsid w:val="00FF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86035"/>
  <w15:chartTrackingRefBased/>
  <w15:docId w15:val="{1A0061D9-76DF-4844-90AA-33690FD0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0ED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D0ED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D0ED2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D0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D0E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BD0ED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0E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E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E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E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D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D0ED2"/>
    <w:pPr>
      <w:autoSpaceDE w:val="0"/>
      <w:autoSpaceDN w:val="0"/>
      <w:adjustRightInd w:val="0"/>
      <w:spacing w:after="0" w:line="240" w:lineRule="auto"/>
    </w:pPr>
    <w:rPr>
      <w:rFonts w:ascii="GillSans" w:hAnsi="GillSans" w:cs="GillSans"/>
      <w:color w:val="000000"/>
      <w:sz w:val="24"/>
      <w:szCs w:val="24"/>
    </w:rPr>
  </w:style>
  <w:style w:type="character" w:customStyle="1" w:styleId="A21">
    <w:name w:val="A21"/>
    <w:uiPriority w:val="99"/>
    <w:rsid w:val="00BD0ED2"/>
    <w:rPr>
      <w:rFonts w:cs="GillSans"/>
      <w:b/>
      <w:bCs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0E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ED2"/>
  </w:style>
  <w:style w:type="character" w:styleId="LineNumber">
    <w:name w:val="line number"/>
    <w:basedOn w:val="DefaultParagraphFont"/>
    <w:uiPriority w:val="99"/>
    <w:semiHidden/>
    <w:unhideWhenUsed/>
    <w:rsid w:val="00BD0ED2"/>
  </w:style>
  <w:style w:type="paragraph" w:customStyle="1" w:styleId="EndNoteBibliographyTitle">
    <w:name w:val="EndNote Bibliography Title"/>
    <w:basedOn w:val="Normal"/>
    <w:link w:val="EndNoteBibliographyTitleChar"/>
    <w:rsid w:val="00BD0E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E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E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ED2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D0ED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BD0E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35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.hamer@unimelb.edu.a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C414A-B97F-41AE-B419-1099B6031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3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amer</dc:creator>
  <cp:keywords/>
  <dc:description/>
  <cp:lastModifiedBy>Andrew Hamer</cp:lastModifiedBy>
  <cp:revision>5</cp:revision>
  <dcterms:created xsi:type="dcterms:W3CDTF">2023-04-07T11:41:00Z</dcterms:created>
  <dcterms:modified xsi:type="dcterms:W3CDTF">2023-04-14T13:20:00Z</dcterms:modified>
</cp:coreProperties>
</file>